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839B62" w14:textId="4144C504" w:rsidR="002B5DF2" w:rsidRPr="00EC56C9" w:rsidRDefault="002B5DF2" w:rsidP="002B5DF2">
      <w:pPr>
        <w:pStyle w:val="Kop1"/>
      </w:pPr>
      <w:r w:rsidRPr="00EC56C9">
        <w:t>Supp</w:t>
      </w:r>
      <w:r>
        <w:t>lemental material</w:t>
      </w:r>
    </w:p>
    <w:p w14:paraId="1EECD705" w14:textId="77777777" w:rsidR="002B5DF2" w:rsidRPr="002B5DF2" w:rsidRDefault="002B5DF2" w:rsidP="002B5DF2">
      <w:pPr>
        <w:pStyle w:val="Kop2"/>
      </w:pPr>
      <w:r w:rsidRPr="002B5DF2">
        <w:t>Appendix 1: Longlist of societal stakeholders</w:t>
      </w:r>
    </w:p>
    <w:p w14:paraId="7F019B2D" w14:textId="77777777" w:rsidR="002B5DF2" w:rsidRPr="009D63B3" w:rsidRDefault="002B5DF2" w:rsidP="002B5DF2">
      <w:pPr>
        <w:numPr>
          <w:ilvl w:val="0"/>
          <w:numId w:val="39"/>
        </w:numPr>
        <w:pBdr>
          <w:top w:val="nil"/>
          <w:left w:val="nil"/>
          <w:bottom w:val="nil"/>
          <w:right w:val="nil"/>
          <w:between w:val="nil"/>
        </w:pBdr>
        <w:spacing w:before="240" w:after="0"/>
        <w:rPr>
          <w:color w:val="000000"/>
        </w:rPr>
      </w:pPr>
      <w:r w:rsidRPr="009D63B3">
        <w:rPr>
          <w:color w:val="000000"/>
        </w:rPr>
        <w:t>Teachers at primary and secondary education</w:t>
      </w:r>
    </w:p>
    <w:p w14:paraId="7BAB0EAC"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Deans</w:t>
      </w:r>
    </w:p>
    <w:p w14:paraId="6C5ECA1A"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LAKS: representative of Dutch secondary school students</w:t>
      </w:r>
    </w:p>
    <w:p w14:paraId="0B7C3DC3"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National Consultation on Primary Education Teacher Training (LOBO)</w:t>
      </w:r>
    </w:p>
    <w:p w14:paraId="385A0E20"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Professional association of Vocational Education Training</w:t>
      </w:r>
    </w:p>
    <w:p w14:paraId="71DCA283"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V&amp;VN Trainers: aimed at trainers of nurses and carers</w:t>
      </w:r>
    </w:p>
    <w:p w14:paraId="385360F8"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Dutch Association for Educational Personnel (NVOP)</w:t>
      </w:r>
    </w:p>
    <w:p w14:paraId="71BBDACA"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Federation of Educational Organizations (FVOV)</w:t>
      </w:r>
    </w:p>
    <w:p w14:paraId="4EC56946"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Association of Universities of Applied Sciences</w:t>
      </w:r>
    </w:p>
    <w:p w14:paraId="06647FDE"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Primary and secondary education council</w:t>
      </w:r>
    </w:p>
    <w:p w14:paraId="588A2E88" w14:textId="77777777" w:rsidR="002B5DF2" w:rsidRPr="0041069A" w:rsidRDefault="002B5DF2" w:rsidP="002B5DF2">
      <w:pPr>
        <w:numPr>
          <w:ilvl w:val="0"/>
          <w:numId w:val="45"/>
        </w:numPr>
        <w:pBdr>
          <w:top w:val="nil"/>
          <w:left w:val="nil"/>
          <w:bottom w:val="nil"/>
          <w:right w:val="nil"/>
          <w:between w:val="nil"/>
        </w:pBdr>
        <w:spacing w:after="0"/>
      </w:pPr>
      <w:r w:rsidRPr="0041069A">
        <w:rPr>
          <w:color w:val="000000"/>
        </w:rPr>
        <w:t>National training consultation for nurses (LOOV)</w:t>
      </w:r>
      <w:r>
        <w:rPr>
          <w:color w:val="000000"/>
        </w:rPr>
        <w:t xml:space="preserve">                               </w:t>
      </w:r>
    </w:p>
    <w:p w14:paraId="4827EACD" w14:textId="77777777" w:rsidR="002B5DF2" w:rsidRPr="00C56E17" w:rsidRDefault="002B5DF2" w:rsidP="002B5DF2">
      <w:pPr>
        <w:numPr>
          <w:ilvl w:val="0"/>
          <w:numId w:val="45"/>
        </w:numPr>
        <w:pBdr>
          <w:top w:val="nil"/>
          <w:left w:val="nil"/>
          <w:bottom w:val="nil"/>
          <w:right w:val="nil"/>
          <w:between w:val="nil"/>
        </w:pBdr>
        <w:spacing w:after="0"/>
      </w:pPr>
      <w:r w:rsidRPr="00C56E17">
        <w:t xml:space="preserve">Organization ‘De </w:t>
      </w:r>
      <w:proofErr w:type="spellStart"/>
      <w:r w:rsidRPr="00C56E17">
        <w:t>geneeskundestudent</w:t>
      </w:r>
      <w:proofErr w:type="spellEnd"/>
      <w:r w:rsidRPr="00C56E17">
        <w:t xml:space="preserve">’ (The medical student) </w:t>
      </w:r>
    </w:p>
    <w:p w14:paraId="3E679AAE" w14:textId="77777777" w:rsidR="002B5DF2" w:rsidRPr="00C56E17" w:rsidRDefault="002B5DF2" w:rsidP="002B5DF2">
      <w:pPr>
        <w:numPr>
          <w:ilvl w:val="0"/>
          <w:numId w:val="39"/>
        </w:numPr>
        <w:spacing w:after="0"/>
      </w:pPr>
      <w:r w:rsidRPr="00C56E17">
        <w:t>Intercity Student Consultation (ISO): national organization representing the interests of students.</w:t>
      </w:r>
    </w:p>
    <w:p w14:paraId="27A5E7BE" w14:textId="77777777" w:rsidR="002B5DF2" w:rsidRPr="00C56E17" w:rsidRDefault="002B5DF2" w:rsidP="002B5DF2">
      <w:pPr>
        <w:numPr>
          <w:ilvl w:val="0"/>
          <w:numId w:val="39"/>
        </w:numPr>
        <w:spacing w:after="0"/>
      </w:pPr>
      <w:r w:rsidRPr="00C56E17">
        <w:t>National Student Union (</w:t>
      </w:r>
      <w:proofErr w:type="spellStart"/>
      <w:r w:rsidRPr="00C56E17">
        <w:t>LSVb</w:t>
      </w:r>
      <w:proofErr w:type="spellEnd"/>
      <w:r w:rsidRPr="00C56E17">
        <w:t xml:space="preserve">) </w:t>
      </w:r>
    </w:p>
    <w:p w14:paraId="22B83865" w14:textId="77777777" w:rsidR="002B5DF2" w:rsidRPr="00C56E17" w:rsidRDefault="002B5DF2" w:rsidP="002B5DF2">
      <w:pPr>
        <w:numPr>
          <w:ilvl w:val="0"/>
          <w:numId w:val="39"/>
        </w:numPr>
        <w:spacing w:after="0"/>
      </w:pPr>
      <w:r w:rsidRPr="00C56E17">
        <w:t>Youth Organization Vocational Education</w:t>
      </w:r>
    </w:p>
    <w:p w14:paraId="10584267" w14:textId="77777777" w:rsidR="002B5DF2" w:rsidRPr="00C56E17" w:rsidRDefault="002B5DF2" w:rsidP="002B5DF2">
      <w:pPr>
        <w:numPr>
          <w:ilvl w:val="0"/>
          <w:numId w:val="39"/>
        </w:numPr>
        <w:spacing w:after="0"/>
      </w:pPr>
      <w:r w:rsidRPr="00C56E17">
        <w:t>National Chamber of Associations</w:t>
      </w:r>
    </w:p>
    <w:p w14:paraId="24F81660" w14:textId="77777777" w:rsidR="002B5DF2" w:rsidRPr="00C56E17" w:rsidRDefault="002B5DF2" w:rsidP="002B5DF2">
      <w:pPr>
        <w:numPr>
          <w:ilvl w:val="0"/>
          <w:numId w:val="39"/>
        </w:numPr>
        <w:spacing w:after="0"/>
      </w:pPr>
      <w:r w:rsidRPr="00C56E17">
        <w:t>Salus; study association for health sciences at the Vrije Universiteit Amsterdam.</w:t>
      </w:r>
    </w:p>
    <w:p w14:paraId="5C7F3A1D"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 xml:space="preserve">General practitioner </w:t>
      </w:r>
    </w:p>
    <w:p w14:paraId="17E55131"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Practice assistant (POH)</w:t>
      </w:r>
    </w:p>
    <w:p w14:paraId="5368726E"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Health insurances</w:t>
      </w:r>
    </w:p>
    <w:p w14:paraId="68FAD78D"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Physiotherapist</w:t>
      </w:r>
    </w:p>
    <w:p w14:paraId="7A2C2425"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Dietician</w:t>
      </w:r>
    </w:p>
    <w:p w14:paraId="0A739D2D"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Case manager</w:t>
      </w:r>
    </w:p>
    <w:p w14:paraId="10617309"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Community nurse</w:t>
      </w:r>
    </w:p>
    <w:p w14:paraId="0586CFC7"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Informal caregivers</w:t>
      </w:r>
    </w:p>
    <w:p w14:paraId="1FDDBEEA"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 xml:space="preserve">Care coordinators </w:t>
      </w:r>
    </w:p>
    <w:p w14:paraId="18F1E4A3"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Welfare workers/organizations</w:t>
      </w:r>
    </w:p>
    <w:p w14:paraId="12DCFB96"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Elderly advisors</w:t>
      </w:r>
    </w:p>
    <w:p w14:paraId="42AC7013"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Day care workers</w:t>
      </w:r>
    </w:p>
    <w:p w14:paraId="6C5466C9"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Domestic helper</w:t>
      </w:r>
    </w:p>
    <w:p w14:paraId="7CF81DB5"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Mental healthcare workers</w:t>
      </w:r>
    </w:p>
    <w:p w14:paraId="5598B026"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National healthcare organizations;</w:t>
      </w:r>
    </w:p>
    <w:p w14:paraId="5DAA8455" w14:textId="77777777" w:rsidR="002B5DF2" w:rsidRPr="009D63B3" w:rsidRDefault="002B5DF2" w:rsidP="002B5DF2">
      <w:pPr>
        <w:numPr>
          <w:ilvl w:val="1"/>
          <w:numId w:val="39"/>
        </w:numPr>
        <w:pBdr>
          <w:top w:val="nil"/>
          <w:left w:val="nil"/>
          <w:bottom w:val="nil"/>
          <w:right w:val="nil"/>
          <w:between w:val="nil"/>
        </w:pBdr>
        <w:spacing w:after="0"/>
        <w:rPr>
          <w:color w:val="000000"/>
        </w:rPr>
      </w:pPr>
      <w:r w:rsidRPr="009D63B3">
        <w:rPr>
          <w:color w:val="000000"/>
        </w:rPr>
        <w:t>National institute for public health and environment (RIVM)</w:t>
      </w:r>
    </w:p>
    <w:p w14:paraId="71A3AB9C" w14:textId="77777777" w:rsidR="002B5DF2" w:rsidRPr="009D63B3" w:rsidRDefault="002B5DF2" w:rsidP="002B5DF2">
      <w:pPr>
        <w:numPr>
          <w:ilvl w:val="1"/>
          <w:numId w:val="39"/>
        </w:numPr>
        <w:pBdr>
          <w:top w:val="nil"/>
          <w:left w:val="nil"/>
          <w:bottom w:val="nil"/>
          <w:right w:val="nil"/>
          <w:between w:val="nil"/>
        </w:pBdr>
        <w:spacing w:after="0"/>
        <w:rPr>
          <w:color w:val="000000"/>
        </w:rPr>
      </w:pPr>
      <w:r w:rsidRPr="009D63B3">
        <w:rPr>
          <w:color w:val="000000"/>
        </w:rPr>
        <w:t>Association of GGD’s (Regional Public Health Services) and GHOR-(Regional Medical Emergency Preparedness and Planning) offices in the Netherlands (GGD GHOR Nederland)</w:t>
      </w:r>
    </w:p>
    <w:p w14:paraId="2EFB6DBE" w14:textId="77777777" w:rsidR="002B5DF2" w:rsidRDefault="002B5DF2" w:rsidP="002B5DF2">
      <w:pPr>
        <w:numPr>
          <w:ilvl w:val="1"/>
          <w:numId w:val="39"/>
        </w:numPr>
        <w:pBdr>
          <w:top w:val="nil"/>
          <w:left w:val="nil"/>
          <w:bottom w:val="nil"/>
          <w:right w:val="nil"/>
          <w:between w:val="nil"/>
        </w:pBdr>
        <w:spacing w:after="0"/>
        <w:rPr>
          <w:color w:val="000000"/>
        </w:rPr>
      </w:pPr>
      <w:r w:rsidRPr="0041069A">
        <w:rPr>
          <w:color w:val="000000"/>
        </w:rPr>
        <w:t>Dutch healthcare institute</w:t>
      </w:r>
    </w:p>
    <w:p w14:paraId="7EADE56A" w14:textId="77777777" w:rsidR="002B5DF2" w:rsidRPr="0041069A" w:rsidRDefault="002B5DF2" w:rsidP="002B5DF2">
      <w:pPr>
        <w:numPr>
          <w:ilvl w:val="0"/>
          <w:numId w:val="45"/>
        </w:numPr>
        <w:pBdr>
          <w:top w:val="nil"/>
          <w:left w:val="nil"/>
          <w:bottom w:val="nil"/>
          <w:right w:val="nil"/>
          <w:between w:val="nil"/>
        </w:pBdr>
        <w:spacing w:after="0"/>
        <w:ind w:left="714" w:hanging="357"/>
        <w:rPr>
          <w:color w:val="000000"/>
        </w:rPr>
      </w:pPr>
      <w:r w:rsidRPr="0041069A">
        <w:rPr>
          <w:color w:val="000000"/>
        </w:rPr>
        <w:t>Environmental Planning Agency</w:t>
      </w:r>
    </w:p>
    <w:p w14:paraId="70471A14" w14:textId="77777777" w:rsidR="002B5DF2" w:rsidRPr="009D63B3" w:rsidRDefault="002B5DF2" w:rsidP="002B5DF2">
      <w:pPr>
        <w:numPr>
          <w:ilvl w:val="0"/>
          <w:numId w:val="39"/>
        </w:numPr>
        <w:pBdr>
          <w:top w:val="nil"/>
          <w:left w:val="nil"/>
          <w:bottom w:val="nil"/>
          <w:right w:val="nil"/>
          <w:between w:val="nil"/>
        </w:pBdr>
        <w:spacing w:after="0"/>
        <w:ind w:left="714" w:hanging="357"/>
        <w:rPr>
          <w:color w:val="000000"/>
        </w:rPr>
      </w:pPr>
      <w:r w:rsidRPr="009D63B3">
        <w:rPr>
          <w:color w:val="000000"/>
        </w:rPr>
        <w:t>Urban planners</w:t>
      </w:r>
    </w:p>
    <w:p w14:paraId="72C053CB" w14:textId="77777777" w:rsidR="002B5DF2" w:rsidRPr="009D63B3" w:rsidRDefault="002B5DF2" w:rsidP="002B5DF2">
      <w:pPr>
        <w:numPr>
          <w:ilvl w:val="0"/>
          <w:numId w:val="39"/>
        </w:numPr>
        <w:pBdr>
          <w:top w:val="nil"/>
          <w:left w:val="nil"/>
          <w:bottom w:val="nil"/>
          <w:right w:val="nil"/>
          <w:between w:val="nil"/>
        </w:pBdr>
        <w:spacing w:after="0"/>
        <w:ind w:left="714" w:hanging="357"/>
        <w:rPr>
          <w:color w:val="000000"/>
        </w:rPr>
      </w:pPr>
      <w:r w:rsidRPr="009D63B3">
        <w:rPr>
          <w:color w:val="000000"/>
        </w:rPr>
        <w:t>Architects</w:t>
      </w:r>
    </w:p>
    <w:p w14:paraId="575B8D8D" w14:textId="77777777" w:rsidR="002B5DF2" w:rsidRPr="009D63B3" w:rsidRDefault="002B5DF2" w:rsidP="002B5DF2">
      <w:pPr>
        <w:numPr>
          <w:ilvl w:val="0"/>
          <w:numId w:val="39"/>
        </w:numPr>
        <w:pBdr>
          <w:top w:val="nil"/>
          <w:left w:val="nil"/>
          <w:bottom w:val="nil"/>
          <w:right w:val="nil"/>
          <w:between w:val="nil"/>
        </w:pBdr>
        <w:spacing w:after="0"/>
        <w:ind w:left="714" w:hanging="357"/>
        <w:rPr>
          <w:color w:val="000000"/>
        </w:rPr>
      </w:pPr>
      <w:r w:rsidRPr="009D63B3">
        <w:rPr>
          <w:color w:val="000000"/>
        </w:rPr>
        <w:t>Engineers</w:t>
      </w:r>
    </w:p>
    <w:p w14:paraId="6E524F55" w14:textId="77777777" w:rsidR="002B5DF2" w:rsidRPr="009D63B3" w:rsidRDefault="002B5DF2" w:rsidP="002B5DF2">
      <w:pPr>
        <w:numPr>
          <w:ilvl w:val="0"/>
          <w:numId w:val="39"/>
        </w:numPr>
        <w:pBdr>
          <w:top w:val="nil"/>
          <w:left w:val="nil"/>
          <w:bottom w:val="nil"/>
          <w:right w:val="nil"/>
          <w:between w:val="nil"/>
        </w:pBdr>
        <w:spacing w:after="0"/>
        <w:ind w:left="714" w:hanging="357"/>
        <w:rPr>
          <w:color w:val="000000"/>
        </w:rPr>
      </w:pPr>
      <w:r w:rsidRPr="009D63B3">
        <w:rPr>
          <w:color w:val="000000"/>
        </w:rPr>
        <w:t>Policy makers</w:t>
      </w:r>
    </w:p>
    <w:p w14:paraId="66BA6C68" w14:textId="77777777" w:rsidR="002B5DF2" w:rsidRPr="009D63B3" w:rsidRDefault="002B5DF2" w:rsidP="002B5DF2">
      <w:pPr>
        <w:numPr>
          <w:ilvl w:val="1"/>
          <w:numId w:val="39"/>
        </w:numPr>
        <w:pBdr>
          <w:top w:val="nil"/>
          <w:left w:val="nil"/>
          <w:bottom w:val="nil"/>
          <w:right w:val="nil"/>
          <w:between w:val="nil"/>
        </w:pBdr>
        <w:spacing w:after="0"/>
        <w:rPr>
          <w:color w:val="000000"/>
        </w:rPr>
      </w:pPr>
      <w:r w:rsidRPr="009D63B3">
        <w:rPr>
          <w:color w:val="000000"/>
        </w:rPr>
        <w:t>Association of Dutch Municipalities</w:t>
      </w:r>
    </w:p>
    <w:p w14:paraId="18DDCDCA"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Real estate participation broker</w:t>
      </w:r>
    </w:p>
    <w:p w14:paraId="102C8977" w14:textId="77777777" w:rsidR="002B5DF2" w:rsidRPr="009D63B3" w:rsidRDefault="002B5DF2" w:rsidP="002B5DF2">
      <w:pPr>
        <w:pBdr>
          <w:top w:val="nil"/>
          <w:left w:val="nil"/>
          <w:bottom w:val="nil"/>
          <w:right w:val="nil"/>
          <w:between w:val="nil"/>
        </w:pBdr>
        <w:spacing w:after="0"/>
        <w:ind w:left="1440"/>
        <w:rPr>
          <w:color w:val="000000"/>
        </w:rPr>
      </w:pPr>
    </w:p>
    <w:p w14:paraId="17A24DDC" w14:textId="77777777" w:rsidR="002B5DF2" w:rsidRPr="009D63B3" w:rsidRDefault="002B5DF2" w:rsidP="002B5DF2">
      <w:pPr>
        <w:numPr>
          <w:ilvl w:val="0"/>
          <w:numId w:val="39"/>
        </w:numPr>
        <w:pBdr>
          <w:top w:val="nil"/>
          <w:left w:val="nil"/>
          <w:bottom w:val="nil"/>
          <w:right w:val="nil"/>
          <w:between w:val="nil"/>
        </w:pBdr>
        <w:spacing w:after="0"/>
        <w:ind w:left="714" w:hanging="357"/>
        <w:rPr>
          <w:color w:val="000000"/>
        </w:rPr>
      </w:pPr>
      <w:r w:rsidRPr="009D63B3">
        <w:rPr>
          <w:color w:val="000000"/>
        </w:rPr>
        <w:lastRenderedPageBreak/>
        <w:t>Employers</w:t>
      </w:r>
    </w:p>
    <w:p w14:paraId="4891AA2B" w14:textId="77777777" w:rsidR="002B5DF2" w:rsidRPr="009D63B3" w:rsidRDefault="002B5DF2" w:rsidP="002B5DF2">
      <w:pPr>
        <w:numPr>
          <w:ilvl w:val="0"/>
          <w:numId w:val="39"/>
        </w:numPr>
        <w:pBdr>
          <w:top w:val="nil"/>
          <w:left w:val="nil"/>
          <w:bottom w:val="nil"/>
          <w:right w:val="nil"/>
          <w:between w:val="nil"/>
        </w:pBdr>
        <w:spacing w:after="0"/>
        <w:ind w:left="714" w:hanging="357"/>
        <w:rPr>
          <w:color w:val="000000"/>
        </w:rPr>
      </w:pPr>
      <w:r w:rsidRPr="009D63B3">
        <w:rPr>
          <w:color w:val="000000"/>
        </w:rPr>
        <w:t>Dutch Association for Occupational and Occupational Medicine (NVAB)</w:t>
      </w:r>
    </w:p>
    <w:p w14:paraId="173A04C5" w14:textId="77777777" w:rsidR="002B5DF2" w:rsidRPr="009D63B3" w:rsidRDefault="002B5DF2" w:rsidP="002B5DF2">
      <w:pPr>
        <w:numPr>
          <w:ilvl w:val="0"/>
          <w:numId w:val="39"/>
        </w:numPr>
        <w:pBdr>
          <w:top w:val="nil"/>
          <w:left w:val="nil"/>
          <w:bottom w:val="nil"/>
          <w:right w:val="nil"/>
          <w:between w:val="nil"/>
        </w:pBdr>
        <w:spacing w:after="0"/>
        <w:ind w:left="714" w:hanging="357"/>
        <w:rPr>
          <w:color w:val="000000"/>
        </w:rPr>
      </w:pPr>
      <w:r w:rsidRPr="009D63B3">
        <w:rPr>
          <w:color w:val="000000"/>
        </w:rPr>
        <w:t>Staff associations</w:t>
      </w:r>
    </w:p>
    <w:p w14:paraId="27D5C88B" w14:textId="77777777" w:rsidR="002B5DF2" w:rsidRPr="009D63B3" w:rsidRDefault="002B5DF2" w:rsidP="002B5DF2">
      <w:pPr>
        <w:numPr>
          <w:ilvl w:val="0"/>
          <w:numId w:val="39"/>
        </w:numPr>
        <w:pBdr>
          <w:top w:val="nil"/>
          <w:left w:val="nil"/>
          <w:bottom w:val="nil"/>
          <w:right w:val="nil"/>
          <w:between w:val="nil"/>
        </w:pBdr>
        <w:spacing w:after="0"/>
        <w:ind w:left="714" w:hanging="357"/>
        <w:rPr>
          <w:color w:val="000000"/>
        </w:rPr>
      </w:pPr>
      <w:r w:rsidRPr="009D63B3">
        <w:rPr>
          <w:color w:val="000000"/>
        </w:rPr>
        <w:t>Pension funds</w:t>
      </w:r>
    </w:p>
    <w:p w14:paraId="4F7B4134" w14:textId="77777777" w:rsidR="002B5DF2" w:rsidRPr="0041069A" w:rsidRDefault="002B5DF2" w:rsidP="002B5DF2">
      <w:pPr>
        <w:numPr>
          <w:ilvl w:val="0"/>
          <w:numId w:val="39"/>
        </w:numPr>
        <w:pBdr>
          <w:top w:val="nil"/>
          <w:left w:val="nil"/>
          <w:bottom w:val="nil"/>
          <w:right w:val="nil"/>
          <w:between w:val="nil"/>
        </w:pBdr>
        <w:spacing w:after="0"/>
        <w:ind w:left="714" w:hanging="357"/>
        <w:rPr>
          <w:color w:val="000000"/>
        </w:rPr>
      </w:pPr>
      <w:r w:rsidRPr="009D63B3">
        <w:rPr>
          <w:color w:val="000000"/>
        </w:rPr>
        <w:t>Prevention workers</w:t>
      </w:r>
    </w:p>
    <w:p w14:paraId="46815762"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Churches</w:t>
      </w:r>
    </w:p>
    <w:p w14:paraId="6B022F3A"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Mosques</w:t>
      </w:r>
    </w:p>
    <w:p w14:paraId="4DDAC219" w14:textId="77777777" w:rsidR="002B5DF2" w:rsidRPr="009D63B3" w:rsidRDefault="002B5DF2" w:rsidP="002B5DF2">
      <w:pPr>
        <w:numPr>
          <w:ilvl w:val="1"/>
          <w:numId w:val="39"/>
        </w:numPr>
        <w:pBdr>
          <w:top w:val="nil"/>
          <w:left w:val="nil"/>
          <w:bottom w:val="nil"/>
          <w:right w:val="nil"/>
          <w:between w:val="nil"/>
        </w:pBdr>
        <w:spacing w:after="0"/>
        <w:rPr>
          <w:color w:val="000000"/>
        </w:rPr>
      </w:pPr>
      <w:r w:rsidRPr="009D63B3">
        <w:rPr>
          <w:color w:val="000000"/>
        </w:rPr>
        <w:t>Imam</w:t>
      </w:r>
    </w:p>
    <w:p w14:paraId="5C552700" w14:textId="77777777" w:rsidR="002B5DF2" w:rsidRPr="009D63B3" w:rsidRDefault="002B5DF2" w:rsidP="002B5DF2">
      <w:pPr>
        <w:numPr>
          <w:ilvl w:val="1"/>
          <w:numId w:val="39"/>
        </w:numPr>
        <w:pBdr>
          <w:top w:val="nil"/>
          <w:left w:val="nil"/>
          <w:bottom w:val="nil"/>
          <w:right w:val="nil"/>
          <w:between w:val="nil"/>
        </w:pBdr>
        <w:spacing w:after="0"/>
        <w:rPr>
          <w:color w:val="000000"/>
        </w:rPr>
      </w:pPr>
      <w:r w:rsidRPr="009D63B3">
        <w:rPr>
          <w:color w:val="000000"/>
        </w:rPr>
        <w:t>Ulu Mosque in Utrecht (The Netherlands)</w:t>
      </w:r>
    </w:p>
    <w:p w14:paraId="49C616BF"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Protestant National Service Center</w:t>
      </w:r>
    </w:p>
    <w:p w14:paraId="4F637EDE"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Protestant Church in the Netherlands (KPN)</w:t>
      </w:r>
    </w:p>
    <w:p w14:paraId="3706F08D"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The Roman Catholic Church in the Netherlands (RCK)</w:t>
      </w:r>
    </w:p>
    <w:p w14:paraId="20472C43"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Ahmadiyya Muslim community</w:t>
      </w:r>
    </w:p>
    <w:p w14:paraId="6579D46A"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Association of Dutch Preachers</w:t>
      </w:r>
    </w:p>
    <w:p w14:paraId="0DD6CAB1"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 xml:space="preserve">Platform Islamic Organizations </w:t>
      </w:r>
      <w:proofErr w:type="spellStart"/>
      <w:r w:rsidRPr="009D63B3">
        <w:rPr>
          <w:color w:val="000000"/>
        </w:rPr>
        <w:t>Rijnmond</w:t>
      </w:r>
      <w:proofErr w:type="spellEnd"/>
      <w:r w:rsidRPr="009D63B3">
        <w:rPr>
          <w:color w:val="000000"/>
        </w:rPr>
        <w:t xml:space="preserve"> Foundation (SPIOR)</w:t>
      </w:r>
    </w:p>
    <w:p w14:paraId="042A9629" w14:textId="77777777" w:rsidR="002B5DF2" w:rsidRPr="0041069A" w:rsidRDefault="002B5DF2" w:rsidP="002B5DF2">
      <w:pPr>
        <w:numPr>
          <w:ilvl w:val="0"/>
          <w:numId w:val="39"/>
        </w:numPr>
        <w:pBdr>
          <w:top w:val="nil"/>
          <w:left w:val="nil"/>
          <w:bottom w:val="nil"/>
          <w:right w:val="nil"/>
          <w:between w:val="nil"/>
        </w:pBdr>
        <w:spacing w:after="0"/>
        <w:rPr>
          <w:color w:val="000000"/>
        </w:rPr>
      </w:pPr>
      <w:r w:rsidRPr="009D63B3">
        <w:rPr>
          <w:color w:val="000000"/>
        </w:rPr>
        <w:t>Catholic interest group for seniors aged 50 and older (KBO)</w:t>
      </w:r>
    </w:p>
    <w:p w14:paraId="70CF5CA9"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Local police officers</w:t>
      </w:r>
    </w:p>
    <w:p w14:paraId="5E22C152"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Municipalities:</w:t>
      </w:r>
    </w:p>
    <w:p w14:paraId="765F3F6D" w14:textId="77777777" w:rsidR="002B5DF2" w:rsidRPr="009D63B3" w:rsidRDefault="002B5DF2" w:rsidP="002B5DF2">
      <w:pPr>
        <w:numPr>
          <w:ilvl w:val="1"/>
          <w:numId w:val="39"/>
        </w:numPr>
        <w:pBdr>
          <w:top w:val="nil"/>
          <w:left w:val="nil"/>
          <w:bottom w:val="nil"/>
          <w:right w:val="nil"/>
          <w:between w:val="nil"/>
        </w:pBdr>
        <w:spacing w:after="0"/>
        <w:rPr>
          <w:color w:val="000000"/>
        </w:rPr>
      </w:pPr>
      <w:r w:rsidRPr="009D63B3">
        <w:rPr>
          <w:color w:val="000000"/>
        </w:rPr>
        <w:t>Alderman for health care</w:t>
      </w:r>
    </w:p>
    <w:p w14:paraId="3F11343B" w14:textId="77777777" w:rsidR="002B5DF2" w:rsidRPr="009D63B3" w:rsidRDefault="002B5DF2" w:rsidP="002B5DF2">
      <w:pPr>
        <w:numPr>
          <w:ilvl w:val="1"/>
          <w:numId w:val="39"/>
        </w:numPr>
        <w:pBdr>
          <w:top w:val="nil"/>
          <w:left w:val="nil"/>
          <w:bottom w:val="nil"/>
          <w:right w:val="nil"/>
          <w:between w:val="nil"/>
        </w:pBdr>
        <w:spacing w:after="0"/>
        <w:rPr>
          <w:color w:val="000000"/>
        </w:rPr>
      </w:pPr>
      <w:r w:rsidRPr="009D63B3">
        <w:rPr>
          <w:color w:val="000000"/>
        </w:rPr>
        <w:t>City council</w:t>
      </w:r>
    </w:p>
    <w:p w14:paraId="120D8A30" w14:textId="77777777" w:rsidR="002B5DF2" w:rsidRPr="009D63B3" w:rsidRDefault="002B5DF2" w:rsidP="002B5DF2">
      <w:pPr>
        <w:numPr>
          <w:ilvl w:val="1"/>
          <w:numId w:val="39"/>
        </w:numPr>
        <w:pBdr>
          <w:top w:val="nil"/>
          <w:left w:val="nil"/>
          <w:bottom w:val="nil"/>
          <w:right w:val="nil"/>
          <w:between w:val="nil"/>
        </w:pBdr>
        <w:spacing w:after="0"/>
        <w:rPr>
          <w:color w:val="000000"/>
        </w:rPr>
      </w:pPr>
      <w:r w:rsidRPr="009D63B3">
        <w:rPr>
          <w:color w:val="000000"/>
        </w:rPr>
        <w:t>Social support law- employees</w:t>
      </w:r>
    </w:p>
    <w:p w14:paraId="2C7B033E" w14:textId="77777777" w:rsidR="002B5DF2" w:rsidRPr="009D63B3" w:rsidRDefault="002B5DF2" w:rsidP="002B5DF2">
      <w:pPr>
        <w:numPr>
          <w:ilvl w:val="1"/>
          <w:numId w:val="39"/>
        </w:numPr>
        <w:pBdr>
          <w:top w:val="nil"/>
          <w:left w:val="nil"/>
          <w:bottom w:val="nil"/>
          <w:right w:val="nil"/>
          <w:between w:val="nil"/>
        </w:pBdr>
        <w:spacing w:after="0"/>
        <w:rPr>
          <w:color w:val="000000"/>
        </w:rPr>
      </w:pPr>
      <w:r w:rsidRPr="009D63B3">
        <w:rPr>
          <w:color w:val="000000"/>
        </w:rPr>
        <w:t>Healthcare team</w:t>
      </w:r>
    </w:p>
    <w:p w14:paraId="06383705"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Community centers</w:t>
      </w:r>
    </w:p>
    <w:p w14:paraId="35A377F5"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Social web</w:t>
      </w:r>
    </w:p>
    <w:p w14:paraId="5B3DD43C"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Social worker</w:t>
      </w:r>
    </w:p>
    <w:p w14:paraId="6E03E0A7"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Social district team</w:t>
      </w:r>
    </w:p>
    <w:p w14:paraId="25CE6539"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Youth worker</w:t>
      </w:r>
    </w:p>
    <w:p w14:paraId="7A0E0D9A"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 xml:space="preserve">Debt assistance </w:t>
      </w:r>
    </w:p>
    <w:p w14:paraId="082CBB3E"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Centre for domestic violence</w:t>
      </w:r>
    </w:p>
    <w:p w14:paraId="3717FB63"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Voluntary workers</w:t>
      </w:r>
    </w:p>
    <w:p w14:paraId="2E13D1D8" w14:textId="77777777" w:rsidR="002B5DF2" w:rsidRPr="0041069A" w:rsidRDefault="002B5DF2" w:rsidP="002B5DF2">
      <w:pPr>
        <w:numPr>
          <w:ilvl w:val="0"/>
          <w:numId w:val="39"/>
        </w:numPr>
        <w:pBdr>
          <w:top w:val="nil"/>
          <w:left w:val="nil"/>
          <w:bottom w:val="nil"/>
          <w:right w:val="nil"/>
          <w:between w:val="nil"/>
        </w:pBdr>
        <w:spacing w:after="0"/>
        <w:rPr>
          <w:color w:val="000000"/>
        </w:rPr>
      </w:pPr>
      <w:r w:rsidRPr="009D63B3">
        <w:rPr>
          <w:color w:val="000000"/>
        </w:rPr>
        <w:t>Shops</w:t>
      </w:r>
    </w:p>
    <w:p w14:paraId="49660CE2" w14:textId="77777777" w:rsidR="002B5DF2" w:rsidRPr="009D63B3" w:rsidRDefault="002B5DF2" w:rsidP="002B5DF2">
      <w:pPr>
        <w:numPr>
          <w:ilvl w:val="0"/>
          <w:numId w:val="39"/>
        </w:numPr>
        <w:pBdr>
          <w:top w:val="nil"/>
          <w:left w:val="nil"/>
          <w:bottom w:val="nil"/>
          <w:right w:val="nil"/>
          <w:between w:val="nil"/>
        </w:pBdr>
        <w:spacing w:after="0"/>
        <w:ind w:left="714" w:hanging="357"/>
        <w:rPr>
          <w:color w:val="000000"/>
        </w:rPr>
      </w:pPr>
      <w:r w:rsidRPr="009D63B3">
        <w:rPr>
          <w:color w:val="000000"/>
        </w:rPr>
        <w:t>Sports:</w:t>
      </w:r>
    </w:p>
    <w:p w14:paraId="6B090387" w14:textId="77777777" w:rsidR="002B5DF2" w:rsidRPr="009D63B3" w:rsidRDefault="002B5DF2" w:rsidP="002B5DF2">
      <w:pPr>
        <w:numPr>
          <w:ilvl w:val="1"/>
          <w:numId w:val="39"/>
        </w:numPr>
        <w:pBdr>
          <w:top w:val="nil"/>
          <w:left w:val="nil"/>
          <w:bottom w:val="nil"/>
          <w:right w:val="nil"/>
          <w:between w:val="nil"/>
        </w:pBdr>
        <w:spacing w:after="0"/>
        <w:rPr>
          <w:color w:val="000000"/>
        </w:rPr>
      </w:pPr>
      <w:r w:rsidRPr="009D63B3">
        <w:rPr>
          <w:color w:val="000000"/>
        </w:rPr>
        <w:t>Sports club &gt; coaches</w:t>
      </w:r>
    </w:p>
    <w:p w14:paraId="53D9528B" w14:textId="77777777" w:rsidR="002B5DF2" w:rsidRPr="009D63B3" w:rsidRDefault="002B5DF2" w:rsidP="002B5DF2">
      <w:pPr>
        <w:numPr>
          <w:ilvl w:val="1"/>
          <w:numId w:val="39"/>
        </w:numPr>
        <w:pBdr>
          <w:top w:val="nil"/>
          <w:left w:val="nil"/>
          <w:bottom w:val="nil"/>
          <w:right w:val="nil"/>
          <w:between w:val="nil"/>
        </w:pBdr>
        <w:spacing w:after="0"/>
        <w:rPr>
          <w:color w:val="000000"/>
        </w:rPr>
      </w:pPr>
      <w:r w:rsidRPr="009D63B3">
        <w:rPr>
          <w:color w:val="000000"/>
        </w:rPr>
        <w:t>Associations like Royal Dutch Hockey Association (KNHB), Royal Dutch Soccer Association (KNVB) and Dutch Boxing Association (NBB)</w:t>
      </w:r>
    </w:p>
    <w:p w14:paraId="53408C1E" w14:textId="77777777" w:rsidR="002B5DF2" w:rsidRPr="009D63B3" w:rsidRDefault="002B5DF2" w:rsidP="002B5DF2">
      <w:pPr>
        <w:numPr>
          <w:ilvl w:val="1"/>
          <w:numId w:val="39"/>
        </w:numPr>
        <w:pBdr>
          <w:top w:val="nil"/>
          <w:left w:val="nil"/>
          <w:bottom w:val="nil"/>
          <w:right w:val="nil"/>
          <w:between w:val="nil"/>
        </w:pBdr>
        <w:spacing w:after="0"/>
        <w:rPr>
          <w:color w:val="000000"/>
        </w:rPr>
      </w:pPr>
      <w:r w:rsidRPr="009D63B3">
        <w:rPr>
          <w:color w:val="000000"/>
        </w:rPr>
        <w:t>Sports and municipalities association</w:t>
      </w:r>
    </w:p>
    <w:p w14:paraId="6E4C2AC5" w14:textId="77777777" w:rsidR="002B5DF2" w:rsidRPr="009D63B3" w:rsidRDefault="002B5DF2" w:rsidP="002B5DF2">
      <w:pPr>
        <w:numPr>
          <w:ilvl w:val="0"/>
          <w:numId w:val="39"/>
        </w:numPr>
        <w:pBdr>
          <w:top w:val="nil"/>
          <w:left w:val="nil"/>
          <w:bottom w:val="nil"/>
          <w:right w:val="nil"/>
          <w:between w:val="nil"/>
        </w:pBdr>
        <w:spacing w:after="0"/>
        <w:ind w:left="714" w:hanging="357"/>
        <w:rPr>
          <w:color w:val="000000"/>
        </w:rPr>
      </w:pPr>
      <w:r w:rsidRPr="009D63B3">
        <w:rPr>
          <w:color w:val="000000"/>
        </w:rPr>
        <w:t>Library employees</w:t>
      </w:r>
    </w:p>
    <w:p w14:paraId="7B11B987" w14:textId="77777777" w:rsidR="002B5DF2" w:rsidRPr="009D63B3" w:rsidRDefault="002B5DF2" w:rsidP="002B5DF2">
      <w:pPr>
        <w:numPr>
          <w:ilvl w:val="0"/>
          <w:numId w:val="39"/>
        </w:numPr>
        <w:pBdr>
          <w:top w:val="nil"/>
          <w:left w:val="nil"/>
          <w:bottom w:val="nil"/>
          <w:right w:val="nil"/>
          <w:between w:val="nil"/>
        </w:pBdr>
        <w:spacing w:after="0"/>
        <w:ind w:left="714" w:hanging="357"/>
        <w:rPr>
          <w:color w:val="000000"/>
        </w:rPr>
      </w:pPr>
      <w:r w:rsidRPr="009D63B3">
        <w:rPr>
          <w:color w:val="000000"/>
        </w:rPr>
        <w:t>Culture center employees</w:t>
      </w:r>
    </w:p>
    <w:p w14:paraId="72077AE2" w14:textId="77777777" w:rsidR="002B5DF2" w:rsidRPr="009D63B3" w:rsidRDefault="002B5DF2" w:rsidP="002B5DF2">
      <w:pPr>
        <w:numPr>
          <w:ilvl w:val="0"/>
          <w:numId w:val="39"/>
        </w:numPr>
        <w:pBdr>
          <w:top w:val="nil"/>
          <w:left w:val="nil"/>
          <w:bottom w:val="nil"/>
          <w:right w:val="nil"/>
          <w:between w:val="nil"/>
        </w:pBdr>
        <w:spacing w:after="0"/>
        <w:ind w:left="714" w:hanging="357"/>
        <w:rPr>
          <w:color w:val="000000"/>
        </w:rPr>
      </w:pPr>
      <w:r w:rsidRPr="009D63B3">
        <w:rPr>
          <w:color w:val="000000"/>
        </w:rPr>
        <w:t xml:space="preserve">Hobby clubs </w:t>
      </w:r>
    </w:p>
    <w:p w14:paraId="24022045" w14:textId="77777777" w:rsidR="002B5DF2" w:rsidRPr="009D63B3" w:rsidRDefault="002B5DF2" w:rsidP="002B5DF2">
      <w:pPr>
        <w:numPr>
          <w:ilvl w:val="0"/>
          <w:numId w:val="39"/>
        </w:numPr>
        <w:pBdr>
          <w:top w:val="nil"/>
          <w:left w:val="nil"/>
          <w:bottom w:val="nil"/>
          <w:right w:val="nil"/>
          <w:between w:val="nil"/>
        </w:pBdr>
        <w:spacing w:after="0"/>
        <w:ind w:left="714" w:hanging="357"/>
        <w:rPr>
          <w:color w:val="000000"/>
        </w:rPr>
      </w:pPr>
      <w:r w:rsidRPr="009D63B3">
        <w:rPr>
          <w:color w:val="000000"/>
        </w:rPr>
        <w:t>Choir</w:t>
      </w:r>
    </w:p>
    <w:p w14:paraId="009CCDC3" w14:textId="77777777" w:rsidR="002B5DF2" w:rsidRPr="009D63B3" w:rsidRDefault="002B5DF2" w:rsidP="002B5DF2">
      <w:pPr>
        <w:numPr>
          <w:ilvl w:val="0"/>
          <w:numId w:val="39"/>
        </w:numPr>
        <w:pBdr>
          <w:top w:val="nil"/>
          <w:left w:val="nil"/>
          <w:bottom w:val="nil"/>
          <w:right w:val="nil"/>
          <w:between w:val="nil"/>
        </w:pBdr>
        <w:spacing w:after="0"/>
        <w:ind w:left="714" w:hanging="357"/>
        <w:rPr>
          <w:color w:val="000000"/>
        </w:rPr>
      </w:pPr>
      <w:r w:rsidRPr="009D63B3">
        <w:rPr>
          <w:color w:val="000000"/>
        </w:rPr>
        <w:t>Music festival employees</w:t>
      </w:r>
    </w:p>
    <w:p w14:paraId="1A8E6B63" w14:textId="77777777" w:rsidR="002B5DF2" w:rsidRPr="0041069A" w:rsidRDefault="002B5DF2" w:rsidP="002B5DF2">
      <w:pPr>
        <w:numPr>
          <w:ilvl w:val="0"/>
          <w:numId w:val="39"/>
        </w:numPr>
        <w:pBdr>
          <w:top w:val="nil"/>
          <w:left w:val="nil"/>
          <w:bottom w:val="nil"/>
          <w:right w:val="nil"/>
          <w:between w:val="nil"/>
        </w:pBdr>
        <w:spacing w:after="0"/>
        <w:ind w:left="714" w:hanging="357"/>
        <w:rPr>
          <w:color w:val="000000"/>
        </w:rPr>
      </w:pPr>
      <w:r w:rsidRPr="009D63B3">
        <w:rPr>
          <w:color w:val="000000"/>
        </w:rPr>
        <w:t>Game makers</w:t>
      </w:r>
    </w:p>
    <w:p w14:paraId="64BA7B9F" w14:textId="77777777" w:rsidR="002B5DF2" w:rsidRDefault="002B5DF2" w:rsidP="002B5DF2">
      <w:pPr>
        <w:numPr>
          <w:ilvl w:val="0"/>
          <w:numId w:val="39"/>
        </w:numPr>
        <w:pBdr>
          <w:top w:val="nil"/>
          <w:left w:val="nil"/>
          <w:bottom w:val="nil"/>
          <w:right w:val="nil"/>
          <w:between w:val="nil"/>
        </w:pBdr>
        <w:spacing w:after="0"/>
      </w:pPr>
      <w:r w:rsidRPr="009D63B3">
        <w:rPr>
          <w:color w:val="000000"/>
        </w:rPr>
        <w:t>Influencers</w:t>
      </w:r>
    </w:p>
    <w:p w14:paraId="6125731D" w14:textId="77777777" w:rsidR="002B5DF2" w:rsidRPr="00514920" w:rsidRDefault="002B5DF2" w:rsidP="002B5DF2">
      <w:pPr>
        <w:numPr>
          <w:ilvl w:val="0"/>
          <w:numId w:val="39"/>
        </w:numPr>
        <w:pBdr>
          <w:top w:val="nil"/>
          <w:left w:val="nil"/>
          <w:bottom w:val="nil"/>
          <w:right w:val="nil"/>
          <w:between w:val="nil"/>
        </w:pBdr>
        <w:spacing w:after="0"/>
      </w:pPr>
      <w:r w:rsidRPr="009D63B3">
        <w:rPr>
          <w:color w:val="000000"/>
        </w:rPr>
        <w:t>Famous Dutch people</w:t>
      </w:r>
    </w:p>
    <w:p w14:paraId="74BE1AB7" w14:textId="77777777" w:rsidR="002B5DF2" w:rsidRPr="008848AC" w:rsidRDefault="002B5DF2" w:rsidP="002B5DF2">
      <w:pPr>
        <w:numPr>
          <w:ilvl w:val="0"/>
          <w:numId w:val="39"/>
        </w:numPr>
        <w:pBdr>
          <w:top w:val="nil"/>
          <w:left w:val="nil"/>
          <w:bottom w:val="nil"/>
          <w:right w:val="nil"/>
          <w:between w:val="nil"/>
        </w:pBdr>
        <w:spacing w:after="0"/>
      </w:pPr>
      <w:r w:rsidRPr="008848AC">
        <w:rPr>
          <w:color w:val="000000"/>
        </w:rPr>
        <w:t>Alzheimer Nederland – ‘</w:t>
      </w:r>
      <w:proofErr w:type="spellStart"/>
      <w:r w:rsidRPr="008848AC">
        <w:rPr>
          <w:color w:val="000000"/>
        </w:rPr>
        <w:t>samen</w:t>
      </w:r>
      <w:proofErr w:type="spellEnd"/>
      <w:r w:rsidRPr="008848AC">
        <w:rPr>
          <w:color w:val="000000"/>
        </w:rPr>
        <w:t xml:space="preserve"> </w:t>
      </w:r>
      <w:proofErr w:type="spellStart"/>
      <w:r w:rsidRPr="008848AC">
        <w:rPr>
          <w:color w:val="000000"/>
        </w:rPr>
        <w:t>dementievriendelijk</w:t>
      </w:r>
      <w:proofErr w:type="spellEnd"/>
      <w:r w:rsidRPr="008848AC">
        <w:rPr>
          <w:color w:val="000000"/>
        </w:rPr>
        <w:t>’ (together dementia-friendly) initiative.</w:t>
      </w:r>
    </w:p>
    <w:p w14:paraId="3C13CFFF" w14:textId="77777777" w:rsidR="002B5DF2" w:rsidRDefault="002B5DF2" w:rsidP="002B5DF2">
      <w:pPr>
        <w:numPr>
          <w:ilvl w:val="0"/>
          <w:numId w:val="39"/>
        </w:numPr>
        <w:pBdr>
          <w:top w:val="nil"/>
          <w:left w:val="nil"/>
          <w:bottom w:val="nil"/>
          <w:right w:val="nil"/>
          <w:between w:val="nil"/>
        </w:pBdr>
        <w:spacing w:after="0"/>
      </w:pPr>
      <w:r w:rsidRPr="009D63B3">
        <w:rPr>
          <w:color w:val="000000"/>
        </w:rPr>
        <w:t>Dutch Brain Foundation</w:t>
      </w:r>
    </w:p>
    <w:p w14:paraId="5F1F4AAB" w14:textId="77777777" w:rsidR="002B5DF2" w:rsidRPr="009D63B3" w:rsidRDefault="002B5DF2" w:rsidP="002B5DF2">
      <w:pPr>
        <w:numPr>
          <w:ilvl w:val="0"/>
          <w:numId w:val="39"/>
        </w:numPr>
        <w:pBdr>
          <w:top w:val="nil"/>
          <w:left w:val="nil"/>
          <w:bottom w:val="nil"/>
          <w:right w:val="nil"/>
          <w:between w:val="nil"/>
        </w:pBdr>
        <w:spacing w:after="0"/>
        <w:rPr>
          <w:color w:val="000000"/>
        </w:rPr>
      </w:pPr>
      <w:r w:rsidRPr="009D63B3">
        <w:rPr>
          <w:color w:val="000000"/>
        </w:rPr>
        <w:t xml:space="preserve">Alzheimer café </w:t>
      </w:r>
    </w:p>
    <w:p w14:paraId="4E806494" w14:textId="77777777" w:rsidR="002B5DF2" w:rsidRPr="009D63B3" w:rsidRDefault="002B5DF2" w:rsidP="002B5DF2">
      <w:pPr>
        <w:pBdr>
          <w:top w:val="nil"/>
          <w:left w:val="nil"/>
          <w:bottom w:val="nil"/>
          <w:right w:val="nil"/>
          <w:between w:val="nil"/>
        </w:pBdr>
        <w:ind w:left="720"/>
        <w:rPr>
          <w:color w:val="000000"/>
        </w:rPr>
      </w:pPr>
    </w:p>
    <w:p w14:paraId="30ACF073" w14:textId="77777777" w:rsidR="002B5DF2" w:rsidRPr="00160F08" w:rsidRDefault="002B5DF2" w:rsidP="002B5DF2">
      <w:pPr>
        <w:pStyle w:val="Kop2"/>
      </w:pPr>
      <w:r>
        <w:lastRenderedPageBreak/>
        <w:t xml:space="preserve">Appendix 2: </w:t>
      </w:r>
      <w:r w:rsidRPr="00160F08">
        <w:t>Interview topic guide (example of living environment).</w:t>
      </w:r>
    </w:p>
    <w:p w14:paraId="60201BF7" w14:textId="77777777" w:rsidR="002B5DF2" w:rsidRPr="00683D38" w:rsidRDefault="002B5DF2" w:rsidP="002B5DF2">
      <w:pPr>
        <w:rPr>
          <w:b/>
          <w:bCs/>
        </w:rPr>
      </w:pPr>
      <w:r w:rsidRPr="00683D38">
        <w:rPr>
          <w:b/>
          <w:bCs/>
        </w:rPr>
        <w:t>Introduction</w:t>
      </w:r>
    </w:p>
    <w:p w14:paraId="4ADDCE23" w14:textId="77777777" w:rsidR="002B5DF2" w:rsidRPr="009D63B3" w:rsidRDefault="002B5DF2" w:rsidP="002B5DF2">
      <w:pPr>
        <w:numPr>
          <w:ilvl w:val="0"/>
          <w:numId w:val="40"/>
        </w:numPr>
        <w:pBdr>
          <w:top w:val="nil"/>
          <w:left w:val="nil"/>
          <w:bottom w:val="nil"/>
          <w:right w:val="nil"/>
          <w:between w:val="nil"/>
        </w:pBdr>
        <w:rPr>
          <w:b/>
          <w:color w:val="000000"/>
          <w:u w:val="single"/>
        </w:rPr>
      </w:pPr>
      <w:r w:rsidRPr="009D63B3">
        <w:rPr>
          <w:color w:val="000000"/>
        </w:rPr>
        <w:t>Explain aim and structure of the interview;</w:t>
      </w:r>
    </w:p>
    <w:p w14:paraId="3A39F4C6" w14:textId="77777777" w:rsidR="002B5DF2" w:rsidRPr="009D63B3" w:rsidRDefault="002B5DF2" w:rsidP="002B5DF2">
      <w:pPr>
        <w:numPr>
          <w:ilvl w:val="1"/>
          <w:numId w:val="40"/>
        </w:numPr>
        <w:pBdr>
          <w:top w:val="nil"/>
          <w:left w:val="nil"/>
          <w:bottom w:val="nil"/>
          <w:right w:val="nil"/>
          <w:between w:val="nil"/>
        </w:pBdr>
        <w:rPr>
          <w:b/>
          <w:color w:val="000000"/>
          <w:u w:val="single"/>
        </w:rPr>
      </w:pPr>
      <w:r w:rsidRPr="009D63B3">
        <w:rPr>
          <w:color w:val="000000"/>
        </w:rPr>
        <w:t>Background information about BIRD-NL consortium and included work packages</w:t>
      </w:r>
    </w:p>
    <w:p w14:paraId="5C702486" w14:textId="77777777" w:rsidR="002B5DF2" w:rsidRPr="009D63B3" w:rsidRDefault="002B5DF2" w:rsidP="002B5DF2">
      <w:pPr>
        <w:numPr>
          <w:ilvl w:val="0"/>
          <w:numId w:val="40"/>
        </w:numPr>
        <w:pBdr>
          <w:top w:val="nil"/>
          <w:left w:val="nil"/>
          <w:bottom w:val="nil"/>
          <w:right w:val="nil"/>
          <w:between w:val="nil"/>
        </w:pBdr>
        <w:rPr>
          <w:color w:val="000000"/>
        </w:rPr>
      </w:pPr>
      <w:r w:rsidRPr="009D63B3">
        <w:rPr>
          <w:color w:val="000000"/>
        </w:rPr>
        <w:t xml:space="preserve">Introduction round; </w:t>
      </w:r>
    </w:p>
    <w:p w14:paraId="5536054A" w14:textId="77777777" w:rsidR="002B5DF2" w:rsidRPr="009D63B3" w:rsidRDefault="002B5DF2" w:rsidP="002B5DF2">
      <w:pPr>
        <w:numPr>
          <w:ilvl w:val="1"/>
          <w:numId w:val="40"/>
        </w:numPr>
        <w:pBdr>
          <w:top w:val="nil"/>
          <w:left w:val="nil"/>
          <w:bottom w:val="nil"/>
          <w:right w:val="nil"/>
          <w:between w:val="nil"/>
        </w:pBdr>
        <w:rPr>
          <w:color w:val="000000"/>
        </w:rPr>
      </w:pPr>
      <w:r w:rsidRPr="009D63B3">
        <w:rPr>
          <w:color w:val="000000"/>
        </w:rPr>
        <w:t>Age</w:t>
      </w:r>
    </w:p>
    <w:p w14:paraId="1475D535" w14:textId="77777777" w:rsidR="002B5DF2" w:rsidRPr="009D63B3" w:rsidRDefault="002B5DF2" w:rsidP="002B5DF2">
      <w:pPr>
        <w:numPr>
          <w:ilvl w:val="1"/>
          <w:numId w:val="40"/>
        </w:numPr>
        <w:pBdr>
          <w:top w:val="nil"/>
          <w:left w:val="nil"/>
          <w:bottom w:val="nil"/>
          <w:right w:val="nil"/>
          <w:between w:val="nil"/>
        </w:pBdr>
        <w:rPr>
          <w:color w:val="000000"/>
        </w:rPr>
      </w:pPr>
      <w:r w:rsidRPr="009D63B3">
        <w:rPr>
          <w:color w:val="000000"/>
        </w:rPr>
        <w:t>Study background</w:t>
      </w:r>
    </w:p>
    <w:p w14:paraId="07810642" w14:textId="77777777" w:rsidR="002B5DF2" w:rsidRPr="009D63B3" w:rsidRDefault="002B5DF2" w:rsidP="002B5DF2">
      <w:pPr>
        <w:numPr>
          <w:ilvl w:val="1"/>
          <w:numId w:val="40"/>
        </w:numPr>
        <w:pBdr>
          <w:top w:val="nil"/>
          <w:left w:val="nil"/>
          <w:bottom w:val="nil"/>
          <w:right w:val="nil"/>
          <w:between w:val="nil"/>
        </w:pBdr>
        <w:rPr>
          <w:color w:val="000000"/>
        </w:rPr>
      </w:pPr>
      <w:r w:rsidRPr="009D63B3">
        <w:rPr>
          <w:color w:val="000000"/>
        </w:rPr>
        <w:t xml:space="preserve">Current job function </w:t>
      </w:r>
    </w:p>
    <w:p w14:paraId="6D256F33" w14:textId="77777777" w:rsidR="002B5DF2" w:rsidRDefault="002B5DF2" w:rsidP="00BB165F">
      <w:pPr>
        <w:numPr>
          <w:ilvl w:val="1"/>
          <w:numId w:val="40"/>
        </w:numPr>
        <w:pBdr>
          <w:top w:val="nil"/>
          <w:left w:val="nil"/>
          <w:bottom w:val="nil"/>
          <w:right w:val="nil"/>
          <w:between w:val="nil"/>
        </w:pBdr>
        <w:rPr>
          <w:color w:val="000000"/>
        </w:rPr>
      </w:pPr>
      <w:r w:rsidRPr="002B5DF2">
        <w:rPr>
          <w:color w:val="000000"/>
        </w:rPr>
        <w:t>Years of working experience</w:t>
      </w:r>
    </w:p>
    <w:p w14:paraId="6CCF00EE" w14:textId="164EEEA2" w:rsidR="002B5DF2" w:rsidRPr="002B5DF2" w:rsidRDefault="002B5DF2" w:rsidP="00BB165F">
      <w:pPr>
        <w:numPr>
          <w:ilvl w:val="1"/>
          <w:numId w:val="40"/>
        </w:numPr>
        <w:pBdr>
          <w:top w:val="nil"/>
          <w:left w:val="nil"/>
          <w:bottom w:val="nil"/>
          <w:right w:val="nil"/>
          <w:between w:val="nil"/>
        </w:pBdr>
        <w:rPr>
          <w:color w:val="000000"/>
        </w:rPr>
      </w:pPr>
      <w:r>
        <w:rPr>
          <w:noProof/>
        </w:rPr>
        <w:drawing>
          <wp:anchor distT="0" distB="0" distL="114300" distR="114300" simplePos="0" relativeHeight="251659264" behindDoc="0" locked="0" layoutInCell="1" allowOverlap="1" wp14:anchorId="6E22D25A" wp14:editId="7621C36A">
            <wp:simplePos x="0" y="0"/>
            <wp:positionH relativeFrom="column">
              <wp:posOffset>2576830</wp:posOffset>
            </wp:positionH>
            <wp:positionV relativeFrom="paragraph">
              <wp:posOffset>189865</wp:posOffset>
            </wp:positionV>
            <wp:extent cx="3990975" cy="5944870"/>
            <wp:effectExtent l="0" t="0" r="0" b="0"/>
            <wp:wrapSquare wrapText="bothSides"/>
            <wp:docPr id="1" name="Afbeelding 1" descr="Afbeelding met tekst, diagram, cirkel, schermopname&#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tekst, diagram, cirkel, schermopname&#10;&#10;Door AI gegenereerde inhoud is mogelijk onjuist."/>
                    <pic:cNvPicPr/>
                  </pic:nvPicPr>
                  <pic:blipFill>
                    <a:blip r:embed="rId7">
                      <a:extLst>
                        <a:ext uri="{28A0092B-C50C-407E-A947-70E740481C1C}">
                          <a14:useLocalDpi xmlns:a14="http://schemas.microsoft.com/office/drawing/2010/main" val="0"/>
                        </a:ext>
                      </a:extLst>
                    </a:blip>
                    <a:stretch>
                      <a:fillRect/>
                    </a:stretch>
                  </pic:blipFill>
                  <pic:spPr>
                    <a:xfrm>
                      <a:off x="0" y="0"/>
                      <a:ext cx="3990975" cy="5944870"/>
                    </a:xfrm>
                    <a:prstGeom prst="rect">
                      <a:avLst/>
                    </a:prstGeom>
                  </pic:spPr>
                </pic:pic>
              </a:graphicData>
            </a:graphic>
            <wp14:sizeRelH relativeFrom="page">
              <wp14:pctWidth>0</wp14:pctWidth>
            </wp14:sizeRelH>
            <wp14:sizeRelV relativeFrom="page">
              <wp14:pctHeight>0</wp14:pctHeight>
            </wp14:sizeRelV>
          </wp:anchor>
        </w:drawing>
      </w:r>
      <w:r w:rsidRPr="002B5DF2">
        <w:rPr>
          <w:color w:val="000000"/>
        </w:rPr>
        <w:t xml:space="preserve">Work activities </w:t>
      </w:r>
    </w:p>
    <w:p w14:paraId="5C63A1AC" w14:textId="77777777" w:rsidR="002B5DF2" w:rsidRPr="00C56E17" w:rsidRDefault="002B5DF2" w:rsidP="002B5DF2"/>
    <w:p w14:paraId="753E1D05" w14:textId="77777777" w:rsidR="002B5DF2" w:rsidRPr="00C56E17" w:rsidRDefault="002B5DF2" w:rsidP="002B5DF2">
      <w:pPr>
        <w:rPr>
          <w:b/>
        </w:rPr>
      </w:pPr>
      <w:r w:rsidRPr="00C56E17">
        <w:rPr>
          <w:b/>
        </w:rPr>
        <w:t xml:space="preserve">Part 1: Knowledge about risk- and protective factors </w:t>
      </w:r>
    </w:p>
    <w:p w14:paraId="6AEC4B57" w14:textId="77777777" w:rsidR="002B5DF2" w:rsidRPr="009D63B3" w:rsidRDefault="002B5DF2" w:rsidP="002B5DF2">
      <w:pPr>
        <w:numPr>
          <w:ilvl w:val="0"/>
          <w:numId w:val="41"/>
        </w:numPr>
        <w:pBdr>
          <w:top w:val="nil"/>
          <w:left w:val="nil"/>
          <w:bottom w:val="nil"/>
          <w:right w:val="nil"/>
          <w:between w:val="nil"/>
        </w:pBdr>
        <w:rPr>
          <w:color w:val="000000"/>
        </w:rPr>
      </w:pPr>
      <w:r w:rsidRPr="009D63B3">
        <w:rPr>
          <w:color w:val="000000"/>
        </w:rPr>
        <w:t>What do you think are risk factors for dementia?</w:t>
      </w:r>
    </w:p>
    <w:p w14:paraId="061332A2" w14:textId="77777777" w:rsidR="002B5DF2" w:rsidRPr="00C56E17" w:rsidRDefault="002B5DF2" w:rsidP="002B5DF2">
      <w:pPr>
        <w:rPr>
          <w:i/>
        </w:rPr>
      </w:pPr>
      <w:r w:rsidRPr="00C56E17">
        <w:rPr>
          <w:i/>
        </w:rPr>
        <w:t>Show Figure of Livingston paper; shows 14 risk factors for dementia over the life course, and indicates at what point in life these risk factors play the greatest role. Together, these modifiable factors explain 45% of the total dementia risk. This means that if you were to address all these factors, 45% of dementia cases could potentially be prevented.</w:t>
      </w:r>
    </w:p>
    <w:p w14:paraId="298A253A" w14:textId="77777777" w:rsidR="002B5DF2" w:rsidRPr="00C56E17" w:rsidRDefault="002B5DF2" w:rsidP="002B5DF2"/>
    <w:p w14:paraId="33C2FAA3" w14:textId="77777777" w:rsidR="002B5DF2" w:rsidRPr="009D63B3" w:rsidRDefault="002B5DF2" w:rsidP="002B5DF2">
      <w:pPr>
        <w:numPr>
          <w:ilvl w:val="0"/>
          <w:numId w:val="41"/>
        </w:numPr>
        <w:pBdr>
          <w:top w:val="nil"/>
          <w:left w:val="nil"/>
          <w:bottom w:val="nil"/>
          <w:right w:val="nil"/>
          <w:between w:val="nil"/>
        </w:pBdr>
        <w:rPr>
          <w:color w:val="000000"/>
        </w:rPr>
      </w:pPr>
      <w:r w:rsidRPr="009D63B3">
        <w:rPr>
          <w:color w:val="000000"/>
        </w:rPr>
        <w:t>Which of these risk factors did you know of and which didn't?</w:t>
      </w:r>
    </w:p>
    <w:p w14:paraId="5A160D83" w14:textId="77777777" w:rsidR="002B5DF2" w:rsidRPr="009D63B3" w:rsidRDefault="002B5DF2" w:rsidP="002B5DF2">
      <w:pPr>
        <w:numPr>
          <w:ilvl w:val="0"/>
          <w:numId w:val="41"/>
        </w:numPr>
        <w:pBdr>
          <w:top w:val="nil"/>
          <w:left w:val="nil"/>
          <w:bottom w:val="nil"/>
          <w:right w:val="nil"/>
          <w:between w:val="nil"/>
        </w:pBdr>
        <w:rPr>
          <w:color w:val="000000"/>
        </w:rPr>
      </w:pPr>
      <w:r w:rsidRPr="009D63B3">
        <w:rPr>
          <w:color w:val="000000"/>
        </w:rPr>
        <w:t>Are there risk factors that you thought would play a greater or lesser role?</w:t>
      </w:r>
    </w:p>
    <w:p w14:paraId="1B1153AD" w14:textId="77777777" w:rsidR="002B5DF2" w:rsidRPr="009D63B3" w:rsidRDefault="002B5DF2" w:rsidP="002B5DF2">
      <w:pPr>
        <w:numPr>
          <w:ilvl w:val="0"/>
          <w:numId w:val="41"/>
        </w:numPr>
        <w:pBdr>
          <w:top w:val="nil"/>
          <w:left w:val="nil"/>
          <w:bottom w:val="nil"/>
          <w:right w:val="nil"/>
          <w:between w:val="nil"/>
        </w:pBdr>
        <w:rPr>
          <w:color w:val="000000"/>
        </w:rPr>
      </w:pPr>
      <w:r w:rsidRPr="009D63B3">
        <w:rPr>
          <w:color w:val="000000"/>
        </w:rPr>
        <w:t xml:space="preserve">Do you miss any risk factors? </w:t>
      </w:r>
    </w:p>
    <w:p w14:paraId="02C3DBB5" w14:textId="77777777" w:rsidR="002B5DF2" w:rsidRPr="009D63B3" w:rsidRDefault="002B5DF2" w:rsidP="002B5DF2">
      <w:pPr>
        <w:numPr>
          <w:ilvl w:val="0"/>
          <w:numId w:val="41"/>
        </w:numPr>
        <w:pBdr>
          <w:top w:val="nil"/>
          <w:left w:val="nil"/>
          <w:bottom w:val="nil"/>
          <w:right w:val="nil"/>
          <w:between w:val="nil"/>
        </w:pBdr>
        <w:rPr>
          <w:color w:val="000000"/>
        </w:rPr>
      </w:pPr>
      <w:r w:rsidRPr="009D63B3">
        <w:rPr>
          <w:color w:val="000000"/>
        </w:rPr>
        <w:t>Do you have any questions or thoughts based on this figure?</w:t>
      </w:r>
    </w:p>
    <w:p w14:paraId="2ED069A6" w14:textId="77777777" w:rsidR="002B5DF2" w:rsidRPr="00C56E17" w:rsidRDefault="002B5DF2" w:rsidP="002B5DF2">
      <w:r w:rsidRPr="00C56E17">
        <w:tab/>
        <w:t xml:space="preserve"> </w:t>
      </w:r>
    </w:p>
    <w:p w14:paraId="0C71D64F" w14:textId="77777777" w:rsidR="002B5DF2" w:rsidRPr="00C56E17" w:rsidRDefault="002B5DF2" w:rsidP="002B5DF2"/>
    <w:p w14:paraId="06374661" w14:textId="77777777" w:rsidR="002B5DF2" w:rsidRDefault="002B5DF2" w:rsidP="002B5DF2"/>
    <w:p w14:paraId="1919B3DB" w14:textId="77777777" w:rsidR="000E44F8" w:rsidRDefault="000E44F8" w:rsidP="002B5DF2"/>
    <w:p w14:paraId="3C1FF7C1" w14:textId="77777777" w:rsidR="00683D38" w:rsidRPr="00C56E17" w:rsidRDefault="00683D38" w:rsidP="002B5DF2"/>
    <w:p w14:paraId="1193BB20" w14:textId="77777777" w:rsidR="002B5DF2" w:rsidRPr="00C56E17" w:rsidRDefault="002B5DF2" w:rsidP="002B5DF2">
      <w:pPr>
        <w:rPr>
          <w:b/>
        </w:rPr>
      </w:pPr>
      <w:r w:rsidRPr="00C56E17">
        <w:rPr>
          <w:b/>
        </w:rPr>
        <w:lastRenderedPageBreak/>
        <w:t>Part 2: dementia prevention in the organization</w:t>
      </w:r>
    </w:p>
    <w:p w14:paraId="6B7E83D4" w14:textId="77777777" w:rsidR="002B5DF2" w:rsidRPr="009D63B3" w:rsidRDefault="002B5DF2" w:rsidP="002B5DF2">
      <w:pPr>
        <w:numPr>
          <w:ilvl w:val="0"/>
          <w:numId w:val="42"/>
        </w:numPr>
        <w:pBdr>
          <w:top w:val="nil"/>
          <w:left w:val="nil"/>
          <w:bottom w:val="nil"/>
          <w:right w:val="nil"/>
          <w:between w:val="nil"/>
        </w:pBdr>
        <w:rPr>
          <w:color w:val="000000"/>
        </w:rPr>
      </w:pPr>
      <w:r w:rsidRPr="009D63B3">
        <w:rPr>
          <w:color w:val="000000"/>
        </w:rPr>
        <w:t>Do you currently take public health and dementia prevention into account when making plans for the living environment?</w:t>
      </w:r>
    </w:p>
    <w:p w14:paraId="6F94479C" w14:textId="77777777" w:rsidR="002B5DF2" w:rsidRPr="00C56E17" w:rsidRDefault="002B5DF2" w:rsidP="002B5DF2">
      <w:pPr>
        <w:ind w:left="720"/>
      </w:pPr>
      <w:r w:rsidRPr="00C56E17">
        <w:t>If yes:</w:t>
      </w:r>
    </w:p>
    <w:p w14:paraId="268C2595" w14:textId="77777777" w:rsidR="002B5DF2" w:rsidRPr="009D63B3" w:rsidRDefault="002B5DF2" w:rsidP="002B5DF2">
      <w:pPr>
        <w:numPr>
          <w:ilvl w:val="1"/>
          <w:numId w:val="42"/>
        </w:numPr>
        <w:pBdr>
          <w:top w:val="nil"/>
          <w:left w:val="nil"/>
          <w:bottom w:val="nil"/>
          <w:right w:val="nil"/>
          <w:between w:val="nil"/>
        </w:pBdr>
        <w:rPr>
          <w:color w:val="000000"/>
        </w:rPr>
      </w:pPr>
      <w:r w:rsidRPr="009D63B3">
        <w:rPr>
          <w:color w:val="000000"/>
        </w:rPr>
        <w:t>How do you take it into account?</w:t>
      </w:r>
    </w:p>
    <w:p w14:paraId="698A8CFC" w14:textId="77777777" w:rsidR="002B5DF2" w:rsidRPr="009D63B3" w:rsidRDefault="002B5DF2" w:rsidP="002B5DF2">
      <w:pPr>
        <w:numPr>
          <w:ilvl w:val="1"/>
          <w:numId w:val="42"/>
        </w:numPr>
        <w:pBdr>
          <w:top w:val="nil"/>
          <w:left w:val="nil"/>
          <w:bottom w:val="nil"/>
          <w:right w:val="nil"/>
          <w:between w:val="nil"/>
        </w:pBdr>
        <w:rPr>
          <w:color w:val="000000"/>
        </w:rPr>
      </w:pPr>
      <w:r w:rsidRPr="009D63B3">
        <w:rPr>
          <w:color w:val="000000"/>
        </w:rPr>
        <w:t>Are conscious choices made in planning to promote public health, and how?</w:t>
      </w:r>
    </w:p>
    <w:p w14:paraId="034F80CF" w14:textId="77777777" w:rsidR="002B5DF2" w:rsidRPr="009D63B3" w:rsidRDefault="002B5DF2" w:rsidP="002B5DF2">
      <w:pPr>
        <w:numPr>
          <w:ilvl w:val="1"/>
          <w:numId w:val="42"/>
        </w:numPr>
        <w:pBdr>
          <w:top w:val="nil"/>
          <w:left w:val="nil"/>
          <w:bottom w:val="nil"/>
          <w:right w:val="nil"/>
          <w:between w:val="nil"/>
        </w:pBdr>
        <w:rPr>
          <w:color w:val="000000"/>
        </w:rPr>
      </w:pPr>
      <w:r w:rsidRPr="009D63B3">
        <w:rPr>
          <w:color w:val="000000"/>
        </w:rPr>
        <w:t>Any policies/guidelines being followed?</w:t>
      </w:r>
    </w:p>
    <w:p w14:paraId="1C0D2FD6" w14:textId="77777777" w:rsidR="002B5DF2" w:rsidRPr="009D63B3" w:rsidRDefault="002B5DF2" w:rsidP="002B5DF2">
      <w:pPr>
        <w:numPr>
          <w:ilvl w:val="1"/>
          <w:numId w:val="42"/>
        </w:numPr>
        <w:pBdr>
          <w:top w:val="nil"/>
          <w:left w:val="nil"/>
          <w:bottom w:val="nil"/>
          <w:right w:val="nil"/>
          <w:between w:val="nil"/>
        </w:pBdr>
        <w:rPr>
          <w:color w:val="000000"/>
        </w:rPr>
      </w:pPr>
      <w:r w:rsidRPr="009D63B3">
        <w:rPr>
          <w:color w:val="000000"/>
        </w:rPr>
        <w:t>What sources of knowledge do you rely on?</w:t>
      </w:r>
    </w:p>
    <w:p w14:paraId="40F0E5C8" w14:textId="77777777" w:rsidR="002B5DF2" w:rsidRPr="009D63B3" w:rsidRDefault="002B5DF2" w:rsidP="002B5DF2">
      <w:pPr>
        <w:numPr>
          <w:ilvl w:val="1"/>
          <w:numId w:val="42"/>
        </w:numPr>
        <w:pBdr>
          <w:top w:val="nil"/>
          <w:left w:val="nil"/>
          <w:bottom w:val="nil"/>
          <w:right w:val="nil"/>
          <w:between w:val="nil"/>
        </w:pBdr>
        <w:rPr>
          <w:color w:val="000000"/>
        </w:rPr>
      </w:pPr>
      <w:r w:rsidRPr="009D63B3">
        <w:rPr>
          <w:color w:val="000000"/>
        </w:rPr>
        <w:t>Is prevention a priority in your organization?</w:t>
      </w:r>
    </w:p>
    <w:p w14:paraId="74AC0D9C" w14:textId="77777777" w:rsidR="002B5DF2" w:rsidRPr="009D63B3" w:rsidRDefault="002B5DF2" w:rsidP="002B5DF2">
      <w:pPr>
        <w:numPr>
          <w:ilvl w:val="1"/>
          <w:numId w:val="42"/>
        </w:numPr>
        <w:pBdr>
          <w:top w:val="nil"/>
          <w:left w:val="nil"/>
          <w:bottom w:val="nil"/>
          <w:right w:val="nil"/>
          <w:between w:val="nil"/>
        </w:pBdr>
        <w:rPr>
          <w:color w:val="000000"/>
        </w:rPr>
      </w:pPr>
      <w:r w:rsidRPr="009D63B3">
        <w:rPr>
          <w:color w:val="000000"/>
        </w:rPr>
        <w:t>Do you also collaborate with other organizations (municipality, project developers, the government etc.)?</w:t>
      </w:r>
    </w:p>
    <w:p w14:paraId="0792FF5A" w14:textId="77777777" w:rsidR="002B5DF2" w:rsidRPr="00C56E17" w:rsidRDefault="002B5DF2" w:rsidP="002B5DF2">
      <w:pPr>
        <w:ind w:left="708"/>
      </w:pPr>
      <w:r w:rsidRPr="00C56E17">
        <w:t xml:space="preserve">If no: </w:t>
      </w:r>
    </w:p>
    <w:p w14:paraId="2D5AE5E8" w14:textId="77777777" w:rsidR="002B5DF2" w:rsidRPr="009D63B3" w:rsidRDefault="002B5DF2" w:rsidP="002B5DF2">
      <w:pPr>
        <w:numPr>
          <w:ilvl w:val="1"/>
          <w:numId w:val="42"/>
        </w:numPr>
        <w:pBdr>
          <w:top w:val="nil"/>
          <w:left w:val="nil"/>
          <w:bottom w:val="nil"/>
          <w:right w:val="nil"/>
          <w:between w:val="nil"/>
        </w:pBdr>
        <w:rPr>
          <w:color w:val="000000"/>
        </w:rPr>
      </w:pPr>
      <w:r w:rsidRPr="009D63B3">
        <w:rPr>
          <w:color w:val="000000"/>
        </w:rPr>
        <w:t xml:space="preserve">Why not? </w:t>
      </w:r>
    </w:p>
    <w:p w14:paraId="1332B054" w14:textId="77777777" w:rsidR="002B5DF2" w:rsidRPr="009D63B3" w:rsidRDefault="002B5DF2" w:rsidP="002B5DF2">
      <w:pPr>
        <w:numPr>
          <w:ilvl w:val="0"/>
          <w:numId w:val="42"/>
        </w:numPr>
        <w:pBdr>
          <w:top w:val="nil"/>
          <w:left w:val="nil"/>
          <w:bottom w:val="nil"/>
          <w:right w:val="nil"/>
          <w:between w:val="nil"/>
        </w:pBdr>
        <w:rPr>
          <w:color w:val="000000"/>
        </w:rPr>
      </w:pPr>
      <w:r w:rsidRPr="009D63B3">
        <w:rPr>
          <w:color w:val="000000"/>
        </w:rPr>
        <w:t>Do you consider yourself/your organization as a societal stakeholder in dementia prevention?  Why/why not?</w:t>
      </w:r>
    </w:p>
    <w:p w14:paraId="1AA33F17" w14:textId="77777777" w:rsidR="002B5DF2" w:rsidRPr="009D63B3" w:rsidRDefault="002B5DF2" w:rsidP="002B5DF2">
      <w:pPr>
        <w:pBdr>
          <w:top w:val="nil"/>
          <w:left w:val="nil"/>
          <w:bottom w:val="nil"/>
          <w:right w:val="nil"/>
          <w:between w:val="nil"/>
        </w:pBdr>
        <w:ind w:left="720"/>
        <w:rPr>
          <w:color w:val="000000"/>
        </w:rPr>
      </w:pPr>
      <w:r w:rsidRPr="009D63B3">
        <w:rPr>
          <w:color w:val="000000"/>
        </w:rPr>
        <w:t>If not:</w:t>
      </w:r>
    </w:p>
    <w:p w14:paraId="03B80E28" w14:textId="77777777" w:rsidR="002B5DF2" w:rsidRPr="009D63B3" w:rsidRDefault="002B5DF2" w:rsidP="002B5DF2">
      <w:pPr>
        <w:numPr>
          <w:ilvl w:val="1"/>
          <w:numId w:val="42"/>
        </w:numPr>
        <w:pBdr>
          <w:top w:val="nil"/>
          <w:left w:val="nil"/>
          <w:bottom w:val="nil"/>
          <w:right w:val="nil"/>
          <w:between w:val="nil"/>
        </w:pBdr>
        <w:rPr>
          <w:color w:val="000000"/>
        </w:rPr>
      </w:pPr>
      <w:r w:rsidRPr="009D63B3">
        <w:rPr>
          <w:color w:val="000000"/>
        </w:rPr>
        <w:t xml:space="preserve">Who should be responsible? </w:t>
      </w:r>
    </w:p>
    <w:p w14:paraId="4703BBDE" w14:textId="77777777" w:rsidR="002B5DF2" w:rsidRPr="009D63B3" w:rsidRDefault="002B5DF2" w:rsidP="002B5DF2">
      <w:pPr>
        <w:numPr>
          <w:ilvl w:val="0"/>
          <w:numId w:val="42"/>
        </w:numPr>
        <w:pBdr>
          <w:top w:val="nil"/>
          <w:left w:val="nil"/>
          <w:bottom w:val="nil"/>
          <w:right w:val="nil"/>
          <w:between w:val="nil"/>
        </w:pBdr>
        <w:rPr>
          <w:color w:val="000000"/>
        </w:rPr>
      </w:pPr>
      <w:r w:rsidRPr="009D63B3">
        <w:rPr>
          <w:color w:val="000000"/>
        </w:rPr>
        <w:t>What other societal stakeholders do you consider important?</w:t>
      </w:r>
    </w:p>
    <w:p w14:paraId="754B1B59" w14:textId="77777777" w:rsidR="002B5DF2" w:rsidRPr="00C56E17" w:rsidRDefault="002B5DF2" w:rsidP="002B5DF2"/>
    <w:p w14:paraId="5D650E28" w14:textId="77777777" w:rsidR="002B5DF2" w:rsidRPr="00C56E17" w:rsidRDefault="002B5DF2" w:rsidP="002B5DF2">
      <w:pPr>
        <w:rPr>
          <w:b/>
        </w:rPr>
      </w:pPr>
      <w:r w:rsidRPr="00C56E17">
        <w:rPr>
          <w:b/>
        </w:rPr>
        <w:t xml:space="preserve">Part 3: Challenges and future vision </w:t>
      </w:r>
    </w:p>
    <w:p w14:paraId="08DCF2DF" w14:textId="77777777" w:rsidR="002B5DF2" w:rsidRPr="009D63B3" w:rsidRDefault="002B5DF2" w:rsidP="002B5DF2">
      <w:pPr>
        <w:numPr>
          <w:ilvl w:val="0"/>
          <w:numId w:val="43"/>
        </w:numPr>
        <w:pBdr>
          <w:top w:val="nil"/>
          <w:left w:val="nil"/>
          <w:bottom w:val="nil"/>
          <w:right w:val="nil"/>
          <w:between w:val="nil"/>
        </w:pBdr>
        <w:rPr>
          <w:color w:val="000000"/>
        </w:rPr>
      </w:pPr>
      <w:r w:rsidRPr="009D63B3">
        <w:rPr>
          <w:color w:val="000000"/>
        </w:rPr>
        <w:t>Which challenges do you encounter with regard to implementing public health/prevention initiatives?</w:t>
      </w:r>
    </w:p>
    <w:p w14:paraId="1F5DFC6D" w14:textId="77777777" w:rsidR="002B5DF2" w:rsidRPr="009D63B3" w:rsidRDefault="002B5DF2" w:rsidP="002B5DF2">
      <w:pPr>
        <w:numPr>
          <w:ilvl w:val="0"/>
          <w:numId w:val="43"/>
        </w:numPr>
        <w:pBdr>
          <w:top w:val="nil"/>
          <w:left w:val="nil"/>
          <w:bottom w:val="nil"/>
          <w:right w:val="nil"/>
          <w:between w:val="nil"/>
        </w:pBdr>
        <w:rPr>
          <w:color w:val="000000"/>
        </w:rPr>
      </w:pPr>
      <w:r w:rsidRPr="009D63B3">
        <w:rPr>
          <w:color w:val="000000"/>
        </w:rPr>
        <w:t xml:space="preserve">How do you see the future when it comes to a healthy living environment and prevention of dementia? </w:t>
      </w:r>
    </w:p>
    <w:p w14:paraId="73A9A9E7" w14:textId="77777777" w:rsidR="002B5DF2" w:rsidRPr="009D63B3" w:rsidRDefault="002B5DF2" w:rsidP="002B5DF2">
      <w:pPr>
        <w:numPr>
          <w:ilvl w:val="1"/>
          <w:numId w:val="43"/>
        </w:numPr>
        <w:pBdr>
          <w:top w:val="nil"/>
          <w:left w:val="nil"/>
          <w:bottom w:val="nil"/>
          <w:right w:val="nil"/>
          <w:between w:val="nil"/>
        </w:pBdr>
        <w:rPr>
          <w:color w:val="000000"/>
        </w:rPr>
      </w:pPr>
      <w:r w:rsidRPr="009D63B3">
        <w:rPr>
          <w:color w:val="000000"/>
        </w:rPr>
        <w:t>What changes are needed?</w:t>
      </w:r>
    </w:p>
    <w:p w14:paraId="4EE7E79F" w14:textId="77777777" w:rsidR="002B5DF2" w:rsidRPr="009D63B3" w:rsidRDefault="002B5DF2" w:rsidP="002B5DF2">
      <w:pPr>
        <w:numPr>
          <w:ilvl w:val="0"/>
          <w:numId w:val="43"/>
        </w:numPr>
        <w:pBdr>
          <w:top w:val="nil"/>
          <w:left w:val="nil"/>
          <w:bottom w:val="nil"/>
          <w:right w:val="nil"/>
          <w:between w:val="nil"/>
        </w:pBdr>
        <w:rPr>
          <w:color w:val="000000"/>
        </w:rPr>
      </w:pPr>
      <w:r w:rsidRPr="009D63B3">
        <w:rPr>
          <w:color w:val="000000"/>
        </w:rPr>
        <w:t>How would you want to take dementia prevention into account?</w:t>
      </w:r>
    </w:p>
    <w:p w14:paraId="31AD9D66" w14:textId="77777777" w:rsidR="002B5DF2" w:rsidRPr="009D63B3" w:rsidRDefault="002B5DF2" w:rsidP="002B5DF2">
      <w:pPr>
        <w:numPr>
          <w:ilvl w:val="0"/>
          <w:numId w:val="43"/>
        </w:numPr>
        <w:pBdr>
          <w:top w:val="nil"/>
          <w:left w:val="nil"/>
          <w:bottom w:val="nil"/>
          <w:right w:val="nil"/>
          <w:between w:val="nil"/>
        </w:pBdr>
        <w:rPr>
          <w:color w:val="000000"/>
        </w:rPr>
      </w:pPr>
      <w:r w:rsidRPr="009D63B3">
        <w:rPr>
          <w:color w:val="000000"/>
        </w:rPr>
        <w:t xml:space="preserve">Which specific risk factors could you tackle? </w:t>
      </w:r>
    </w:p>
    <w:p w14:paraId="6C7C1557" w14:textId="77777777" w:rsidR="002B5DF2" w:rsidRPr="009D63B3" w:rsidRDefault="002B5DF2" w:rsidP="002B5DF2">
      <w:pPr>
        <w:numPr>
          <w:ilvl w:val="0"/>
          <w:numId w:val="43"/>
        </w:numPr>
        <w:pBdr>
          <w:top w:val="nil"/>
          <w:left w:val="nil"/>
          <w:bottom w:val="nil"/>
          <w:right w:val="nil"/>
          <w:between w:val="nil"/>
        </w:pBdr>
        <w:rPr>
          <w:color w:val="000000"/>
        </w:rPr>
      </w:pPr>
      <w:r w:rsidRPr="009D63B3">
        <w:rPr>
          <w:color w:val="000000"/>
        </w:rPr>
        <w:t xml:space="preserve">Which persons/organizations are important to have on board? </w:t>
      </w:r>
    </w:p>
    <w:p w14:paraId="6F4B88CA" w14:textId="77777777" w:rsidR="002B5DF2" w:rsidRPr="009D63B3" w:rsidRDefault="002B5DF2" w:rsidP="002B5DF2">
      <w:pPr>
        <w:numPr>
          <w:ilvl w:val="0"/>
          <w:numId w:val="43"/>
        </w:numPr>
        <w:pBdr>
          <w:top w:val="nil"/>
          <w:left w:val="nil"/>
          <w:bottom w:val="nil"/>
          <w:right w:val="nil"/>
          <w:between w:val="nil"/>
        </w:pBdr>
        <w:rPr>
          <w:color w:val="000000"/>
        </w:rPr>
      </w:pPr>
      <w:r w:rsidRPr="009D63B3">
        <w:rPr>
          <w:color w:val="000000"/>
        </w:rPr>
        <w:t>Is it also important that the new generation of employees in this field (i.e. planners and/or spatial designers of the future) pay more attention to this subject?</w:t>
      </w:r>
    </w:p>
    <w:p w14:paraId="3FCB93A9" w14:textId="77777777" w:rsidR="002B5DF2" w:rsidRPr="009D63B3" w:rsidRDefault="002B5DF2" w:rsidP="002B5DF2">
      <w:pPr>
        <w:pStyle w:val="Lijstalinea"/>
        <w:numPr>
          <w:ilvl w:val="1"/>
          <w:numId w:val="43"/>
        </w:numPr>
        <w:rPr>
          <w:color w:val="000000"/>
        </w:rPr>
      </w:pPr>
      <w:r w:rsidRPr="009D63B3">
        <w:rPr>
          <w:color w:val="000000"/>
        </w:rPr>
        <w:t xml:space="preserve">If yes, should education focus more on this subject? </w:t>
      </w:r>
    </w:p>
    <w:p w14:paraId="7FEC91FB" w14:textId="77777777" w:rsidR="002B5DF2" w:rsidRPr="009D63B3" w:rsidRDefault="002B5DF2" w:rsidP="002B5DF2">
      <w:pPr>
        <w:pStyle w:val="Lijstalinea"/>
        <w:numPr>
          <w:ilvl w:val="1"/>
          <w:numId w:val="43"/>
        </w:numPr>
        <w:rPr>
          <w:color w:val="000000"/>
        </w:rPr>
      </w:pPr>
      <w:r w:rsidRPr="009D63B3">
        <w:rPr>
          <w:color w:val="000000"/>
        </w:rPr>
        <w:t>Where should we pay attention to? What should we tell people about this topic?</w:t>
      </w:r>
    </w:p>
    <w:p w14:paraId="31A9575A" w14:textId="77777777" w:rsidR="002B5DF2" w:rsidRPr="00C56E17" w:rsidRDefault="002B5DF2" w:rsidP="002B5DF2"/>
    <w:p w14:paraId="4888D343" w14:textId="77777777" w:rsidR="002B5DF2" w:rsidRDefault="002B5DF2" w:rsidP="002B5DF2"/>
    <w:p w14:paraId="441D9AB0" w14:textId="77777777" w:rsidR="002B5DF2" w:rsidRPr="00C56E17" w:rsidRDefault="002B5DF2" w:rsidP="002B5DF2">
      <w:pPr>
        <w:rPr>
          <w:b/>
        </w:rPr>
      </w:pPr>
      <w:r w:rsidRPr="00C56E17">
        <w:rPr>
          <w:b/>
        </w:rPr>
        <w:lastRenderedPageBreak/>
        <w:t>Part 4: Increasing awareness about the importance of dementia prevention</w:t>
      </w:r>
    </w:p>
    <w:p w14:paraId="3EC43A9D" w14:textId="77777777" w:rsidR="002B5DF2" w:rsidRPr="009D63B3" w:rsidRDefault="002B5DF2" w:rsidP="002B5DF2">
      <w:pPr>
        <w:numPr>
          <w:ilvl w:val="0"/>
          <w:numId w:val="44"/>
        </w:numPr>
        <w:pBdr>
          <w:top w:val="nil"/>
          <w:left w:val="nil"/>
          <w:bottom w:val="nil"/>
          <w:right w:val="nil"/>
          <w:between w:val="nil"/>
        </w:pBdr>
        <w:rPr>
          <w:color w:val="000000"/>
        </w:rPr>
      </w:pPr>
      <w:r w:rsidRPr="009D63B3">
        <w:rPr>
          <w:color w:val="000000"/>
        </w:rPr>
        <w:t>What could we as researchers do to increase awareness among spatial designers about the importance of risk reduction/healthy living environment?</w:t>
      </w:r>
    </w:p>
    <w:p w14:paraId="0909695D" w14:textId="77777777" w:rsidR="002B5DF2" w:rsidRPr="009D63B3" w:rsidRDefault="002B5DF2" w:rsidP="002B5DF2">
      <w:pPr>
        <w:numPr>
          <w:ilvl w:val="1"/>
          <w:numId w:val="44"/>
        </w:numPr>
        <w:pBdr>
          <w:top w:val="nil"/>
          <w:left w:val="nil"/>
          <w:bottom w:val="nil"/>
          <w:right w:val="nil"/>
          <w:between w:val="nil"/>
        </w:pBdr>
        <w:rPr>
          <w:color w:val="000000"/>
        </w:rPr>
      </w:pPr>
      <w:r w:rsidRPr="009D63B3">
        <w:rPr>
          <w:color w:val="000000"/>
        </w:rPr>
        <w:t>What message should we convey?</w:t>
      </w:r>
    </w:p>
    <w:p w14:paraId="491BBD79" w14:textId="77777777" w:rsidR="002B5DF2" w:rsidRPr="009D63B3" w:rsidRDefault="002B5DF2" w:rsidP="002B5DF2">
      <w:pPr>
        <w:numPr>
          <w:ilvl w:val="1"/>
          <w:numId w:val="44"/>
        </w:numPr>
        <w:pBdr>
          <w:top w:val="nil"/>
          <w:left w:val="nil"/>
          <w:bottom w:val="nil"/>
          <w:right w:val="nil"/>
          <w:between w:val="nil"/>
        </w:pBdr>
        <w:rPr>
          <w:color w:val="000000"/>
        </w:rPr>
      </w:pPr>
      <w:r w:rsidRPr="009D63B3">
        <w:rPr>
          <w:color w:val="000000"/>
        </w:rPr>
        <w:t xml:space="preserve">What arguments could we use to address them? So what would be a reason for them to get motivated to take dementia prevention into account? </w:t>
      </w:r>
    </w:p>
    <w:p w14:paraId="484096A2" w14:textId="77777777" w:rsidR="002B5DF2" w:rsidRPr="009D63B3" w:rsidRDefault="002B5DF2" w:rsidP="002B5DF2">
      <w:pPr>
        <w:numPr>
          <w:ilvl w:val="1"/>
          <w:numId w:val="44"/>
        </w:numPr>
        <w:pBdr>
          <w:top w:val="nil"/>
          <w:left w:val="nil"/>
          <w:bottom w:val="nil"/>
          <w:right w:val="nil"/>
          <w:between w:val="nil"/>
        </w:pBdr>
        <w:rPr>
          <w:color w:val="000000"/>
        </w:rPr>
      </w:pPr>
      <w:r w:rsidRPr="009D63B3">
        <w:rPr>
          <w:color w:val="000000"/>
        </w:rPr>
        <w:t>Through which channels can we best reach this group? (e.g., social media, flyers, campaigns, someone within the organization)</w:t>
      </w:r>
    </w:p>
    <w:p w14:paraId="70DFB039" w14:textId="77777777" w:rsidR="002B5DF2" w:rsidRPr="00C56E17" w:rsidRDefault="002B5DF2" w:rsidP="002B5DF2">
      <w:pPr>
        <w:rPr>
          <w:b/>
        </w:rPr>
      </w:pPr>
      <w:r w:rsidRPr="00C56E17">
        <w:rPr>
          <w:b/>
        </w:rPr>
        <w:t>Closure</w:t>
      </w:r>
    </w:p>
    <w:p w14:paraId="50785FB6" w14:textId="77777777" w:rsidR="002B5DF2" w:rsidRPr="009D63B3" w:rsidRDefault="002B5DF2" w:rsidP="002B5DF2">
      <w:pPr>
        <w:numPr>
          <w:ilvl w:val="0"/>
          <w:numId w:val="44"/>
        </w:numPr>
        <w:pBdr>
          <w:top w:val="nil"/>
          <w:left w:val="nil"/>
          <w:bottom w:val="nil"/>
          <w:right w:val="nil"/>
          <w:between w:val="nil"/>
        </w:pBdr>
        <w:rPr>
          <w:color w:val="000000"/>
        </w:rPr>
      </w:pPr>
      <w:r w:rsidRPr="009D63B3">
        <w:rPr>
          <w:color w:val="000000"/>
        </w:rPr>
        <w:t xml:space="preserve">Are there any other relevant parties to talk with? </w:t>
      </w:r>
    </w:p>
    <w:p w14:paraId="34FC9D43" w14:textId="77777777" w:rsidR="002B5DF2" w:rsidRPr="009D63B3" w:rsidRDefault="002B5DF2" w:rsidP="002B5DF2">
      <w:pPr>
        <w:numPr>
          <w:ilvl w:val="1"/>
          <w:numId w:val="44"/>
        </w:numPr>
        <w:pBdr>
          <w:top w:val="nil"/>
          <w:left w:val="nil"/>
          <w:bottom w:val="nil"/>
          <w:right w:val="nil"/>
          <w:between w:val="nil"/>
        </w:pBdr>
        <w:rPr>
          <w:color w:val="000000"/>
        </w:rPr>
      </w:pPr>
      <w:r w:rsidRPr="009D63B3">
        <w:rPr>
          <w:color w:val="000000"/>
        </w:rPr>
        <w:t xml:space="preserve">People/organizations that are not yet much involved with the subject? </w:t>
      </w:r>
    </w:p>
    <w:p w14:paraId="5A29EC81" w14:textId="77777777" w:rsidR="002B5DF2" w:rsidRPr="00C56E17" w:rsidRDefault="002B5DF2" w:rsidP="002B5DF2"/>
    <w:p w14:paraId="1562F08D" w14:textId="77777777" w:rsidR="002B5DF2" w:rsidRPr="00C56E17" w:rsidRDefault="002B5DF2" w:rsidP="002B5DF2"/>
    <w:p w14:paraId="0FB302FA" w14:textId="77777777" w:rsidR="002B5DF2" w:rsidRPr="00C56E17" w:rsidRDefault="002B5DF2" w:rsidP="002B5DF2"/>
    <w:p w14:paraId="6185FBAC" w14:textId="77777777" w:rsidR="002B5DF2" w:rsidRPr="00C56E17" w:rsidRDefault="002B5DF2" w:rsidP="002B5DF2"/>
    <w:p w14:paraId="6C14E0EE" w14:textId="77777777" w:rsidR="002B5DF2" w:rsidRPr="00C56E17" w:rsidRDefault="002B5DF2" w:rsidP="002B5DF2"/>
    <w:p w14:paraId="7805F66E" w14:textId="77777777" w:rsidR="002B5DF2" w:rsidRPr="00C56E17" w:rsidRDefault="002B5DF2" w:rsidP="002B5DF2"/>
    <w:p w14:paraId="17CBD06D" w14:textId="77777777" w:rsidR="002B5DF2" w:rsidRPr="00C56E17" w:rsidRDefault="002B5DF2" w:rsidP="002B5DF2"/>
    <w:p w14:paraId="01079FD2" w14:textId="77777777" w:rsidR="002B5DF2" w:rsidRPr="00C56E17" w:rsidRDefault="002B5DF2" w:rsidP="002B5DF2"/>
    <w:p w14:paraId="1C8AF3F0" w14:textId="77777777" w:rsidR="002B5DF2" w:rsidRPr="00C56E17" w:rsidRDefault="002B5DF2" w:rsidP="002B5DF2"/>
    <w:p w14:paraId="19BCFDF5" w14:textId="77777777" w:rsidR="002B5DF2" w:rsidRPr="00C56E17" w:rsidRDefault="002B5DF2" w:rsidP="002B5DF2"/>
    <w:p w14:paraId="02674EBA" w14:textId="77777777" w:rsidR="002B5DF2" w:rsidRPr="00C56E17" w:rsidRDefault="002B5DF2" w:rsidP="002B5DF2"/>
    <w:p w14:paraId="5043DF91" w14:textId="77777777" w:rsidR="002B5DF2" w:rsidRPr="00C56E17" w:rsidRDefault="002B5DF2" w:rsidP="002B5DF2"/>
    <w:p w14:paraId="56E4A364" w14:textId="77777777" w:rsidR="002B5DF2" w:rsidRPr="00C56E17" w:rsidRDefault="002B5DF2" w:rsidP="002B5DF2"/>
    <w:p w14:paraId="1C5D2718" w14:textId="77777777" w:rsidR="002B5DF2" w:rsidRPr="00C56E17" w:rsidRDefault="002B5DF2" w:rsidP="002B5DF2"/>
    <w:p w14:paraId="3CB18F8C" w14:textId="77777777" w:rsidR="002B5DF2" w:rsidRPr="00C56E17" w:rsidRDefault="002B5DF2" w:rsidP="002B5DF2"/>
    <w:p w14:paraId="02DCC0CF" w14:textId="77777777" w:rsidR="002B5DF2" w:rsidRPr="00C56E17" w:rsidRDefault="002B5DF2" w:rsidP="002B5DF2"/>
    <w:p w14:paraId="69DD7B98" w14:textId="77777777" w:rsidR="002B5DF2" w:rsidRPr="00C56E17" w:rsidRDefault="002B5DF2" w:rsidP="002B5DF2"/>
    <w:p w14:paraId="70DB717A" w14:textId="77777777" w:rsidR="002B5DF2" w:rsidRPr="00C56E17" w:rsidRDefault="002B5DF2" w:rsidP="002B5DF2"/>
    <w:p w14:paraId="2D9D3E72" w14:textId="77777777" w:rsidR="002B5DF2" w:rsidRPr="00C56E17" w:rsidRDefault="002B5DF2" w:rsidP="002B5DF2"/>
    <w:p w14:paraId="04716F43" w14:textId="77777777" w:rsidR="002B5DF2" w:rsidRPr="00C56E17" w:rsidRDefault="002B5DF2" w:rsidP="002B5DF2"/>
    <w:p w14:paraId="0EC61AA2" w14:textId="77777777" w:rsidR="002B5DF2" w:rsidRPr="00C56E17" w:rsidRDefault="002B5DF2" w:rsidP="002B5DF2"/>
    <w:p w14:paraId="60F882A7" w14:textId="77777777" w:rsidR="002B5DF2" w:rsidRPr="00C56E17" w:rsidRDefault="002B5DF2" w:rsidP="002B5DF2"/>
    <w:p w14:paraId="38B93DA6" w14:textId="77777777" w:rsidR="002B5DF2" w:rsidRDefault="002B5DF2" w:rsidP="002B5DF2">
      <w:pPr>
        <w:pStyle w:val="Kop2"/>
      </w:pPr>
      <w:r>
        <w:lastRenderedPageBreak/>
        <w:t xml:space="preserve">Appendix 3: COREQ checklist </w:t>
      </w:r>
      <w:r>
        <w:fldChar w:fldCharType="begin"/>
      </w:r>
      <w:r>
        <w:instrText xml:space="preserve"> ADDIN EN.CITE &lt;EndNote&gt;&lt;Cite&gt;&lt;Author&gt;Tong&lt;/Author&gt;&lt;Year&gt;2007&lt;/Year&gt;&lt;RecNum&gt;38&lt;/RecNum&gt;&lt;DisplayText&gt;[29]&lt;/DisplayText&gt;&lt;record&gt;&lt;rec-number&gt;38&lt;/rec-number&gt;&lt;foreign-keys&gt;&lt;key app="EN" db-id="9r9dpazta0tvsjee5tt5rwtt50t00s0d5fea" timestamp="1738577912"&gt;38&lt;/key&gt;&lt;/foreign-keys&gt;&lt;ref-type name="Journal Article"&gt;17&lt;/ref-type&gt;&lt;contributors&gt;&lt;authors&gt;&lt;author&gt;Tong, Allison&lt;/author&gt;&lt;author&gt;Sainsbury, Peter&lt;/author&gt;&lt;author&gt;Craig, Jonathan&lt;/author&gt;&lt;/authors&gt;&lt;/contributors&gt;&lt;titles&gt;&lt;title&gt;Consolidated criteria for reporting qualitative research (COREQ): a 32-item checklist for interviews and focus groups&lt;/title&gt;&lt;secondary-title&gt;International journal for quality in health care&lt;/secondary-title&gt;&lt;/titles&gt;&lt;periodical&gt;&lt;full-title&gt;International journal for quality in health care&lt;/full-title&gt;&lt;/periodical&gt;&lt;pages&gt;349-357&lt;/pages&gt;&lt;volume&gt;19&lt;/volume&gt;&lt;number&gt;6&lt;/number&gt;&lt;dates&gt;&lt;year&gt;2007&lt;/year&gt;&lt;/dates&gt;&lt;isbn&gt;1464-3677&lt;/isbn&gt;&lt;urls&gt;&lt;/urls&gt;&lt;/record&gt;&lt;/Cite&gt;&lt;/EndNote&gt;</w:instrText>
      </w:r>
      <w:r>
        <w:fldChar w:fldCharType="separate"/>
      </w:r>
      <w:r>
        <w:rPr>
          <w:noProof/>
        </w:rPr>
        <w:t>[29]</w:t>
      </w:r>
      <w:r>
        <w:fldChar w:fldCharType="end"/>
      </w:r>
    </w:p>
    <w:p w14:paraId="357EE23F" w14:textId="77777777" w:rsidR="002B5DF2" w:rsidRDefault="002B5DF2" w:rsidP="002B5DF2"/>
    <w:tbl>
      <w:tblPr>
        <w:tblStyle w:val="Tabelraster"/>
        <w:tblW w:w="0" w:type="auto"/>
        <w:tblLook w:val="04A0" w:firstRow="1" w:lastRow="0" w:firstColumn="1" w:lastColumn="0" w:noHBand="0" w:noVBand="1"/>
      </w:tblPr>
      <w:tblGrid>
        <w:gridCol w:w="1129"/>
        <w:gridCol w:w="3828"/>
        <w:gridCol w:w="4105"/>
      </w:tblGrid>
      <w:tr w:rsidR="000E44F8" w14:paraId="64859589" w14:textId="77777777" w:rsidTr="000E44F8">
        <w:tc>
          <w:tcPr>
            <w:tcW w:w="1129" w:type="dxa"/>
          </w:tcPr>
          <w:p w14:paraId="73149805" w14:textId="34793C22" w:rsidR="000E44F8" w:rsidRPr="000E44F8" w:rsidRDefault="000E44F8" w:rsidP="002B5DF2">
            <w:pPr>
              <w:rPr>
                <w:b/>
                <w:bCs/>
              </w:rPr>
            </w:pPr>
            <w:r w:rsidRPr="000E44F8">
              <w:rPr>
                <w:b/>
                <w:bCs/>
              </w:rPr>
              <w:t>No</w:t>
            </w:r>
          </w:p>
        </w:tc>
        <w:tc>
          <w:tcPr>
            <w:tcW w:w="3828" w:type="dxa"/>
          </w:tcPr>
          <w:p w14:paraId="7818F970" w14:textId="0C649540" w:rsidR="000E44F8" w:rsidRPr="000E44F8" w:rsidRDefault="000E44F8" w:rsidP="002B5DF2">
            <w:pPr>
              <w:rPr>
                <w:b/>
                <w:bCs/>
              </w:rPr>
            </w:pPr>
            <w:r w:rsidRPr="000E44F8">
              <w:rPr>
                <w:b/>
                <w:bCs/>
              </w:rPr>
              <w:t>Item</w:t>
            </w:r>
          </w:p>
        </w:tc>
        <w:tc>
          <w:tcPr>
            <w:tcW w:w="4105" w:type="dxa"/>
          </w:tcPr>
          <w:p w14:paraId="7126472E" w14:textId="579C4917" w:rsidR="000E44F8" w:rsidRPr="000E44F8" w:rsidRDefault="000E44F8" w:rsidP="002B5DF2">
            <w:pPr>
              <w:rPr>
                <w:b/>
                <w:bCs/>
              </w:rPr>
            </w:pPr>
            <w:r w:rsidRPr="000E44F8">
              <w:rPr>
                <w:b/>
                <w:bCs/>
              </w:rPr>
              <w:t>Guide questions/descriptions</w:t>
            </w:r>
          </w:p>
        </w:tc>
      </w:tr>
      <w:tr w:rsidR="000E44F8" w14:paraId="43AA00CB" w14:textId="77777777" w:rsidTr="00E73E8D">
        <w:tc>
          <w:tcPr>
            <w:tcW w:w="9062" w:type="dxa"/>
            <w:gridSpan w:val="3"/>
          </w:tcPr>
          <w:p w14:paraId="196E9DD7" w14:textId="1C2C72FA" w:rsidR="000E44F8" w:rsidRPr="000E44F8" w:rsidRDefault="000E44F8" w:rsidP="002B5DF2">
            <w:pPr>
              <w:rPr>
                <w:b/>
                <w:bCs/>
              </w:rPr>
            </w:pPr>
            <w:r w:rsidRPr="000E44F8">
              <w:rPr>
                <w:b/>
                <w:bCs/>
              </w:rPr>
              <w:t>Domain 1: Research team and reflexivity</w:t>
            </w:r>
          </w:p>
        </w:tc>
      </w:tr>
      <w:tr w:rsidR="000E44F8" w14:paraId="4D06107D" w14:textId="77777777" w:rsidTr="00845F94">
        <w:tc>
          <w:tcPr>
            <w:tcW w:w="9062" w:type="dxa"/>
            <w:gridSpan w:val="3"/>
          </w:tcPr>
          <w:p w14:paraId="1BF97B90" w14:textId="3746252A" w:rsidR="000E44F8" w:rsidRDefault="000E44F8" w:rsidP="002B5DF2">
            <w:r>
              <w:t>Personal characteristics</w:t>
            </w:r>
          </w:p>
        </w:tc>
      </w:tr>
      <w:tr w:rsidR="000E44F8" w14:paraId="783E9F2D" w14:textId="77777777" w:rsidTr="000E44F8">
        <w:tc>
          <w:tcPr>
            <w:tcW w:w="1129" w:type="dxa"/>
          </w:tcPr>
          <w:p w14:paraId="7CB368B1" w14:textId="3C64656E" w:rsidR="000E44F8" w:rsidRDefault="000E44F8" w:rsidP="000E44F8">
            <w:r w:rsidRPr="00C56E17">
              <w:t>1.</w:t>
            </w:r>
          </w:p>
        </w:tc>
        <w:tc>
          <w:tcPr>
            <w:tcW w:w="3828" w:type="dxa"/>
          </w:tcPr>
          <w:p w14:paraId="09C453FA" w14:textId="7293F1F8" w:rsidR="000E44F8" w:rsidRDefault="000E44F8" w:rsidP="000E44F8">
            <w:r w:rsidRPr="00C56E17">
              <w:t>Interviewer/facilitator</w:t>
            </w:r>
          </w:p>
        </w:tc>
        <w:tc>
          <w:tcPr>
            <w:tcW w:w="4105" w:type="dxa"/>
          </w:tcPr>
          <w:p w14:paraId="30B69C19" w14:textId="77777777" w:rsidR="000E44F8" w:rsidRPr="00C56E17" w:rsidRDefault="000E44F8" w:rsidP="000E44F8">
            <w:r w:rsidRPr="00C56E17">
              <w:t>Which author/s conducted the interview or focus group?</w:t>
            </w:r>
          </w:p>
          <w:p w14:paraId="688F3F39" w14:textId="78C0DD3B" w:rsidR="000E44F8" w:rsidRPr="00C56E17" w:rsidRDefault="00A74035" w:rsidP="000E44F8">
            <w:pPr>
              <w:rPr>
                <w:i/>
              </w:rPr>
            </w:pPr>
            <w:r>
              <w:rPr>
                <w:i/>
              </w:rPr>
              <w:t>JD</w:t>
            </w:r>
            <w:r w:rsidR="000E44F8" w:rsidRPr="00C56E17">
              <w:rPr>
                <w:i/>
              </w:rPr>
              <w:t xml:space="preserve">. She was involved in data collection, analysis and interpretation of findings. </w:t>
            </w:r>
          </w:p>
          <w:p w14:paraId="4BD65318" w14:textId="19912BCB" w:rsidR="000E44F8" w:rsidRDefault="00A74035" w:rsidP="000E44F8">
            <w:r>
              <w:rPr>
                <w:i/>
              </w:rPr>
              <w:t>ES</w:t>
            </w:r>
            <w:r w:rsidR="001A28A7">
              <w:rPr>
                <w:i/>
              </w:rPr>
              <w:t xml:space="preserve"> </w:t>
            </w:r>
            <w:r w:rsidR="000E44F8" w:rsidRPr="00C56E17">
              <w:rPr>
                <w:i/>
              </w:rPr>
              <w:t xml:space="preserve">(Prof. Dr.) was involved in data analysis and interpretation of findings. </w:t>
            </w:r>
            <w:r>
              <w:rPr>
                <w:i/>
              </w:rPr>
              <w:t xml:space="preserve">    LV</w:t>
            </w:r>
            <w:r w:rsidR="000E44F8" w:rsidRPr="00C56E17">
              <w:rPr>
                <w:i/>
              </w:rPr>
              <w:t xml:space="preserve"> (PhD) was included in the interpretation of findings.</w:t>
            </w:r>
          </w:p>
        </w:tc>
      </w:tr>
      <w:tr w:rsidR="000E44F8" w14:paraId="3BFDB803" w14:textId="77777777" w:rsidTr="000E44F8">
        <w:tc>
          <w:tcPr>
            <w:tcW w:w="1129" w:type="dxa"/>
          </w:tcPr>
          <w:p w14:paraId="156D6AED" w14:textId="7F60767A" w:rsidR="000E44F8" w:rsidRDefault="000E44F8" w:rsidP="000E44F8">
            <w:r w:rsidRPr="00C56E17">
              <w:t>2.</w:t>
            </w:r>
          </w:p>
        </w:tc>
        <w:tc>
          <w:tcPr>
            <w:tcW w:w="3828" w:type="dxa"/>
          </w:tcPr>
          <w:p w14:paraId="21ABB707" w14:textId="32AE24CD" w:rsidR="000E44F8" w:rsidRDefault="000E44F8" w:rsidP="000E44F8">
            <w:r w:rsidRPr="00C56E17">
              <w:t>Credentials</w:t>
            </w:r>
          </w:p>
        </w:tc>
        <w:tc>
          <w:tcPr>
            <w:tcW w:w="4105" w:type="dxa"/>
          </w:tcPr>
          <w:p w14:paraId="5DC69753" w14:textId="77777777" w:rsidR="000E44F8" w:rsidRPr="00C56E17" w:rsidRDefault="000E44F8" w:rsidP="000E44F8">
            <w:r w:rsidRPr="00C56E17">
              <w:t>What were the researcher's credentials? E.g. PhD, MD</w:t>
            </w:r>
          </w:p>
          <w:p w14:paraId="26A8369A" w14:textId="408DD178" w:rsidR="000E44F8" w:rsidRDefault="00A74035" w:rsidP="000E44F8">
            <w:pPr>
              <w:rPr>
                <w:i/>
              </w:rPr>
            </w:pPr>
            <w:r>
              <w:rPr>
                <w:i/>
              </w:rPr>
              <w:t>JD</w:t>
            </w:r>
            <w:r w:rsidR="000E44F8">
              <w:rPr>
                <w:i/>
              </w:rPr>
              <w:t xml:space="preserve">: </w:t>
            </w:r>
            <w:r w:rsidR="000E44F8" w:rsidRPr="00C56E17">
              <w:rPr>
                <w:i/>
              </w:rPr>
              <w:t>MSc</w:t>
            </w:r>
          </w:p>
          <w:p w14:paraId="1E43778E" w14:textId="5F9D1C52" w:rsidR="000E44F8" w:rsidRDefault="00A74035" w:rsidP="000E44F8">
            <w:pPr>
              <w:rPr>
                <w:i/>
              </w:rPr>
            </w:pPr>
            <w:r>
              <w:rPr>
                <w:i/>
              </w:rPr>
              <w:t>ES</w:t>
            </w:r>
            <w:r w:rsidR="000E44F8">
              <w:rPr>
                <w:i/>
              </w:rPr>
              <w:t>: Prof. Dr.</w:t>
            </w:r>
          </w:p>
          <w:p w14:paraId="53995278" w14:textId="43A9AEA1" w:rsidR="000E44F8" w:rsidRDefault="00A74035" w:rsidP="000E44F8">
            <w:r>
              <w:rPr>
                <w:i/>
              </w:rPr>
              <w:t>LV</w:t>
            </w:r>
            <w:r w:rsidR="000E44F8">
              <w:rPr>
                <w:i/>
              </w:rPr>
              <w:t>: PhD</w:t>
            </w:r>
          </w:p>
        </w:tc>
      </w:tr>
      <w:tr w:rsidR="000E44F8" w14:paraId="30FD125A" w14:textId="77777777" w:rsidTr="000E44F8">
        <w:tc>
          <w:tcPr>
            <w:tcW w:w="1129" w:type="dxa"/>
          </w:tcPr>
          <w:p w14:paraId="0F890C95" w14:textId="60C40436" w:rsidR="000E44F8" w:rsidRDefault="000E44F8" w:rsidP="000E44F8">
            <w:r w:rsidRPr="00C56E17">
              <w:t>3.</w:t>
            </w:r>
          </w:p>
        </w:tc>
        <w:tc>
          <w:tcPr>
            <w:tcW w:w="3828" w:type="dxa"/>
          </w:tcPr>
          <w:p w14:paraId="17B45A2B" w14:textId="5AE267C7" w:rsidR="000E44F8" w:rsidRDefault="000E44F8" w:rsidP="000E44F8">
            <w:r w:rsidRPr="00C56E17">
              <w:t>Occupation</w:t>
            </w:r>
          </w:p>
        </w:tc>
        <w:tc>
          <w:tcPr>
            <w:tcW w:w="4105" w:type="dxa"/>
          </w:tcPr>
          <w:p w14:paraId="3AB4272B" w14:textId="77777777" w:rsidR="000E44F8" w:rsidRPr="00C56E17" w:rsidRDefault="000E44F8" w:rsidP="000E44F8">
            <w:r w:rsidRPr="00C56E17">
              <w:t>What was their occupation at the time of the study?</w:t>
            </w:r>
          </w:p>
          <w:p w14:paraId="7CF3D346" w14:textId="5DF05581" w:rsidR="000E44F8" w:rsidRDefault="00A74035" w:rsidP="000E44F8">
            <w:r>
              <w:rPr>
                <w:i/>
              </w:rPr>
              <w:t>JD</w:t>
            </w:r>
            <w:r w:rsidR="000E44F8">
              <w:rPr>
                <w:i/>
              </w:rPr>
              <w:t xml:space="preserve">: </w:t>
            </w:r>
            <w:r w:rsidR="000E44F8" w:rsidRPr="00C56E17">
              <w:rPr>
                <w:i/>
              </w:rPr>
              <w:t>PhD candidate</w:t>
            </w:r>
            <w:r>
              <w:rPr>
                <w:i/>
              </w:rPr>
              <w:t xml:space="preserve">, Amsterdam UMC </w:t>
            </w:r>
            <w:r w:rsidR="000E44F8" w:rsidRPr="00C56E17">
              <w:rPr>
                <w:i/>
              </w:rPr>
              <w:t>(</w:t>
            </w:r>
            <w:r w:rsidR="001A28A7">
              <w:rPr>
                <w:i/>
              </w:rPr>
              <w:t>department of</w:t>
            </w:r>
            <w:r>
              <w:rPr>
                <w:i/>
              </w:rPr>
              <w:t xml:space="preserve"> Medical Psychology)</w:t>
            </w:r>
          </w:p>
        </w:tc>
      </w:tr>
      <w:tr w:rsidR="000E44F8" w14:paraId="4443C0A4" w14:textId="77777777" w:rsidTr="000E44F8">
        <w:tc>
          <w:tcPr>
            <w:tcW w:w="1129" w:type="dxa"/>
          </w:tcPr>
          <w:p w14:paraId="2BBFB586" w14:textId="1CB1DC8C" w:rsidR="000E44F8" w:rsidRPr="00C56E17" w:rsidRDefault="000E44F8" w:rsidP="000E44F8">
            <w:r w:rsidRPr="00C56E17">
              <w:t>4.</w:t>
            </w:r>
          </w:p>
        </w:tc>
        <w:tc>
          <w:tcPr>
            <w:tcW w:w="3828" w:type="dxa"/>
          </w:tcPr>
          <w:p w14:paraId="74A3B2D0" w14:textId="6E669B88" w:rsidR="000E44F8" w:rsidRPr="00C56E17" w:rsidRDefault="000E44F8" w:rsidP="000E44F8">
            <w:r w:rsidRPr="00C56E17">
              <w:t>Gender</w:t>
            </w:r>
          </w:p>
        </w:tc>
        <w:tc>
          <w:tcPr>
            <w:tcW w:w="4105" w:type="dxa"/>
          </w:tcPr>
          <w:p w14:paraId="7169A4D8" w14:textId="77777777" w:rsidR="000E44F8" w:rsidRPr="00C56E17" w:rsidRDefault="000E44F8" w:rsidP="000E44F8">
            <w:r w:rsidRPr="00C56E17">
              <w:t>Was the researcher male or female?</w:t>
            </w:r>
          </w:p>
          <w:p w14:paraId="470FCD4C" w14:textId="09581D8E" w:rsidR="000E44F8" w:rsidRPr="00C56E17" w:rsidRDefault="00A74035" w:rsidP="000E44F8">
            <w:r>
              <w:rPr>
                <w:i/>
              </w:rPr>
              <w:t>JD</w:t>
            </w:r>
            <w:r w:rsidR="000E44F8">
              <w:rPr>
                <w:i/>
              </w:rPr>
              <w:t xml:space="preserve">: </w:t>
            </w:r>
            <w:r w:rsidR="000E44F8" w:rsidRPr="00C56E17">
              <w:rPr>
                <w:i/>
              </w:rPr>
              <w:t>Female</w:t>
            </w:r>
          </w:p>
        </w:tc>
      </w:tr>
      <w:tr w:rsidR="000E44F8" w14:paraId="2920DFBD" w14:textId="77777777" w:rsidTr="000E44F8">
        <w:tc>
          <w:tcPr>
            <w:tcW w:w="1129" w:type="dxa"/>
          </w:tcPr>
          <w:p w14:paraId="7700C3EC" w14:textId="186E3258" w:rsidR="000E44F8" w:rsidRPr="00C56E17" w:rsidRDefault="000E44F8" w:rsidP="000E44F8">
            <w:r w:rsidRPr="00C56E17">
              <w:t>5.</w:t>
            </w:r>
          </w:p>
        </w:tc>
        <w:tc>
          <w:tcPr>
            <w:tcW w:w="3828" w:type="dxa"/>
          </w:tcPr>
          <w:p w14:paraId="73693742" w14:textId="568E128A" w:rsidR="000E44F8" w:rsidRPr="00C56E17" w:rsidRDefault="000E44F8" w:rsidP="000E44F8">
            <w:r w:rsidRPr="00C56E17">
              <w:t>Experience and training</w:t>
            </w:r>
          </w:p>
        </w:tc>
        <w:tc>
          <w:tcPr>
            <w:tcW w:w="4105" w:type="dxa"/>
          </w:tcPr>
          <w:p w14:paraId="236A174B" w14:textId="77777777" w:rsidR="000E44F8" w:rsidRPr="00C56E17" w:rsidRDefault="000E44F8" w:rsidP="000E44F8">
            <w:r w:rsidRPr="00C56E17">
              <w:t>What experience or training did the researcher have?</w:t>
            </w:r>
          </w:p>
          <w:p w14:paraId="2679C901" w14:textId="380C65F3" w:rsidR="000E44F8" w:rsidRPr="00C56E17" w:rsidRDefault="000E44F8" w:rsidP="000E44F8">
            <w:r w:rsidRPr="00C56E17">
              <w:rPr>
                <w:i/>
              </w:rPr>
              <w:t>The interviewer followed courses on qualitative research during her bachelor’s degree and PhD trajectory. Additionally, she conducted various focus groups and interviews as part of different courses, her masters’ internship and research projects during her PhD trajectory.</w:t>
            </w:r>
          </w:p>
        </w:tc>
      </w:tr>
      <w:tr w:rsidR="000E44F8" w14:paraId="4E35305A" w14:textId="77777777" w:rsidTr="00E62C08">
        <w:tc>
          <w:tcPr>
            <w:tcW w:w="9062" w:type="dxa"/>
            <w:gridSpan w:val="3"/>
          </w:tcPr>
          <w:p w14:paraId="0AC8A381" w14:textId="0F8A428B" w:rsidR="000E44F8" w:rsidRPr="00C56E17" w:rsidRDefault="000E44F8" w:rsidP="000E44F8">
            <w:r w:rsidRPr="00C56E17">
              <w:t>Relationship with participants</w:t>
            </w:r>
          </w:p>
        </w:tc>
      </w:tr>
      <w:tr w:rsidR="000E44F8" w14:paraId="01CBFB0D" w14:textId="77777777" w:rsidTr="000E44F8">
        <w:tc>
          <w:tcPr>
            <w:tcW w:w="1129" w:type="dxa"/>
          </w:tcPr>
          <w:p w14:paraId="72162AFC" w14:textId="76AA8843" w:rsidR="000E44F8" w:rsidRPr="00C56E17" w:rsidRDefault="000E44F8" w:rsidP="000E44F8">
            <w:r w:rsidRPr="00C56E17">
              <w:t>6.</w:t>
            </w:r>
          </w:p>
        </w:tc>
        <w:tc>
          <w:tcPr>
            <w:tcW w:w="3828" w:type="dxa"/>
          </w:tcPr>
          <w:p w14:paraId="577BEE12" w14:textId="073A6DC0" w:rsidR="000E44F8" w:rsidRPr="00C56E17" w:rsidRDefault="000E44F8" w:rsidP="000E44F8">
            <w:r w:rsidRPr="00916BB0">
              <w:t>Relationship established</w:t>
            </w:r>
          </w:p>
        </w:tc>
        <w:tc>
          <w:tcPr>
            <w:tcW w:w="4105" w:type="dxa"/>
          </w:tcPr>
          <w:p w14:paraId="67911885" w14:textId="77777777" w:rsidR="000E44F8" w:rsidRPr="00C56E17" w:rsidRDefault="000E44F8" w:rsidP="000E44F8">
            <w:r w:rsidRPr="00C56E17">
              <w:t>Was a relationship established prior to study commencement?</w:t>
            </w:r>
          </w:p>
          <w:p w14:paraId="4869115D" w14:textId="446681E1" w:rsidR="000E44F8" w:rsidRPr="00C56E17" w:rsidRDefault="000E44F8" w:rsidP="000E44F8">
            <w:r w:rsidRPr="00C56E17">
              <w:rPr>
                <w:i/>
              </w:rPr>
              <w:t xml:space="preserve">The interviewer did not have a professional or other type of relationship with the study participants, and she did not actively </w:t>
            </w:r>
            <w:r w:rsidRPr="00C56E17">
              <w:rPr>
                <w:i/>
              </w:rPr>
              <w:lastRenderedPageBreak/>
              <w:t>mention her professional background and research interests during the interview.</w:t>
            </w:r>
          </w:p>
        </w:tc>
      </w:tr>
      <w:tr w:rsidR="000E44F8" w14:paraId="3D86AD6E" w14:textId="77777777" w:rsidTr="000E44F8">
        <w:tc>
          <w:tcPr>
            <w:tcW w:w="1129" w:type="dxa"/>
          </w:tcPr>
          <w:p w14:paraId="52DCA0D1" w14:textId="2B916D3B" w:rsidR="000E44F8" w:rsidRPr="00C56E17" w:rsidRDefault="000E44F8" w:rsidP="000E44F8">
            <w:r w:rsidRPr="00C56E17">
              <w:lastRenderedPageBreak/>
              <w:t>7.</w:t>
            </w:r>
          </w:p>
        </w:tc>
        <w:tc>
          <w:tcPr>
            <w:tcW w:w="3828" w:type="dxa"/>
          </w:tcPr>
          <w:p w14:paraId="751259B3" w14:textId="051837C5" w:rsidR="000E44F8" w:rsidRPr="00C56E17" w:rsidRDefault="000E44F8" w:rsidP="000E44F8">
            <w:r w:rsidRPr="00C56E17">
              <w:t>Participant knowledge of the interviewer</w:t>
            </w:r>
          </w:p>
        </w:tc>
        <w:tc>
          <w:tcPr>
            <w:tcW w:w="4105" w:type="dxa"/>
          </w:tcPr>
          <w:p w14:paraId="0D20310C" w14:textId="77777777" w:rsidR="000E44F8" w:rsidRPr="00C56E17" w:rsidRDefault="000E44F8" w:rsidP="000E44F8">
            <w:pPr>
              <w:rPr>
                <w:i/>
              </w:rPr>
            </w:pPr>
            <w:r w:rsidRPr="00C56E17">
              <w:t>What did the participants know about the researcher? e</w:t>
            </w:r>
            <w:r w:rsidRPr="00C56E17">
              <w:rPr>
                <w:i/>
              </w:rPr>
              <w:t>.g. personal goals, reasons for doing the research</w:t>
            </w:r>
          </w:p>
          <w:p w14:paraId="5C0817D2" w14:textId="270660D8" w:rsidR="000E44F8" w:rsidRPr="00C56E17" w:rsidRDefault="000E44F8" w:rsidP="000E44F8">
            <w:r w:rsidRPr="00C56E17">
              <w:rPr>
                <w:i/>
              </w:rPr>
              <w:t xml:space="preserve">The interview started with an explanation of the study, the overall research aim, and why the research was deemed important. </w:t>
            </w:r>
          </w:p>
        </w:tc>
      </w:tr>
      <w:tr w:rsidR="000E44F8" w14:paraId="20A91D13" w14:textId="77777777" w:rsidTr="000E44F8">
        <w:tc>
          <w:tcPr>
            <w:tcW w:w="1129" w:type="dxa"/>
          </w:tcPr>
          <w:p w14:paraId="6CA9C97A" w14:textId="3ABDFCE2" w:rsidR="000E44F8" w:rsidRPr="00C56E17" w:rsidRDefault="000E44F8" w:rsidP="000E44F8">
            <w:r w:rsidRPr="00C56E17">
              <w:t>8.</w:t>
            </w:r>
          </w:p>
        </w:tc>
        <w:tc>
          <w:tcPr>
            <w:tcW w:w="3828" w:type="dxa"/>
          </w:tcPr>
          <w:p w14:paraId="48A33FBC" w14:textId="259B4FB5" w:rsidR="000E44F8" w:rsidRPr="00C56E17" w:rsidRDefault="000E44F8" w:rsidP="000E44F8">
            <w:r w:rsidRPr="00916BB0">
              <w:t>Interviewer characteristics</w:t>
            </w:r>
          </w:p>
        </w:tc>
        <w:tc>
          <w:tcPr>
            <w:tcW w:w="4105" w:type="dxa"/>
          </w:tcPr>
          <w:p w14:paraId="524D91EB" w14:textId="77777777" w:rsidR="000E44F8" w:rsidRPr="00C56E17" w:rsidRDefault="000E44F8" w:rsidP="000E44F8">
            <w:pPr>
              <w:rPr>
                <w:i/>
              </w:rPr>
            </w:pPr>
            <w:r w:rsidRPr="00C56E17">
              <w:t>What characteristics were reported about the interviewer/facilitator? e.g. </w:t>
            </w:r>
            <w:r w:rsidRPr="00C56E17">
              <w:rPr>
                <w:i/>
              </w:rPr>
              <w:t>Bias, assumptions, reasons and interests in the research topic</w:t>
            </w:r>
          </w:p>
          <w:p w14:paraId="39D0F739" w14:textId="04E3C2EF" w:rsidR="000E44F8" w:rsidRPr="00C56E17" w:rsidRDefault="000E44F8" w:rsidP="000E44F8">
            <w:r w:rsidRPr="00C56E17">
              <w:rPr>
                <w:i/>
              </w:rPr>
              <w:t>The interviewer has a background in health sciences and nutrition. Additionally, she has been working as a nurse in an elderly care home, with people</w:t>
            </w:r>
            <w:r>
              <w:rPr>
                <w:i/>
              </w:rPr>
              <w:t xml:space="preserve"> with</w:t>
            </w:r>
            <w:r w:rsidRPr="00C56E17">
              <w:rPr>
                <w:i/>
              </w:rPr>
              <w:t xml:space="preserve"> dementia. </w:t>
            </w:r>
          </w:p>
        </w:tc>
      </w:tr>
      <w:tr w:rsidR="000E44F8" w14:paraId="608DC847" w14:textId="77777777" w:rsidTr="00FA1D0E">
        <w:tc>
          <w:tcPr>
            <w:tcW w:w="9062" w:type="dxa"/>
            <w:gridSpan w:val="3"/>
          </w:tcPr>
          <w:p w14:paraId="068CBF26" w14:textId="6752C567" w:rsidR="000E44F8" w:rsidRPr="00C56E17" w:rsidRDefault="000E44F8" w:rsidP="000E44F8">
            <w:r w:rsidRPr="00C56E17">
              <w:rPr>
                <w:b/>
              </w:rPr>
              <w:t>Domain 2: Study design</w:t>
            </w:r>
          </w:p>
        </w:tc>
      </w:tr>
      <w:tr w:rsidR="000E44F8" w14:paraId="33BFBA3C" w14:textId="77777777" w:rsidTr="00B06F91">
        <w:tc>
          <w:tcPr>
            <w:tcW w:w="9062" w:type="dxa"/>
            <w:gridSpan w:val="3"/>
          </w:tcPr>
          <w:p w14:paraId="430F0F03" w14:textId="63A10CBE" w:rsidR="000E44F8" w:rsidRPr="00C56E17" w:rsidRDefault="000E44F8" w:rsidP="000E44F8">
            <w:r w:rsidRPr="00C56E17">
              <w:t>Theoretical framework</w:t>
            </w:r>
          </w:p>
        </w:tc>
      </w:tr>
      <w:tr w:rsidR="000E44F8" w14:paraId="113E07DA" w14:textId="77777777" w:rsidTr="000E44F8">
        <w:tc>
          <w:tcPr>
            <w:tcW w:w="1129" w:type="dxa"/>
          </w:tcPr>
          <w:p w14:paraId="5318D1F5" w14:textId="27BD2F41" w:rsidR="000E44F8" w:rsidRPr="00C56E17" w:rsidRDefault="000E44F8" w:rsidP="000E44F8">
            <w:r w:rsidRPr="00916BB0">
              <w:t>9.</w:t>
            </w:r>
          </w:p>
        </w:tc>
        <w:tc>
          <w:tcPr>
            <w:tcW w:w="3828" w:type="dxa"/>
          </w:tcPr>
          <w:p w14:paraId="7A3B8F73" w14:textId="1FCA9C98" w:rsidR="000E44F8" w:rsidRPr="00C56E17" w:rsidRDefault="000E44F8" w:rsidP="000E44F8">
            <w:r w:rsidRPr="00916BB0">
              <w:t>Methodological orientation and Theory</w:t>
            </w:r>
          </w:p>
        </w:tc>
        <w:tc>
          <w:tcPr>
            <w:tcW w:w="4105" w:type="dxa"/>
          </w:tcPr>
          <w:p w14:paraId="3AE62DBD" w14:textId="77777777" w:rsidR="000E44F8" w:rsidRDefault="000E44F8" w:rsidP="000E44F8">
            <w:pPr>
              <w:rPr>
                <w:i/>
              </w:rPr>
            </w:pPr>
            <w:r w:rsidRPr="00B43E00">
              <w:t>What methodological orientation was stated to underpin the study? </w:t>
            </w:r>
            <w:r w:rsidRPr="00B43E00">
              <w:rPr>
                <w:i/>
              </w:rPr>
              <w:t>e.g. grounded theory, discourse analysis, ethnography, phenomenology, content analysis</w:t>
            </w:r>
          </w:p>
          <w:p w14:paraId="59FB1ABF" w14:textId="2B75802E" w:rsidR="000E44F8" w:rsidRPr="00C56E17" w:rsidRDefault="000E44F8" w:rsidP="000E44F8">
            <w:r>
              <w:rPr>
                <w:i/>
              </w:rPr>
              <w:t>Thematic analysis was used.</w:t>
            </w:r>
          </w:p>
        </w:tc>
      </w:tr>
      <w:tr w:rsidR="000E44F8" w14:paraId="47FF67DD" w14:textId="77777777" w:rsidTr="0075741B">
        <w:tc>
          <w:tcPr>
            <w:tcW w:w="9062" w:type="dxa"/>
            <w:gridSpan w:val="3"/>
          </w:tcPr>
          <w:p w14:paraId="4016DBEA" w14:textId="484A527B" w:rsidR="000E44F8" w:rsidRPr="00C56E17" w:rsidRDefault="000E44F8" w:rsidP="000E44F8">
            <w:r>
              <w:t>Participant selection</w:t>
            </w:r>
          </w:p>
        </w:tc>
      </w:tr>
      <w:tr w:rsidR="000E44F8" w14:paraId="1D708B3D" w14:textId="77777777" w:rsidTr="000E44F8">
        <w:tc>
          <w:tcPr>
            <w:tcW w:w="1129" w:type="dxa"/>
          </w:tcPr>
          <w:p w14:paraId="7D6110FF" w14:textId="050DEE3D" w:rsidR="000E44F8" w:rsidRPr="00C56E17" w:rsidRDefault="000E44F8" w:rsidP="000E44F8">
            <w:r w:rsidRPr="00916BB0">
              <w:t>10.</w:t>
            </w:r>
          </w:p>
        </w:tc>
        <w:tc>
          <w:tcPr>
            <w:tcW w:w="3828" w:type="dxa"/>
          </w:tcPr>
          <w:p w14:paraId="0FD5FE27" w14:textId="02793D9B" w:rsidR="000E44F8" w:rsidRPr="00C56E17" w:rsidRDefault="000E44F8" w:rsidP="000E44F8">
            <w:r w:rsidRPr="00916BB0">
              <w:t>Sampling</w:t>
            </w:r>
          </w:p>
        </w:tc>
        <w:tc>
          <w:tcPr>
            <w:tcW w:w="4105" w:type="dxa"/>
          </w:tcPr>
          <w:p w14:paraId="003D1391" w14:textId="77777777" w:rsidR="000E44F8" w:rsidRPr="00C56E17" w:rsidRDefault="000E44F8" w:rsidP="000E44F8">
            <w:pPr>
              <w:rPr>
                <w:i/>
              </w:rPr>
            </w:pPr>
            <w:r w:rsidRPr="00C56E17">
              <w:t>How were participants selected? </w:t>
            </w:r>
            <w:r w:rsidRPr="00C56E17">
              <w:rPr>
                <w:i/>
              </w:rPr>
              <w:t>e.g. purposive, convenience, consecutive, snowball</w:t>
            </w:r>
          </w:p>
          <w:p w14:paraId="1F83C6DB" w14:textId="42245441" w:rsidR="000E44F8" w:rsidRPr="00C56E17" w:rsidRDefault="000E44F8" w:rsidP="000E44F8">
            <w:r w:rsidRPr="00C56E17">
              <w:rPr>
                <w:i/>
              </w:rPr>
              <w:t xml:space="preserve">Participants were selected through purposeful sampling (e.g., the networks of the authors, the consortium, the advisory panel members and by directly reaching out to specific organizations), and snowballing. </w:t>
            </w:r>
          </w:p>
        </w:tc>
      </w:tr>
      <w:tr w:rsidR="000E44F8" w14:paraId="5C32C06C" w14:textId="77777777" w:rsidTr="000E44F8">
        <w:tc>
          <w:tcPr>
            <w:tcW w:w="1129" w:type="dxa"/>
          </w:tcPr>
          <w:p w14:paraId="01FA9FBD" w14:textId="06C12365" w:rsidR="000E44F8" w:rsidRPr="00C56E17" w:rsidRDefault="000E44F8" w:rsidP="000E44F8">
            <w:r w:rsidRPr="00916BB0">
              <w:t>11.</w:t>
            </w:r>
          </w:p>
        </w:tc>
        <w:tc>
          <w:tcPr>
            <w:tcW w:w="3828" w:type="dxa"/>
          </w:tcPr>
          <w:p w14:paraId="06CEB745" w14:textId="3A777E7B" w:rsidR="000E44F8" w:rsidRPr="00C56E17" w:rsidRDefault="000E44F8" w:rsidP="000E44F8">
            <w:r w:rsidRPr="00916BB0">
              <w:t>Method of approach</w:t>
            </w:r>
          </w:p>
        </w:tc>
        <w:tc>
          <w:tcPr>
            <w:tcW w:w="4105" w:type="dxa"/>
          </w:tcPr>
          <w:p w14:paraId="153C15A5" w14:textId="77777777" w:rsidR="000E44F8" w:rsidRPr="00C56E17" w:rsidRDefault="000E44F8" w:rsidP="000E44F8">
            <w:pPr>
              <w:rPr>
                <w:i/>
              </w:rPr>
            </w:pPr>
            <w:r w:rsidRPr="00C56E17">
              <w:t>How were participants approached? e</w:t>
            </w:r>
            <w:r w:rsidRPr="00C56E17">
              <w:rPr>
                <w:i/>
              </w:rPr>
              <w:t>.g. face-to-face, telephone, mail, email</w:t>
            </w:r>
          </w:p>
          <w:p w14:paraId="4359843C" w14:textId="3D171011" w:rsidR="000E44F8" w:rsidRPr="00C56E17" w:rsidRDefault="000E44F8" w:rsidP="000E44F8">
            <w:r w:rsidRPr="00C56E17">
              <w:rPr>
                <w:i/>
              </w:rPr>
              <w:t>Through email.</w:t>
            </w:r>
          </w:p>
        </w:tc>
      </w:tr>
      <w:tr w:rsidR="000E44F8" w14:paraId="43CE350C" w14:textId="77777777" w:rsidTr="000E44F8">
        <w:tc>
          <w:tcPr>
            <w:tcW w:w="1129" w:type="dxa"/>
          </w:tcPr>
          <w:p w14:paraId="7442CD35" w14:textId="38D02DB3" w:rsidR="000E44F8" w:rsidRPr="00C56E17" w:rsidRDefault="000E44F8" w:rsidP="000E44F8">
            <w:r w:rsidRPr="00916BB0">
              <w:t>12.</w:t>
            </w:r>
          </w:p>
        </w:tc>
        <w:tc>
          <w:tcPr>
            <w:tcW w:w="3828" w:type="dxa"/>
          </w:tcPr>
          <w:p w14:paraId="41C76EF4" w14:textId="2575F77B" w:rsidR="000E44F8" w:rsidRPr="00C56E17" w:rsidRDefault="000E44F8" w:rsidP="000E44F8">
            <w:r w:rsidRPr="00916BB0">
              <w:t>Sample size</w:t>
            </w:r>
          </w:p>
        </w:tc>
        <w:tc>
          <w:tcPr>
            <w:tcW w:w="4105" w:type="dxa"/>
          </w:tcPr>
          <w:p w14:paraId="39A40027" w14:textId="77777777" w:rsidR="000E44F8" w:rsidRPr="00C56E17" w:rsidRDefault="000E44F8" w:rsidP="000E44F8">
            <w:r w:rsidRPr="00C56E17">
              <w:t>How many participants were in the study?</w:t>
            </w:r>
          </w:p>
          <w:p w14:paraId="1AF8547E" w14:textId="63A6A32B" w:rsidR="000E44F8" w:rsidRPr="00C56E17" w:rsidRDefault="000E44F8" w:rsidP="000E44F8">
            <w:r w:rsidRPr="00C56E17">
              <w:rPr>
                <w:i/>
              </w:rPr>
              <w:t>14 advisory panel members, 32 focus group- and interview participants.</w:t>
            </w:r>
          </w:p>
        </w:tc>
      </w:tr>
      <w:tr w:rsidR="000E44F8" w14:paraId="2B5A9A21" w14:textId="77777777" w:rsidTr="000E44F8">
        <w:tc>
          <w:tcPr>
            <w:tcW w:w="1129" w:type="dxa"/>
          </w:tcPr>
          <w:p w14:paraId="4AD7C9D8" w14:textId="0ACEA202" w:rsidR="000E44F8" w:rsidRPr="00C56E17" w:rsidRDefault="000E44F8" w:rsidP="000E44F8">
            <w:r w:rsidRPr="00916BB0">
              <w:t>13.</w:t>
            </w:r>
          </w:p>
        </w:tc>
        <w:tc>
          <w:tcPr>
            <w:tcW w:w="3828" w:type="dxa"/>
          </w:tcPr>
          <w:p w14:paraId="53674B8B" w14:textId="3429E418" w:rsidR="000E44F8" w:rsidRPr="00C56E17" w:rsidRDefault="000E44F8" w:rsidP="000E44F8">
            <w:r w:rsidRPr="00916BB0">
              <w:t>Non-participation</w:t>
            </w:r>
          </w:p>
        </w:tc>
        <w:tc>
          <w:tcPr>
            <w:tcW w:w="4105" w:type="dxa"/>
          </w:tcPr>
          <w:p w14:paraId="46203D7E" w14:textId="77777777" w:rsidR="000E44F8" w:rsidRPr="00C56E17" w:rsidRDefault="000E44F8" w:rsidP="000E44F8">
            <w:r w:rsidRPr="00C56E17">
              <w:t>How many people refused to participate or dropped out? Reasons?</w:t>
            </w:r>
          </w:p>
          <w:p w14:paraId="5DE3DD45" w14:textId="77777777" w:rsidR="000E44F8" w:rsidRPr="00C56E17" w:rsidRDefault="000E44F8" w:rsidP="000E44F8">
            <w:pPr>
              <w:rPr>
                <w:i/>
              </w:rPr>
            </w:pPr>
            <w:r w:rsidRPr="00C56E17">
              <w:rPr>
                <w:i/>
              </w:rPr>
              <w:lastRenderedPageBreak/>
              <w:t xml:space="preserve">2 members of the advisory panel dropped out because of limited availability, overlapping responsibilities and other obligations. </w:t>
            </w:r>
          </w:p>
          <w:p w14:paraId="3CC9F8CD" w14:textId="09AC7962" w:rsidR="000E44F8" w:rsidRPr="00C56E17" w:rsidRDefault="000E44F8" w:rsidP="000E44F8">
            <w:r w:rsidRPr="00C56E17">
              <w:rPr>
                <w:i/>
              </w:rPr>
              <w:t xml:space="preserve">Multiple individuals did not respond to our invitational email for a focus group or interview, but these were not recorded. The individuals who did respond to our email either wanted to participate themselves, or referred us to someone who eventually participated.  </w:t>
            </w:r>
          </w:p>
        </w:tc>
      </w:tr>
      <w:tr w:rsidR="000E44F8" w14:paraId="6D470AF9" w14:textId="77777777" w:rsidTr="008C3879">
        <w:tc>
          <w:tcPr>
            <w:tcW w:w="9062" w:type="dxa"/>
            <w:gridSpan w:val="3"/>
          </w:tcPr>
          <w:p w14:paraId="18AE2ED3" w14:textId="387E324A" w:rsidR="000E44F8" w:rsidRPr="00C56E17" w:rsidRDefault="000E44F8" w:rsidP="000E44F8">
            <w:r>
              <w:lastRenderedPageBreak/>
              <w:t>Setting</w:t>
            </w:r>
          </w:p>
        </w:tc>
      </w:tr>
      <w:tr w:rsidR="000E44F8" w14:paraId="0A7C41CC" w14:textId="77777777" w:rsidTr="000E44F8">
        <w:tc>
          <w:tcPr>
            <w:tcW w:w="1129" w:type="dxa"/>
          </w:tcPr>
          <w:p w14:paraId="33EBD0B5" w14:textId="5237D1ED" w:rsidR="000E44F8" w:rsidRPr="00916BB0" w:rsidRDefault="000E44F8" w:rsidP="000E44F8">
            <w:r w:rsidRPr="00916BB0">
              <w:t>14.</w:t>
            </w:r>
          </w:p>
        </w:tc>
        <w:tc>
          <w:tcPr>
            <w:tcW w:w="3828" w:type="dxa"/>
          </w:tcPr>
          <w:p w14:paraId="78B2761C" w14:textId="427D568D" w:rsidR="000E44F8" w:rsidRPr="00916BB0" w:rsidRDefault="000E44F8" w:rsidP="000E44F8">
            <w:r w:rsidRPr="00916BB0">
              <w:t>Setting of data collection</w:t>
            </w:r>
          </w:p>
        </w:tc>
        <w:tc>
          <w:tcPr>
            <w:tcW w:w="4105" w:type="dxa"/>
          </w:tcPr>
          <w:p w14:paraId="5D6E36D0" w14:textId="77777777" w:rsidR="000E44F8" w:rsidRPr="00C56E17" w:rsidRDefault="000E44F8" w:rsidP="000E44F8">
            <w:pPr>
              <w:rPr>
                <w:i/>
              </w:rPr>
            </w:pPr>
            <w:r w:rsidRPr="00C56E17">
              <w:t>Where was the data collected? e</w:t>
            </w:r>
            <w:r w:rsidRPr="00C56E17">
              <w:rPr>
                <w:i/>
              </w:rPr>
              <w:t>.g. home, clinic, workplace</w:t>
            </w:r>
          </w:p>
          <w:p w14:paraId="7169FF83" w14:textId="6839B05D" w:rsidR="000E44F8" w:rsidRPr="00C56E17" w:rsidRDefault="000E44F8" w:rsidP="000E44F8">
            <w:r w:rsidRPr="00C56E17">
              <w:rPr>
                <w:i/>
              </w:rPr>
              <w:t>Online (Microsoft teams) or at the participants’ workplace.</w:t>
            </w:r>
          </w:p>
        </w:tc>
      </w:tr>
      <w:tr w:rsidR="000E44F8" w14:paraId="561EFA87" w14:textId="77777777" w:rsidTr="000E44F8">
        <w:tc>
          <w:tcPr>
            <w:tcW w:w="1129" w:type="dxa"/>
          </w:tcPr>
          <w:p w14:paraId="325A2490" w14:textId="082FC1B8" w:rsidR="000E44F8" w:rsidRPr="00916BB0" w:rsidRDefault="000E44F8" w:rsidP="000E44F8">
            <w:r w:rsidRPr="00916BB0">
              <w:t>15.</w:t>
            </w:r>
          </w:p>
        </w:tc>
        <w:tc>
          <w:tcPr>
            <w:tcW w:w="3828" w:type="dxa"/>
          </w:tcPr>
          <w:p w14:paraId="47398380" w14:textId="2B2772D5" w:rsidR="000E44F8" w:rsidRPr="00916BB0" w:rsidRDefault="000E44F8" w:rsidP="000E44F8">
            <w:r w:rsidRPr="00916BB0">
              <w:t>Presence of non-participants</w:t>
            </w:r>
          </w:p>
        </w:tc>
        <w:tc>
          <w:tcPr>
            <w:tcW w:w="4105" w:type="dxa"/>
          </w:tcPr>
          <w:p w14:paraId="236D17B1" w14:textId="77777777" w:rsidR="000E44F8" w:rsidRPr="00C56E17" w:rsidRDefault="000E44F8" w:rsidP="000E44F8">
            <w:r w:rsidRPr="00C56E17">
              <w:t>Was anyone else present besides the participants and researchers?</w:t>
            </w:r>
          </w:p>
          <w:p w14:paraId="0476A184" w14:textId="2B32B1A0" w:rsidR="000E44F8" w:rsidRPr="00C56E17" w:rsidRDefault="000E44F8" w:rsidP="000E44F8">
            <w:r w:rsidRPr="00C56E17">
              <w:rPr>
                <w:i/>
              </w:rPr>
              <w:t>No</w:t>
            </w:r>
          </w:p>
        </w:tc>
      </w:tr>
      <w:tr w:rsidR="000E44F8" w14:paraId="78B92E98" w14:textId="77777777" w:rsidTr="000E44F8">
        <w:tc>
          <w:tcPr>
            <w:tcW w:w="1129" w:type="dxa"/>
          </w:tcPr>
          <w:p w14:paraId="35ACF52D" w14:textId="52D5162C" w:rsidR="000E44F8" w:rsidRPr="00916BB0" w:rsidRDefault="000E44F8" w:rsidP="000E44F8">
            <w:r w:rsidRPr="00916BB0">
              <w:t>16.</w:t>
            </w:r>
          </w:p>
        </w:tc>
        <w:tc>
          <w:tcPr>
            <w:tcW w:w="3828" w:type="dxa"/>
          </w:tcPr>
          <w:p w14:paraId="47469F55" w14:textId="53C08806" w:rsidR="000E44F8" w:rsidRPr="00916BB0" w:rsidRDefault="000E44F8" w:rsidP="000E44F8">
            <w:r w:rsidRPr="00916BB0">
              <w:t>Description of sample</w:t>
            </w:r>
          </w:p>
        </w:tc>
        <w:tc>
          <w:tcPr>
            <w:tcW w:w="4105" w:type="dxa"/>
          </w:tcPr>
          <w:p w14:paraId="1C2F398E" w14:textId="77777777" w:rsidR="000E44F8" w:rsidRPr="00C56E17" w:rsidRDefault="000E44F8" w:rsidP="000E44F8">
            <w:pPr>
              <w:rPr>
                <w:i/>
              </w:rPr>
            </w:pPr>
            <w:r w:rsidRPr="00C56E17">
              <w:t>What are the important characteristics of the sample? </w:t>
            </w:r>
            <w:r w:rsidRPr="00C56E17">
              <w:rPr>
                <w:i/>
              </w:rPr>
              <w:t>e.g. demographic data, date</w:t>
            </w:r>
          </w:p>
          <w:p w14:paraId="7B5B4D80" w14:textId="5ABFBB3A" w:rsidR="000E44F8" w:rsidRPr="00C56E17" w:rsidRDefault="000E44F8" w:rsidP="000E44F8">
            <w:r w:rsidRPr="00C56E17">
              <w:rPr>
                <w:i/>
              </w:rPr>
              <w:t xml:space="preserve">The participants of the focus groups and interviews (n=32) were individuals involved in one of the following four domains: 1) student organizations, 2) living environment, 3) work environment, 4) key persons in the community. </w:t>
            </w:r>
            <w:r>
              <w:rPr>
                <w:i/>
              </w:rPr>
              <w:t>The</w:t>
            </w:r>
            <w:r w:rsidRPr="00C56E17">
              <w:rPr>
                <w:i/>
              </w:rPr>
              <w:t xml:space="preserve"> greatest part (46.9%) was aged 20 – 35 years, 25% was 35 – 50 years, 21.9% aged 50-65 years and the remaining (6.3%) had an age of &gt; 65 years. 65.5% of the participants were female, they were highly educated and most often had 1-5 years of working experience in their current or last (in case of retired participants) job (59.4%). </w:t>
            </w:r>
          </w:p>
        </w:tc>
      </w:tr>
      <w:tr w:rsidR="000E44F8" w14:paraId="0158E56E" w14:textId="77777777" w:rsidTr="003A5EB6">
        <w:tc>
          <w:tcPr>
            <w:tcW w:w="9062" w:type="dxa"/>
            <w:gridSpan w:val="3"/>
          </w:tcPr>
          <w:p w14:paraId="03AC3AD0" w14:textId="61577C44" w:rsidR="000E44F8" w:rsidRPr="00C56E17" w:rsidRDefault="000E44F8" w:rsidP="000E44F8">
            <w:r>
              <w:t>Data collection</w:t>
            </w:r>
          </w:p>
        </w:tc>
      </w:tr>
      <w:tr w:rsidR="00FA6A38" w14:paraId="0F24695D" w14:textId="77777777" w:rsidTr="000E44F8">
        <w:tc>
          <w:tcPr>
            <w:tcW w:w="1129" w:type="dxa"/>
          </w:tcPr>
          <w:p w14:paraId="1659A0D7" w14:textId="77389C1E" w:rsidR="00FA6A38" w:rsidRPr="00916BB0" w:rsidRDefault="00FA6A38" w:rsidP="00FA6A38">
            <w:r w:rsidRPr="00916BB0">
              <w:t>17.</w:t>
            </w:r>
          </w:p>
        </w:tc>
        <w:tc>
          <w:tcPr>
            <w:tcW w:w="3828" w:type="dxa"/>
          </w:tcPr>
          <w:p w14:paraId="077C0930" w14:textId="51CA1C7D" w:rsidR="00FA6A38" w:rsidRPr="00916BB0" w:rsidRDefault="00FA6A38" w:rsidP="00FA6A38">
            <w:r w:rsidRPr="00916BB0">
              <w:t>Interview guide</w:t>
            </w:r>
          </w:p>
        </w:tc>
        <w:tc>
          <w:tcPr>
            <w:tcW w:w="4105" w:type="dxa"/>
          </w:tcPr>
          <w:p w14:paraId="51B3CF56" w14:textId="77777777" w:rsidR="00FA6A38" w:rsidRPr="00C56E17" w:rsidRDefault="00FA6A38" w:rsidP="00FA6A38">
            <w:r w:rsidRPr="00C56E17">
              <w:t>Were questions, prompts, guides provided by the authors? Was it pilot tested?</w:t>
            </w:r>
          </w:p>
          <w:p w14:paraId="3C7928F1" w14:textId="7A25ED9B" w:rsidR="00FA6A38" w:rsidRPr="00C56E17" w:rsidRDefault="00FA6A38" w:rsidP="00FA6A38">
            <w:r w:rsidRPr="00C56E17">
              <w:rPr>
                <w:i/>
              </w:rPr>
              <w:t>We made use of a topic guide, included as a supplemental file, providing guidance on the interview. This topic guide was not pilot tested.</w:t>
            </w:r>
          </w:p>
        </w:tc>
      </w:tr>
      <w:tr w:rsidR="00FA6A38" w14:paraId="38384976" w14:textId="77777777" w:rsidTr="000E44F8">
        <w:tc>
          <w:tcPr>
            <w:tcW w:w="1129" w:type="dxa"/>
          </w:tcPr>
          <w:p w14:paraId="55C7EEB6" w14:textId="1C194B92" w:rsidR="00FA6A38" w:rsidRPr="00916BB0" w:rsidRDefault="00FA6A38" w:rsidP="00FA6A38">
            <w:r w:rsidRPr="00916BB0">
              <w:lastRenderedPageBreak/>
              <w:t>18.</w:t>
            </w:r>
          </w:p>
        </w:tc>
        <w:tc>
          <w:tcPr>
            <w:tcW w:w="3828" w:type="dxa"/>
          </w:tcPr>
          <w:p w14:paraId="721D9F65" w14:textId="1174E80C" w:rsidR="00FA6A38" w:rsidRPr="00916BB0" w:rsidRDefault="00FA6A38" w:rsidP="00FA6A38">
            <w:r w:rsidRPr="00916BB0">
              <w:t>Repeat interviews</w:t>
            </w:r>
          </w:p>
        </w:tc>
        <w:tc>
          <w:tcPr>
            <w:tcW w:w="4105" w:type="dxa"/>
          </w:tcPr>
          <w:p w14:paraId="4CF6DD30" w14:textId="77777777" w:rsidR="00FA6A38" w:rsidRPr="00C56E17" w:rsidRDefault="00FA6A38" w:rsidP="00FA6A38">
            <w:r w:rsidRPr="00C56E17">
              <w:t>Were repeat interviews carried out? If yes, how many?</w:t>
            </w:r>
          </w:p>
          <w:p w14:paraId="7578D961" w14:textId="3590698F" w:rsidR="00FA6A38" w:rsidRPr="00C56E17" w:rsidRDefault="00FA6A38" w:rsidP="00FA6A38">
            <w:r w:rsidRPr="00C56E17">
              <w:rPr>
                <w:i/>
              </w:rPr>
              <w:t>No</w:t>
            </w:r>
          </w:p>
        </w:tc>
      </w:tr>
      <w:tr w:rsidR="00FA6A38" w14:paraId="176895BC" w14:textId="77777777" w:rsidTr="000E44F8">
        <w:tc>
          <w:tcPr>
            <w:tcW w:w="1129" w:type="dxa"/>
          </w:tcPr>
          <w:p w14:paraId="048584C0" w14:textId="002E54BE" w:rsidR="00FA6A38" w:rsidRPr="00916BB0" w:rsidRDefault="00FA6A38" w:rsidP="00FA6A38">
            <w:r w:rsidRPr="00916BB0">
              <w:t>19.</w:t>
            </w:r>
          </w:p>
        </w:tc>
        <w:tc>
          <w:tcPr>
            <w:tcW w:w="3828" w:type="dxa"/>
          </w:tcPr>
          <w:p w14:paraId="11427AB7" w14:textId="0C759C92" w:rsidR="00FA6A38" w:rsidRPr="00916BB0" w:rsidRDefault="00FA6A38" w:rsidP="00FA6A38">
            <w:r w:rsidRPr="00916BB0">
              <w:t>Audio/visual recording</w:t>
            </w:r>
          </w:p>
        </w:tc>
        <w:tc>
          <w:tcPr>
            <w:tcW w:w="4105" w:type="dxa"/>
          </w:tcPr>
          <w:p w14:paraId="17045294" w14:textId="77777777" w:rsidR="00FA6A38" w:rsidRPr="00C56E17" w:rsidRDefault="00FA6A38" w:rsidP="00FA6A38">
            <w:r w:rsidRPr="00C56E17">
              <w:t>Did the research use audio or visual recording to collect the data?</w:t>
            </w:r>
          </w:p>
          <w:p w14:paraId="3E6A8477" w14:textId="1BE0A8D6" w:rsidR="00FA6A38" w:rsidRPr="00C56E17" w:rsidRDefault="00FA6A38" w:rsidP="00FA6A38">
            <w:r w:rsidRPr="00C56E17">
              <w:rPr>
                <w:i/>
              </w:rPr>
              <w:t>Yes, we used audio-recording.</w:t>
            </w:r>
          </w:p>
        </w:tc>
      </w:tr>
      <w:tr w:rsidR="00FA6A38" w14:paraId="3A19B231" w14:textId="77777777" w:rsidTr="000E44F8">
        <w:tc>
          <w:tcPr>
            <w:tcW w:w="1129" w:type="dxa"/>
          </w:tcPr>
          <w:p w14:paraId="141730AA" w14:textId="14B9E35D" w:rsidR="00FA6A38" w:rsidRPr="00916BB0" w:rsidRDefault="00FA6A38" w:rsidP="00FA6A38">
            <w:r w:rsidRPr="00916BB0">
              <w:t>20.</w:t>
            </w:r>
          </w:p>
        </w:tc>
        <w:tc>
          <w:tcPr>
            <w:tcW w:w="3828" w:type="dxa"/>
          </w:tcPr>
          <w:p w14:paraId="58B2A600" w14:textId="3A5418CD" w:rsidR="00FA6A38" w:rsidRPr="00916BB0" w:rsidRDefault="00FA6A38" w:rsidP="00FA6A38">
            <w:r w:rsidRPr="00916BB0">
              <w:t>Field notes</w:t>
            </w:r>
          </w:p>
        </w:tc>
        <w:tc>
          <w:tcPr>
            <w:tcW w:w="4105" w:type="dxa"/>
          </w:tcPr>
          <w:p w14:paraId="47484089" w14:textId="77777777" w:rsidR="00FA6A38" w:rsidRPr="00C56E17" w:rsidRDefault="00FA6A38" w:rsidP="00FA6A38">
            <w:r w:rsidRPr="00C56E17">
              <w:t>Were field notes made during and/or after the interview or focus group?</w:t>
            </w:r>
          </w:p>
          <w:p w14:paraId="58972956" w14:textId="39E091A6" w:rsidR="00FA6A38" w:rsidRPr="00C56E17" w:rsidRDefault="00FA6A38" w:rsidP="00FA6A38">
            <w:r w:rsidRPr="00C56E17">
              <w:rPr>
                <w:i/>
              </w:rPr>
              <w:t>Yes</w:t>
            </w:r>
          </w:p>
        </w:tc>
      </w:tr>
      <w:tr w:rsidR="00FA6A38" w14:paraId="12A3BD11" w14:textId="77777777" w:rsidTr="000E44F8">
        <w:tc>
          <w:tcPr>
            <w:tcW w:w="1129" w:type="dxa"/>
          </w:tcPr>
          <w:p w14:paraId="6FCD9D0C" w14:textId="77406AE3" w:rsidR="00FA6A38" w:rsidRPr="00916BB0" w:rsidRDefault="00FA6A38" w:rsidP="00FA6A38">
            <w:r w:rsidRPr="00916BB0">
              <w:t>21.</w:t>
            </w:r>
          </w:p>
        </w:tc>
        <w:tc>
          <w:tcPr>
            <w:tcW w:w="3828" w:type="dxa"/>
          </w:tcPr>
          <w:p w14:paraId="3E0EBA10" w14:textId="7D5181A5" w:rsidR="00FA6A38" w:rsidRPr="00916BB0" w:rsidRDefault="00FA6A38" w:rsidP="00FA6A38">
            <w:r w:rsidRPr="00916BB0">
              <w:t>Duration</w:t>
            </w:r>
          </w:p>
        </w:tc>
        <w:tc>
          <w:tcPr>
            <w:tcW w:w="4105" w:type="dxa"/>
          </w:tcPr>
          <w:p w14:paraId="3AE78875" w14:textId="77777777" w:rsidR="00FA6A38" w:rsidRPr="00C56E17" w:rsidRDefault="00FA6A38" w:rsidP="00FA6A38">
            <w:r w:rsidRPr="00C56E17">
              <w:t>What was the duration of the interviews or focus group?</w:t>
            </w:r>
          </w:p>
          <w:p w14:paraId="5604D672" w14:textId="5F6AD189" w:rsidR="00FA6A38" w:rsidRPr="00C56E17" w:rsidRDefault="00FA6A38" w:rsidP="00FA6A38">
            <w:r w:rsidRPr="00C56E17">
              <w:rPr>
                <w:i/>
              </w:rPr>
              <w:t>The duration ranged from 20 to 80 minutes.</w:t>
            </w:r>
          </w:p>
        </w:tc>
      </w:tr>
      <w:tr w:rsidR="00FA6A38" w14:paraId="7360697F" w14:textId="77777777" w:rsidTr="000E44F8">
        <w:tc>
          <w:tcPr>
            <w:tcW w:w="1129" w:type="dxa"/>
          </w:tcPr>
          <w:p w14:paraId="19A23A53" w14:textId="1FF5573A" w:rsidR="00FA6A38" w:rsidRPr="00916BB0" w:rsidRDefault="00FA6A38" w:rsidP="00FA6A38">
            <w:r w:rsidRPr="00916BB0">
              <w:t>22.</w:t>
            </w:r>
          </w:p>
        </w:tc>
        <w:tc>
          <w:tcPr>
            <w:tcW w:w="3828" w:type="dxa"/>
          </w:tcPr>
          <w:p w14:paraId="7FA43852" w14:textId="22201979" w:rsidR="00FA6A38" w:rsidRPr="00916BB0" w:rsidRDefault="00FA6A38" w:rsidP="00FA6A38">
            <w:r w:rsidRPr="00916BB0">
              <w:t>Data saturation</w:t>
            </w:r>
          </w:p>
        </w:tc>
        <w:tc>
          <w:tcPr>
            <w:tcW w:w="4105" w:type="dxa"/>
          </w:tcPr>
          <w:p w14:paraId="447E02C9" w14:textId="77777777" w:rsidR="00FA6A38" w:rsidRPr="00C56E17" w:rsidRDefault="00FA6A38" w:rsidP="00FA6A38">
            <w:r w:rsidRPr="00C56E17">
              <w:t>Was data saturation discussed?</w:t>
            </w:r>
          </w:p>
          <w:p w14:paraId="5A11AE81" w14:textId="313DABF7" w:rsidR="00FA6A38" w:rsidRPr="00C56E17" w:rsidRDefault="00FA6A38" w:rsidP="00FA6A38">
            <w:r w:rsidRPr="00C56E17">
              <w:rPr>
                <w:i/>
              </w:rPr>
              <w:t>Yes, we strived for heterogeneity in age, gender and expertise, and used data saturation as a stopping criterion, i.e., that no new topics were introduced.</w:t>
            </w:r>
          </w:p>
        </w:tc>
      </w:tr>
      <w:tr w:rsidR="00FA6A38" w14:paraId="53E0C984" w14:textId="77777777" w:rsidTr="000E44F8">
        <w:tc>
          <w:tcPr>
            <w:tcW w:w="1129" w:type="dxa"/>
          </w:tcPr>
          <w:p w14:paraId="67892DBC" w14:textId="25FAFF7E" w:rsidR="00FA6A38" w:rsidRPr="00916BB0" w:rsidRDefault="00FA6A38" w:rsidP="00FA6A38">
            <w:r w:rsidRPr="00916BB0">
              <w:t>23.</w:t>
            </w:r>
          </w:p>
        </w:tc>
        <w:tc>
          <w:tcPr>
            <w:tcW w:w="3828" w:type="dxa"/>
          </w:tcPr>
          <w:p w14:paraId="14AC6AAE" w14:textId="292859AB" w:rsidR="00FA6A38" w:rsidRPr="00916BB0" w:rsidRDefault="00FA6A38" w:rsidP="00FA6A38">
            <w:r w:rsidRPr="00916BB0">
              <w:t>Transcripts returned</w:t>
            </w:r>
          </w:p>
        </w:tc>
        <w:tc>
          <w:tcPr>
            <w:tcW w:w="4105" w:type="dxa"/>
          </w:tcPr>
          <w:p w14:paraId="0C04C73F" w14:textId="77777777" w:rsidR="00FA6A38" w:rsidRPr="00C56E17" w:rsidRDefault="00FA6A38" w:rsidP="00FA6A38">
            <w:r w:rsidRPr="00C56E17">
              <w:t>Were transcripts returned to participants for comment and/or correction?</w:t>
            </w:r>
          </w:p>
          <w:p w14:paraId="35853F79" w14:textId="2E5C725C" w:rsidR="00FA6A38" w:rsidRPr="00C56E17" w:rsidRDefault="00FA6A38" w:rsidP="00FA6A38">
            <w:r w:rsidRPr="00C56E17">
              <w:rPr>
                <w:i/>
              </w:rPr>
              <w:t xml:space="preserve">Transcripts were not returned, but summaries were returned to provide the opportunity to adjust and/or add information. </w:t>
            </w:r>
          </w:p>
        </w:tc>
      </w:tr>
      <w:tr w:rsidR="00FA6A38" w14:paraId="11944247" w14:textId="77777777" w:rsidTr="002212D0">
        <w:tc>
          <w:tcPr>
            <w:tcW w:w="9062" w:type="dxa"/>
            <w:gridSpan w:val="3"/>
          </w:tcPr>
          <w:p w14:paraId="1B4DC53C" w14:textId="1F4A47A2" w:rsidR="00FA6A38" w:rsidRPr="00C56E17" w:rsidRDefault="00FA6A38" w:rsidP="00FA6A38">
            <w:r w:rsidRPr="009511BE">
              <w:rPr>
                <w:b/>
                <w:bCs/>
              </w:rPr>
              <w:t>Domain 3: analysis and findings</w:t>
            </w:r>
          </w:p>
        </w:tc>
      </w:tr>
      <w:tr w:rsidR="00FA6A38" w14:paraId="6B351677" w14:textId="77777777" w:rsidTr="0020623C">
        <w:tc>
          <w:tcPr>
            <w:tcW w:w="9062" w:type="dxa"/>
            <w:gridSpan w:val="3"/>
          </w:tcPr>
          <w:p w14:paraId="38C1505F" w14:textId="030C8287" w:rsidR="00FA6A38" w:rsidRPr="00C56E17" w:rsidRDefault="00FA6A38" w:rsidP="00FA6A38">
            <w:r>
              <w:t>Data analysis</w:t>
            </w:r>
          </w:p>
        </w:tc>
      </w:tr>
      <w:tr w:rsidR="00FA6A38" w14:paraId="7D6B69EE" w14:textId="77777777" w:rsidTr="000E44F8">
        <w:tc>
          <w:tcPr>
            <w:tcW w:w="1129" w:type="dxa"/>
          </w:tcPr>
          <w:p w14:paraId="258430F5" w14:textId="1430757A" w:rsidR="00FA6A38" w:rsidRPr="00916BB0" w:rsidRDefault="00FA6A38" w:rsidP="00FA6A38">
            <w:r w:rsidRPr="00916BB0">
              <w:t>24.</w:t>
            </w:r>
          </w:p>
        </w:tc>
        <w:tc>
          <w:tcPr>
            <w:tcW w:w="3828" w:type="dxa"/>
          </w:tcPr>
          <w:p w14:paraId="5B56DC34" w14:textId="22178D5B" w:rsidR="00FA6A38" w:rsidRPr="00916BB0" w:rsidRDefault="00FA6A38" w:rsidP="00FA6A38">
            <w:r w:rsidRPr="00916BB0">
              <w:t>Number of data coders</w:t>
            </w:r>
          </w:p>
        </w:tc>
        <w:tc>
          <w:tcPr>
            <w:tcW w:w="4105" w:type="dxa"/>
          </w:tcPr>
          <w:p w14:paraId="7C96B332" w14:textId="77777777" w:rsidR="00FA6A38" w:rsidRPr="00C56E17" w:rsidRDefault="00FA6A38" w:rsidP="00FA6A38">
            <w:r w:rsidRPr="00C56E17">
              <w:t>How many data coders coded the data?</w:t>
            </w:r>
          </w:p>
          <w:p w14:paraId="2E4A8F62" w14:textId="3C658EE2" w:rsidR="00FA6A38" w:rsidRPr="00C56E17" w:rsidRDefault="00FA6A38" w:rsidP="00FA6A38">
            <w:r w:rsidRPr="00C56E17">
              <w:rPr>
                <w:i/>
              </w:rPr>
              <w:t>Two</w:t>
            </w:r>
          </w:p>
        </w:tc>
      </w:tr>
      <w:tr w:rsidR="00FA6A38" w14:paraId="34ED386D" w14:textId="77777777" w:rsidTr="000E44F8">
        <w:tc>
          <w:tcPr>
            <w:tcW w:w="1129" w:type="dxa"/>
          </w:tcPr>
          <w:p w14:paraId="22B7FC62" w14:textId="1F27488C" w:rsidR="00FA6A38" w:rsidRPr="00916BB0" w:rsidRDefault="00FA6A38" w:rsidP="00FA6A38">
            <w:r w:rsidRPr="00916BB0">
              <w:t>25.</w:t>
            </w:r>
          </w:p>
        </w:tc>
        <w:tc>
          <w:tcPr>
            <w:tcW w:w="3828" w:type="dxa"/>
          </w:tcPr>
          <w:p w14:paraId="0759F6B9" w14:textId="4116F189" w:rsidR="00FA6A38" w:rsidRPr="00916BB0" w:rsidRDefault="00FA6A38" w:rsidP="00FA6A38">
            <w:r w:rsidRPr="00C56E17">
              <w:t>Description of the coding tree</w:t>
            </w:r>
          </w:p>
        </w:tc>
        <w:tc>
          <w:tcPr>
            <w:tcW w:w="4105" w:type="dxa"/>
          </w:tcPr>
          <w:p w14:paraId="283CE3F8" w14:textId="77777777" w:rsidR="00FA6A38" w:rsidRPr="00C56E17" w:rsidRDefault="00FA6A38" w:rsidP="00FA6A38">
            <w:r w:rsidRPr="00C56E17">
              <w:t>Did authors provide a description of the coding tree?</w:t>
            </w:r>
          </w:p>
          <w:p w14:paraId="215AD6C0" w14:textId="43027AB5" w:rsidR="00FA6A38" w:rsidRPr="00C56E17" w:rsidRDefault="00FA6A38" w:rsidP="00FA6A38">
            <w:r w:rsidRPr="00C56E17">
              <w:rPr>
                <w:i/>
              </w:rPr>
              <w:t xml:space="preserve">No. </w:t>
            </w:r>
          </w:p>
        </w:tc>
      </w:tr>
      <w:tr w:rsidR="00FA6A38" w14:paraId="18DCAFCA" w14:textId="77777777" w:rsidTr="000E44F8">
        <w:tc>
          <w:tcPr>
            <w:tcW w:w="1129" w:type="dxa"/>
          </w:tcPr>
          <w:p w14:paraId="170006DE" w14:textId="512A54E2" w:rsidR="00FA6A38" w:rsidRPr="00916BB0" w:rsidRDefault="00FA6A38" w:rsidP="00FA6A38">
            <w:r w:rsidRPr="00916BB0">
              <w:t>26.</w:t>
            </w:r>
          </w:p>
        </w:tc>
        <w:tc>
          <w:tcPr>
            <w:tcW w:w="3828" w:type="dxa"/>
          </w:tcPr>
          <w:p w14:paraId="77143AE0" w14:textId="600747DA" w:rsidR="00FA6A38" w:rsidRPr="00916BB0" w:rsidRDefault="00FA6A38" w:rsidP="00FA6A38">
            <w:r w:rsidRPr="00916BB0">
              <w:t>Derivation of themes</w:t>
            </w:r>
          </w:p>
        </w:tc>
        <w:tc>
          <w:tcPr>
            <w:tcW w:w="4105" w:type="dxa"/>
          </w:tcPr>
          <w:p w14:paraId="125C69AA" w14:textId="77777777" w:rsidR="00FA6A38" w:rsidRPr="00C56E17" w:rsidRDefault="00FA6A38" w:rsidP="00FA6A38">
            <w:r w:rsidRPr="00C56E17">
              <w:t>Were themes identified in advance or derived from the data?</w:t>
            </w:r>
          </w:p>
          <w:p w14:paraId="5E23A779" w14:textId="7E4E4EB5" w:rsidR="00FA6A38" w:rsidRPr="00C56E17" w:rsidRDefault="00FA6A38" w:rsidP="00FA6A38">
            <w:r w:rsidRPr="00C56E17">
              <w:rPr>
                <w:i/>
              </w:rPr>
              <w:t>Themes were derived from the data.</w:t>
            </w:r>
          </w:p>
        </w:tc>
      </w:tr>
      <w:tr w:rsidR="00FA6A38" w14:paraId="5A23A850" w14:textId="77777777" w:rsidTr="000E44F8">
        <w:tc>
          <w:tcPr>
            <w:tcW w:w="1129" w:type="dxa"/>
          </w:tcPr>
          <w:p w14:paraId="35B42160" w14:textId="1D2E7F8D" w:rsidR="00FA6A38" w:rsidRPr="00916BB0" w:rsidRDefault="00FA6A38" w:rsidP="00FA6A38">
            <w:r w:rsidRPr="00916BB0">
              <w:t>27.</w:t>
            </w:r>
          </w:p>
        </w:tc>
        <w:tc>
          <w:tcPr>
            <w:tcW w:w="3828" w:type="dxa"/>
          </w:tcPr>
          <w:p w14:paraId="5A712ACD" w14:textId="1BDFF933" w:rsidR="00FA6A38" w:rsidRPr="00916BB0" w:rsidRDefault="00FA6A38" w:rsidP="00FA6A38">
            <w:r w:rsidRPr="00916BB0">
              <w:t>Software</w:t>
            </w:r>
          </w:p>
        </w:tc>
        <w:tc>
          <w:tcPr>
            <w:tcW w:w="4105" w:type="dxa"/>
          </w:tcPr>
          <w:p w14:paraId="7A67DD1C" w14:textId="77777777" w:rsidR="00FA6A38" w:rsidRPr="00C56E17" w:rsidRDefault="00FA6A38" w:rsidP="00FA6A38">
            <w:r w:rsidRPr="00C56E17">
              <w:t>What software, if applicable, was used to manage the data?</w:t>
            </w:r>
          </w:p>
          <w:p w14:paraId="4283ECE3" w14:textId="7D9A753A" w:rsidR="00FA6A38" w:rsidRPr="00C56E17" w:rsidRDefault="00FA6A38" w:rsidP="00FA6A38">
            <w:proofErr w:type="spellStart"/>
            <w:r w:rsidRPr="00C56E17">
              <w:rPr>
                <w:i/>
              </w:rPr>
              <w:t>MaxQDA</w:t>
            </w:r>
            <w:proofErr w:type="spellEnd"/>
            <w:r w:rsidRPr="00C56E17">
              <w:rPr>
                <w:i/>
              </w:rPr>
              <w:t xml:space="preserve"> software.</w:t>
            </w:r>
          </w:p>
        </w:tc>
      </w:tr>
      <w:tr w:rsidR="00FA6A38" w14:paraId="7BD607F5" w14:textId="77777777" w:rsidTr="000E44F8">
        <w:tc>
          <w:tcPr>
            <w:tcW w:w="1129" w:type="dxa"/>
          </w:tcPr>
          <w:p w14:paraId="05DB4B63" w14:textId="29902E3A" w:rsidR="00FA6A38" w:rsidRPr="00916BB0" w:rsidRDefault="00FA6A38" w:rsidP="00FA6A38">
            <w:r w:rsidRPr="00916BB0">
              <w:lastRenderedPageBreak/>
              <w:t>28.</w:t>
            </w:r>
          </w:p>
        </w:tc>
        <w:tc>
          <w:tcPr>
            <w:tcW w:w="3828" w:type="dxa"/>
          </w:tcPr>
          <w:p w14:paraId="48E7CE5C" w14:textId="1B4A402A" w:rsidR="00FA6A38" w:rsidRPr="00916BB0" w:rsidRDefault="00FA6A38" w:rsidP="00FA6A38">
            <w:r w:rsidRPr="00916BB0">
              <w:t>Participant checking</w:t>
            </w:r>
          </w:p>
        </w:tc>
        <w:tc>
          <w:tcPr>
            <w:tcW w:w="4105" w:type="dxa"/>
          </w:tcPr>
          <w:p w14:paraId="0A8C3D9D" w14:textId="77777777" w:rsidR="00FA6A38" w:rsidRPr="00C56E17" w:rsidRDefault="00FA6A38" w:rsidP="00FA6A38">
            <w:r w:rsidRPr="00C56E17">
              <w:t>Did participants provide feedback on the findings?</w:t>
            </w:r>
          </w:p>
          <w:p w14:paraId="7FE47E81" w14:textId="412465E9" w:rsidR="00FA6A38" w:rsidRPr="00C56E17" w:rsidRDefault="00FA6A38" w:rsidP="00FA6A38">
            <w:r w:rsidRPr="00C56E17">
              <w:rPr>
                <w:i/>
              </w:rPr>
              <w:t>Focus group and interview participants provided feedback on the summaries that were created based on the audio-recording. They did not provide feedback on the manuscript. Five members of the advisory panel did provide feedback on the manuscript.</w:t>
            </w:r>
          </w:p>
        </w:tc>
      </w:tr>
      <w:tr w:rsidR="00FA6A38" w14:paraId="100293F9" w14:textId="77777777" w:rsidTr="00672596">
        <w:tc>
          <w:tcPr>
            <w:tcW w:w="9062" w:type="dxa"/>
            <w:gridSpan w:val="3"/>
          </w:tcPr>
          <w:p w14:paraId="5D61E7B3" w14:textId="34D504B1" w:rsidR="00FA6A38" w:rsidRPr="00C56E17" w:rsidRDefault="00FA6A38" w:rsidP="00FA6A38">
            <w:r>
              <w:t>Reporting</w:t>
            </w:r>
          </w:p>
        </w:tc>
      </w:tr>
      <w:tr w:rsidR="00FA6A38" w14:paraId="1850103C" w14:textId="77777777" w:rsidTr="000E44F8">
        <w:tc>
          <w:tcPr>
            <w:tcW w:w="1129" w:type="dxa"/>
          </w:tcPr>
          <w:p w14:paraId="57227266" w14:textId="62A44680" w:rsidR="00FA6A38" w:rsidRPr="00916BB0" w:rsidRDefault="00FA6A38" w:rsidP="00FA6A38">
            <w:r w:rsidRPr="00916BB0">
              <w:t>29.</w:t>
            </w:r>
          </w:p>
        </w:tc>
        <w:tc>
          <w:tcPr>
            <w:tcW w:w="3828" w:type="dxa"/>
          </w:tcPr>
          <w:p w14:paraId="5F8B9FB3" w14:textId="53317E48" w:rsidR="00FA6A38" w:rsidRPr="00916BB0" w:rsidRDefault="00FA6A38" w:rsidP="00FA6A38">
            <w:r w:rsidRPr="00916BB0">
              <w:t>Quotations presented</w:t>
            </w:r>
          </w:p>
        </w:tc>
        <w:tc>
          <w:tcPr>
            <w:tcW w:w="4105" w:type="dxa"/>
          </w:tcPr>
          <w:p w14:paraId="2CC66B92" w14:textId="77777777" w:rsidR="00FA6A38" w:rsidRPr="00C56E17" w:rsidRDefault="00FA6A38" w:rsidP="00FA6A38">
            <w:pPr>
              <w:rPr>
                <w:i/>
              </w:rPr>
            </w:pPr>
            <w:r w:rsidRPr="00C56E17">
              <w:t>Were participant quotations presented to illustrate the themes / findings? Was each quotation identified? e</w:t>
            </w:r>
            <w:r w:rsidRPr="00C56E17">
              <w:rPr>
                <w:i/>
              </w:rPr>
              <w:t>.g. participant number</w:t>
            </w:r>
          </w:p>
          <w:p w14:paraId="0A7A7E68" w14:textId="53198A98" w:rsidR="00FA6A38" w:rsidRPr="00C56E17" w:rsidRDefault="00FA6A38" w:rsidP="00FA6A38">
            <w:r w:rsidRPr="00C56E17">
              <w:rPr>
                <w:i/>
              </w:rPr>
              <w:t>Participant quotations were presented, and identified by adding the profession of the participant.</w:t>
            </w:r>
          </w:p>
        </w:tc>
      </w:tr>
      <w:tr w:rsidR="00FA6A38" w14:paraId="09649D0F" w14:textId="77777777" w:rsidTr="000E44F8">
        <w:tc>
          <w:tcPr>
            <w:tcW w:w="1129" w:type="dxa"/>
          </w:tcPr>
          <w:p w14:paraId="55AFE870" w14:textId="15E6B8CC" w:rsidR="00FA6A38" w:rsidRPr="00916BB0" w:rsidRDefault="00FA6A38" w:rsidP="00FA6A38">
            <w:r w:rsidRPr="00916BB0">
              <w:t>30.</w:t>
            </w:r>
          </w:p>
        </w:tc>
        <w:tc>
          <w:tcPr>
            <w:tcW w:w="3828" w:type="dxa"/>
          </w:tcPr>
          <w:p w14:paraId="5874E43B" w14:textId="4F4C19D7" w:rsidR="00FA6A38" w:rsidRPr="00916BB0" w:rsidRDefault="00FA6A38" w:rsidP="00FA6A38">
            <w:r w:rsidRPr="00916BB0">
              <w:t>Data and findings consistent</w:t>
            </w:r>
          </w:p>
        </w:tc>
        <w:tc>
          <w:tcPr>
            <w:tcW w:w="4105" w:type="dxa"/>
          </w:tcPr>
          <w:p w14:paraId="35881BA2" w14:textId="77777777" w:rsidR="00FA6A38" w:rsidRPr="00C56E17" w:rsidRDefault="00FA6A38" w:rsidP="00FA6A38">
            <w:r w:rsidRPr="00C56E17">
              <w:t>Was there consistency between the data presented and the findings?</w:t>
            </w:r>
          </w:p>
          <w:p w14:paraId="17649995" w14:textId="4198D71D" w:rsidR="00FA6A38" w:rsidRPr="00C56E17" w:rsidRDefault="00FA6A38" w:rsidP="00FA6A38">
            <w:r w:rsidRPr="00C56E17">
              <w:rPr>
                <w:i/>
              </w:rPr>
              <w:t xml:space="preserve">The presented data aligned with the findings. </w:t>
            </w:r>
          </w:p>
        </w:tc>
      </w:tr>
      <w:tr w:rsidR="00FA6A38" w14:paraId="0B1761B2" w14:textId="77777777" w:rsidTr="000E44F8">
        <w:tc>
          <w:tcPr>
            <w:tcW w:w="1129" w:type="dxa"/>
          </w:tcPr>
          <w:p w14:paraId="410E2D75" w14:textId="1F815565" w:rsidR="00FA6A38" w:rsidRPr="00916BB0" w:rsidRDefault="00FA6A38" w:rsidP="00FA6A38">
            <w:r w:rsidRPr="00916BB0">
              <w:t>31.</w:t>
            </w:r>
          </w:p>
        </w:tc>
        <w:tc>
          <w:tcPr>
            <w:tcW w:w="3828" w:type="dxa"/>
          </w:tcPr>
          <w:p w14:paraId="57F2A649" w14:textId="3FB5BFB6" w:rsidR="00FA6A38" w:rsidRPr="00916BB0" w:rsidRDefault="00FA6A38" w:rsidP="00FA6A38">
            <w:r w:rsidRPr="00916BB0">
              <w:t>Clarity of major themes</w:t>
            </w:r>
          </w:p>
        </w:tc>
        <w:tc>
          <w:tcPr>
            <w:tcW w:w="4105" w:type="dxa"/>
          </w:tcPr>
          <w:p w14:paraId="3A886F8D" w14:textId="77777777" w:rsidR="00FA6A38" w:rsidRPr="00C56E17" w:rsidRDefault="00FA6A38" w:rsidP="00FA6A38">
            <w:r w:rsidRPr="00C56E17">
              <w:t>Were major themes clearly presented in the findings?</w:t>
            </w:r>
          </w:p>
          <w:p w14:paraId="12E234FC" w14:textId="1F2C442C" w:rsidR="00FA6A38" w:rsidRPr="00C56E17" w:rsidRDefault="00FA6A38" w:rsidP="00FA6A38">
            <w:r w:rsidRPr="00C56E17">
              <w:rPr>
                <w:i/>
              </w:rPr>
              <w:t xml:space="preserve">Based on the analysis, four overarching </w:t>
            </w:r>
            <w:r>
              <w:rPr>
                <w:i/>
              </w:rPr>
              <w:t xml:space="preserve">categories </w:t>
            </w:r>
            <w:r w:rsidRPr="00C56E17">
              <w:rPr>
                <w:i/>
              </w:rPr>
              <w:t xml:space="preserve">emerged, including </w:t>
            </w:r>
            <w:r>
              <w:rPr>
                <w:i/>
              </w:rPr>
              <w:t>12</w:t>
            </w:r>
            <w:r w:rsidRPr="00C56E17">
              <w:rPr>
                <w:i/>
              </w:rPr>
              <w:t xml:space="preserve"> themes, which were presented in the results section.</w:t>
            </w:r>
          </w:p>
        </w:tc>
      </w:tr>
      <w:tr w:rsidR="00FA6A38" w14:paraId="328D0F1A" w14:textId="77777777" w:rsidTr="000E44F8">
        <w:tc>
          <w:tcPr>
            <w:tcW w:w="1129" w:type="dxa"/>
          </w:tcPr>
          <w:p w14:paraId="055E8CEF" w14:textId="00401E8F" w:rsidR="00FA6A38" w:rsidRPr="00916BB0" w:rsidRDefault="00FA6A38" w:rsidP="00FA6A38">
            <w:r w:rsidRPr="00916BB0">
              <w:t>32.</w:t>
            </w:r>
          </w:p>
        </w:tc>
        <w:tc>
          <w:tcPr>
            <w:tcW w:w="3828" w:type="dxa"/>
          </w:tcPr>
          <w:p w14:paraId="1751695E" w14:textId="36E10DDF" w:rsidR="00FA6A38" w:rsidRPr="00916BB0" w:rsidRDefault="00FA6A38" w:rsidP="00FA6A38">
            <w:r w:rsidRPr="00916BB0">
              <w:t>Clarity of minor themes</w:t>
            </w:r>
          </w:p>
        </w:tc>
        <w:tc>
          <w:tcPr>
            <w:tcW w:w="4105" w:type="dxa"/>
          </w:tcPr>
          <w:p w14:paraId="72DDE725" w14:textId="77777777" w:rsidR="00FA6A38" w:rsidRPr="00C56E17" w:rsidRDefault="00FA6A38" w:rsidP="00FA6A38">
            <w:r w:rsidRPr="00C56E17">
              <w:t>Is there a description of diverse cases or discussion of minor themes?</w:t>
            </w:r>
          </w:p>
          <w:p w14:paraId="29440BFF" w14:textId="45F97B70" w:rsidR="00FA6A38" w:rsidRPr="00C56E17" w:rsidRDefault="00FA6A38" w:rsidP="00FA6A38">
            <w:r w:rsidRPr="00C56E17">
              <w:rPr>
                <w:i/>
              </w:rPr>
              <w:t>We tried to balance the discussion of common and minor themes, as well as providing space for different opinions.</w:t>
            </w:r>
          </w:p>
        </w:tc>
      </w:tr>
    </w:tbl>
    <w:p w14:paraId="04BB9C9B" w14:textId="77777777" w:rsidR="00505539" w:rsidRPr="00E1684F" w:rsidRDefault="00505539" w:rsidP="00FA6A38"/>
    <w:sectPr w:rsidR="00505539" w:rsidRPr="00E1684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0AFEB0" w14:textId="77777777" w:rsidR="002B5DF2" w:rsidRDefault="002B5DF2" w:rsidP="002B5DF2">
      <w:pPr>
        <w:spacing w:after="0" w:line="240" w:lineRule="auto"/>
      </w:pPr>
      <w:r>
        <w:separator/>
      </w:r>
    </w:p>
  </w:endnote>
  <w:endnote w:type="continuationSeparator" w:id="0">
    <w:p w14:paraId="2EB84290" w14:textId="77777777" w:rsidR="002B5DF2" w:rsidRDefault="002B5DF2" w:rsidP="002B5D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Arial Unicode MS">
    <w:panose1 w:val="020B0604020202020204"/>
    <w:charset w:val="80"/>
    <w:family w:val="swiss"/>
    <w:pitch w:val="variable"/>
    <w:sig w:usb0="F7FFAFFF" w:usb1="E9DFFFFF" w:usb2="0000003F" w:usb3="00000000" w:csb0="003F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2D581E" w14:textId="77777777" w:rsidR="002B5DF2" w:rsidRDefault="002B5DF2" w:rsidP="002B5DF2">
      <w:pPr>
        <w:spacing w:after="0" w:line="240" w:lineRule="auto"/>
      </w:pPr>
      <w:r>
        <w:separator/>
      </w:r>
    </w:p>
  </w:footnote>
  <w:footnote w:type="continuationSeparator" w:id="0">
    <w:p w14:paraId="252E1E43" w14:textId="77777777" w:rsidR="002B5DF2" w:rsidRDefault="002B5DF2" w:rsidP="002B5D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13416E"/>
    <w:multiLevelType w:val="hybridMultilevel"/>
    <w:tmpl w:val="A724AF7C"/>
    <w:lvl w:ilvl="0" w:tplc="8D48717A">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41E4939"/>
    <w:multiLevelType w:val="hybridMultilevel"/>
    <w:tmpl w:val="3E92C5EA"/>
    <w:lvl w:ilvl="0" w:tplc="8D48717A">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50911F2"/>
    <w:multiLevelType w:val="multilevel"/>
    <w:tmpl w:val="546E6E2A"/>
    <w:lvl w:ilvl="0">
      <w:numFmt w:val="bullet"/>
      <w:lvlText w:val="-"/>
      <w:lvlJc w:val="left"/>
      <w:pPr>
        <w:ind w:left="720" w:hanging="360"/>
      </w:pPr>
      <w:rPr>
        <w:rFonts w:ascii="Calibri" w:eastAsia="Calibri" w:hAnsi="Calibri" w:cs="Calibri"/>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61D3422"/>
    <w:multiLevelType w:val="hybridMultilevel"/>
    <w:tmpl w:val="32461D82"/>
    <w:lvl w:ilvl="0" w:tplc="8D48717A">
      <w:numFmt w:val="bullet"/>
      <w:lvlText w:val="-"/>
      <w:lvlJc w:val="left"/>
      <w:pPr>
        <w:ind w:left="720" w:hanging="360"/>
      </w:pPr>
      <w:rPr>
        <w:rFonts w:ascii="Calibri" w:eastAsiaTheme="minorHAnsi" w:hAnsi="Calibri" w:cs="Calibri" w:hint="default"/>
      </w:rPr>
    </w:lvl>
    <w:lvl w:ilvl="1" w:tplc="0413000B">
      <w:start w:val="1"/>
      <w:numFmt w:val="bullet"/>
      <w:lvlText w:val=""/>
      <w:lvlJc w:val="left"/>
      <w:pPr>
        <w:ind w:left="1440" w:hanging="360"/>
      </w:pPr>
      <w:rPr>
        <w:rFonts w:ascii="Wingdings" w:hAnsi="Wingdings"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D077417"/>
    <w:multiLevelType w:val="hybridMultilevel"/>
    <w:tmpl w:val="46FEDE98"/>
    <w:lvl w:ilvl="0" w:tplc="8D48717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8"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9" w15:restartNumberingAfterBreak="0">
    <w:nsid w:val="73A854E9"/>
    <w:multiLevelType w:val="hybridMultilevel"/>
    <w:tmpl w:val="90383078"/>
    <w:lvl w:ilvl="0" w:tplc="8D48717A">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7F152B5A"/>
    <w:multiLevelType w:val="hybridMultilevel"/>
    <w:tmpl w:val="46B2A708"/>
    <w:lvl w:ilvl="0" w:tplc="8D48717A">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3"/>
  </w:num>
  <w:num w:numId="2" w16cid:durableId="1026445243">
    <w:abstractNumId w:val="7"/>
  </w:num>
  <w:num w:numId="3" w16cid:durableId="593171272">
    <w:abstractNumId w:val="8"/>
  </w:num>
  <w:num w:numId="4" w16cid:durableId="1008337569">
    <w:abstractNumId w:val="6"/>
  </w:num>
  <w:num w:numId="5" w16cid:durableId="1200053308">
    <w:abstractNumId w:val="11"/>
  </w:num>
  <w:num w:numId="6" w16cid:durableId="2086148160">
    <w:abstractNumId w:val="6"/>
  </w:num>
  <w:num w:numId="7" w16cid:durableId="108204942">
    <w:abstractNumId w:val="3"/>
  </w:num>
  <w:num w:numId="8" w16cid:durableId="1159425561">
    <w:abstractNumId w:val="7"/>
  </w:num>
  <w:num w:numId="9" w16cid:durableId="517307843">
    <w:abstractNumId w:val="8"/>
  </w:num>
  <w:num w:numId="10" w16cid:durableId="1375159396">
    <w:abstractNumId w:val="7"/>
  </w:num>
  <w:num w:numId="11" w16cid:durableId="1855998875">
    <w:abstractNumId w:val="7"/>
  </w:num>
  <w:num w:numId="12" w16cid:durableId="888762083">
    <w:abstractNumId w:val="8"/>
  </w:num>
  <w:num w:numId="13" w16cid:durableId="1421874605">
    <w:abstractNumId w:val="8"/>
  </w:num>
  <w:num w:numId="14" w16cid:durableId="2034304253">
    <w:abstractNumId w:val="6"/>
  </w:num>
  <w:num w:numId="15" w16cid:durableId="244612863">
    <w:abstractNumId w:val="6"/>
  </w:num>
  <w:num w:numId="16" w16cid:durableId="1683697826">
    <w:abstractNumId w:val="6"/>
  </w:num>
  <w:num w:numId="17" w16cid:durableId="1427270423">
    <w:abstractNumId w:val="11"/>
  </w:num>
  <w:num w:numId="18" w16cid:durableId="1286042416">
    <w:abstractNumId w:val="3"/>
  </w:num>
  <w:num w:numId="19" w16cid:durableId="322970271">
    <w:abstractNumId w:val="7"/>
  </w:num>
  <w:num w:numId="20" w16cid:durableId="616446539">
    <w:abstractNumId w:val="8"/>
  </w:num>
  <w:num w:numId="21" w16cid:durableId="1937398501">
    <w:abstractNumId w:val="7"/>
  </w:num>
  <w:num w:numId="22" w16cid:durableId="1575697738">
    <w:abstractNumId w:val="7"/>
  </w:num>
  <w:num w:numId="23" w16cid:durableId="1820882858">
    <w:abstractNumId w:val="8"/>
  </w:num>
  <w:num w:numId="24" w16cid:durableId="517737764">
    <w:abstractNumId w:val="8"/>
  </w:num>
  <w:num w:numId="25" w16cid:durableId="1748528906">
    <w:abstractNumId w:val="6"/>
  </w:num>
  <w:num w:numId="26" w16cid:durableId="1343433185">
    <w:abstractNumId w:val="6"/>
  </w:num>
  <w:num w:numId="27" w16cid:durableId="1574968135">
    <w:abstractNumId w:val="6"/>
  </w:num>
  <w:num w:numId="28" w16cid:durableId="714815390">
    <w:abstractNumId w:val="11"/>
  </w:num>
  <w:num w:numId="29" w16cid:durableId="946811711">
    <w:abstractNumId w:val="6"/>
  </w:num>
  <w:num w:numId="30" w16cid:durableId="996882843">
    <w:abstractNumId w:val="6"/>
  </w:num>
  <w:num w:numId="31" w16cid:durableId="1606185036">
    <w:abstractNumId w:val="11"/>
  </w:num>
  <w:num w:numId="32" w16cid:durableId="1115752548">
    <w:abstractNumId w:val="6"/>
  </w:num>
  <w:num w:numId="33" w16cid:durableId="108551630">
    <w:abstractNumId w:val="6"/>
  </w:num>
  <w:num w:numId="34" w16cid:durableId="1409107347">
    <w:abstractNumId w:val="7"/>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6"/>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2057658873">
    <w:abstractNumId w:val="4"/>
  </w:num>
  <w:num w:numId="40" w16cid:durableId="127555963">
    <w:abstractNumId w:val="0"/>
  </w:num>
  <w:num w:numId="41" w16cid:durableId="1527449241">
    <w:abstractNumId w:val="5"/>
  </w:num>
  <w:num w:numId="42" w16cid:durableId="2131777592">
    <w:abstractNumId w:val="1"/>
  </w:num>
  <w:num w:numId="43" w16cid:durableId="895318690">
    <w:abstractNumId w:val="9"/>
  </w:num>
  <w:num w:numId="44" w16cid:durableId="901716549">
    <w:abstractNumId w:val="10"/>
  </w:num>
  <w:num w:numId="45" w16cid:durableId="917178726">
    <w:abstractNumId w:val="2"/>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DF2"/>
    <w:rsid w:val="000000AE"/>
    <w:rsid w:val="000E44F8"/>
    <w:rsid w:val="001A28A7"/>
    <w:rsid w:val="001A71D9"/>
    <w:rsid w:val="00225B02"/>
    <w:rsid w:val="0025234E"/>
    <w:rsid w:val="002B5DF2"/>
    <w:rsid w:val="004177CB"/>
    <w:rsid w:val="00476272"/>
    <w:rsid w:val="004E10E2"/>
    <w:rsid w:val="00505539"/>
    <w:rsid w:val="00506189"/>
    <w:rsid w:val="005147C8"/>
    <w:rsid w:val="005B2AF3"/>
    <w:rsid w:val="005E4B36"/>
    <w:rsid w:val="00683D38"/>
    <w:rsid w:val="006E1286"/>
    <w:rsid w:val="006F29D2"/>
    <w:rsid w:val="00723023"/>
    <w:rsid w:val="007D0955"/>
    <w:rsid w:val="00821D64"/>
    <w:rsid w:val="00840A00"/>
    <w:rsid w:val="00842D86"/>
    <w:rsid w:val="00915C38"/>
    <w:rsid w:val="00944185"/>
    <w:rsid w:val="009B60D0"/>
    <w:rsid w:val="00A74035"/>
    <w:rsid w:val="00AC1C82"/>
    <w:rsid w:val="00AD3036"/>
    <w:rsid w:val="00B42813"/>
    <w:rsid w:val="00BB0BD6"/>
    <w:rsid w:val="00CF0BFA"/>
    <w:rsid w:val="00D66FC4"/>
    <w:rsid w:val="00DF6498"/>
    <w:rsid w:val="00E1684F"/>
    <w:rsid w:val="00E366D2"/>
    <w:rsid w:val="00E55BEF"/>
    <w:rsid w:val="00EE4B8D"/>
    <w:rsid w:val="00FA6A38"/>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231410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B5DF2"/>
    <w:pPr>
      <w:spacing w:after="160" w:line="259" w:lineRule="auto"/>
    </w:pPr>
    <w:rPr>
      <w:rFonts w:ascii="Times New Roman" w:eastAsiaTheme="minorHAnsi" w:hAnsi="Times New Roman" w:cstheme="minorBidi"/>
      <w:kern w:val="0"/>
      <w:sz w:val="22"/>
      <w:szCs w:val="22"/>
      <w:lang w:val="en-US" w:eastAsia="nl-NL"/>
      <w14:ligatures w14:val="none"/>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2B5DF2"/>
    <w:pPr>
      <w:keepNext/>
      <w:spacing w:before="180" w:after="60"/>
      <w:outlineLvl w:val="1"/>
    </w:pPr>
    <w:rPr>
      <w:rFonts w:eastAsia="Times New Roman"/>
      <w:b/>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b/>
      <w:bCs/>
      <w:szCs w:val="28"/>
    </w:rPr>
  </w:style>
  <w:style w:type="paragraph" w:styleId="Kop5">
    <w:name w:val="heading 5"/>
    <w:basedOn w:val="Standaard"/>
    <w:next w:val="Standaard"/>
    <w:link w:val="Kop5Char"/>
    <w:uiPriority w:val="1"/>
    <w:semiHidden/>
    <w:unhideWhenUsed/>
    <w:rsid w:val="002B5DF2"/>
    <w:pPr>
      <w:keepNext/>
      <w:keepLines/>
      <w:spacing w:before="80" w:after="40"/>
      <w:outlineLvl w:val="4"/>
    </w:pPr>
    <w:rPr>
      <w:rFonts w:asciiTheme="minorHAnsi" w:eastAsiaTheme="majorEastAsia" w:hAnsiTheme="minorHAnsi" w:cstheme="majorBidi"/>
      <w:color w:val="365F91" w:themeColor="accent1" w:themeShade="BF"/>
    </w:rPr>
  </w:style>
  <w:style w:type="paragraph" w:styleId="Kop6">
    <w:name w:val="heading 6"/>
    <w:basedOn w:val="Standaard"/>
    <w:next w:val="Standaard"/>
    <w:link w:val="Kop6Char"/>
    <w:uiPriority w:val="1"/>
    <w:semiHidden/>
    <w:unhideWhenUsed/>
    <w:qFormat/>
    <w:rsid w:val="002B5DF2"/>
    <w:pPr>
      <w:keepNext/>
      <w:keepLines/>
      <w:spacing w:before="4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1"/>
    <w:semiHidden/>
    <w:unhideWhenUsed/>
    <w:qFormat/>
    <w:rsid w:val="002B5DF2"/>
    <w:pPr>
      <w:keepNext/>
      <w:keepLines/>
      <w:spacing w:before="4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1"/>
    <w:semiHidden/>
    <w:unhideWhenUsed/>
    <w:qFormat/>
    <w:rsid w:val="002B5DF2"/>
    <w:pPr>
      <w:keepNext/>
      <w:keepLines/>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1"/>
    <w:semiHidden/>
    <w:unhideWhenUsed/>
    <w:qFormat/>
    <w:rsid w:val="002B5DF2"/>
    <w:pPr>
      <w:keepNext/>
      <w:keepLines/>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2B5DF2"/>
    <w:rPr>
      <w:rFonts w:ascii="Times New Roman" w:eastAsia="Times New Roman" w:hAnsi="Times New Roman" w:cstheme="minorBidi"/>
      <w:b/>
      <w:iCs/>
      <w:kern w:val="0"/>
      <w:sz w:val="24"/>
      <w:szCs w:val="28"/>
      <w:lang w:val="en-US" w:eastAsia="nl-NL"/>
      <w14:ligatures w14:val="none"/>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qFormat/>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2B5DF2"/>
    <w:rPr>
      <w:rFonts w:asciiTheme="minorHAnsi" w:eastAsiaTheme="majorEastAsia" w:hAnsiTheme="minorHAnsi" w:cstheme="majorBidi"/>
      <w:color w:val="365F91" w:themeColor="accent1" w:themeShade="BF"/>
    </w:rPr>
  </w:style>
  <w:style w:type="character" w:customStyle="1" w:styleId="Kop6Char">
    <w:name w:val="Kop 6 Char"/>
    <w:basedOn w:val="Standaardalinea-lettertype"/>
    <w:link w:val="Kop6"/>
    <w:uiPriority w:val="1"/>
    <w:semiHidden/>
    <w:rsid w:val="002B5DF2"/>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1"/>
    <w:semiHidden/>
    <w:rsid w:val="002B5DF2"/>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1"/>
    <w:semiHidden/>
    <w:rsid w:val="002B5DF2"/>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1"/>
    <w:semiHidden/>
    <w:rsid w:val="002B5DF2"/>
    <w:rPr>
      <w:rFonts w:asciiTheme="minorHAnsi" w:eastAsiaTheme="majorEastAsia" w:hAnsiTheme="minorHAnsi" w:cstheme="majorBidi"/>
      <w:color w:val="272727" w:themeColor="text1" w:themeTint="D8"/>
    </w:rPr>
  </w:style>
  <w:style w:type="character" w:styleId="Intensievebenadrukking">
    <w:name w:val="Intense Emphasis"/>
    <w:basedOn w:val="Standaardalinea-lettertype"/>
    <w:uiPriority w:val="21"/>
    <w:rsid w:val="002B5DF2"/>
    <w:rPr>
      <w:i/>
      <w:iCs/>
      <w:color w:val="365F91" w:themeColor="accent1" w:themeShade="BF"/>
    </w:rPr>
  </w:style>
  <w:style w:type="paragraph" w:styleId="Duidelijkcitaat">
    <w:name w:val="Intense Quote"/>
    <w:basedOn w:val="Standaard"/>
    <w:next w:val="Standaard"/>
    <w:link w:val="DuidelijkcitaatChar"/>
    <w:uiPriority w:val="30"/>
    <w:rsid w:val="002B5DF2"/>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2B5DF2"/>
    <w:rPr>
      <w:rFonts w:ascii="Trebuchet MS" w:hAnsi="Trebuchet MS"/>
      <w:i/>
      <w:iCs/>
      <w:color w:val="365F91" w:themeColor="accent1" w:themeShade="BF"/>
    </w:rPr>
  </w:style>
  <w:style w:type="character" w:styleId="Intensieveverwijzing">
    <w:name w:val="Intense Reference"/>
    <w:basedOn w:val="Standaardalinea-lettertype"/>
    <w:uiPriority w:val="32"/>
    <w:rsid w:val="002B5DF2"/>
    <w:rPr>
      <w:b/>
      <w:bCs/>
      <w:smallCaps/>
      <w:color w:val="365F91" w:themeColor="accent1" w:themeShade="BF"/>
      <w:spacing w:val="5"/>
    </w:rPr>
  </w:style>
  <w:style w:type="paragraph" w:styleId="Koptekst">
    <w:name w:val="header"/>
    <w:basedOn w:val="Standaard"/>
    <w:link w:val="KoptekstChar"/>
    <w:uiPriority w:val="99"/>
    <w:unhideWhenUsed/>
    <w:rsid w:val="002B5DF2"/>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2B5DF2"/>
    <w:rPr>
      <w:rFonts w:ascii="Trebuchet MS" w:hAnsi="Trebuchet MS"/>
    </w:rPr>
  </w:style>
  <w:style w:type="paragraph" w:styleId="Voettekst">
    <w:name w:val="footer"/>
    <w:basedOn w:val="Standaard"/>
    <w:link w:val="VoettekstChar"/>
    <w:uiPriority w:val="99"/>
    <w:unhideWhenUsed/>
    <w:rsid w:val="002B5DF2"/>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2B5DF2"/>
    <w:rPr>
      <w:rFonts w:ascii="Trebuchet MS" w:hAnsi="Trebuchet MS"/>
    </w:rPr>
  </w:style>
  <w:style w:type="table" w:customStyle="1" w:styleId="17">
    <w:name w:val="17"/>
    <w:basedOn w:val="Standaardtabel"/>
    <w:rsid w:val="002B5DF2"/>
    <w:pPr>
      <w:spacing w:after="160" w:line="259" w:lineRule="auto"/>
    </w:pPr>
    <w:rPr>
      <w:rFonts w:ascii="Times New Roman" w:eastAsia="Times New Roman" w:hAnsi="Times New Roman"/>
      <w:kern w:val="0"/>
      <w:sz w:val="22"/>
      <w:szCs w:val="22"/>
      <w:lang w:val="en-US" w:eastAsia="nl-NL"/>
      <w14:ligatures w14:val="none"/>
    </w:rPr>
    <w:tblPr>
      <w:tblStyleRowBandSize w:val="1"/>
      <w:tblStyleColBandSize w:val="1"/>
      <w:tblInd w:w="0" w:type="nil"/>
      <w:tblCellMar>
        <w:left w:w="115" w:type="dxa"/>
        <w:right w:w="115" w:type="dxa"/>
      </w:tblCellMar>
    </w:tblPr>
  </w:style>
  <w:style w:type="table" w:customStyle="1" w:styleId="16">
    <w:name w:val="16"/>
    <w:basedOn w:val="Standaardtabel"/>
    <w:rsid w:val="002B5DF2"/>
    <w:pPr>
      <w:spacing w:after="160" w:line="259" w:lineRule="auto"/>
    </w:pPr>
    <w:rPr>
      <w:rFonts w:ascii="Times New Roman" w:eastAsia="Times New Roman" w:hAnsi="Times New Roman"/>
      <w:kern w:val="0"/>
      <w:sz w:val="22"/>
      <w:szCs w:val="22"/>
      <w:lang w:val="en-US" w:eastAsia="nl-NL"/>
      <w14:ligatures w14:val="none"/>
    </w:rPr>
    <w:tblPr>
      <w:tblStyleRowBandSize w:val="1"/>
      <w:tblStyleColBandSize w:val="1"/>
      <w:tblInd w:w="0" w:type="nil"/>
    </w:tblPr>
  </w:style>
  <w:style w:type="table" w:customStyle="1" w:styleId="15">
    <w:name w:val="15"/>
    <w:basedOn w:val="Standaardtabel"/>
    <w:rsid w:val="002B5DF2"/>
    <w:pPr>
      <w:spacing w:after="160" w:line="259" w:lineRule="auto"/>
    </w:pPr>
    <w:rPr>
      <w:rFonts w:ascii="Times New Roman" w:eastAsia="Times New Roman" w:hAnsi="Times New Roman"/>
      <w:kern w:val="0"/>
      <w:sz w:val="22"/>
      <w:szCs w:val="22"/>
      <w:lang w:val="en-US" w:eastAsia="nl-NL"/>
      <w14:ligatures w14:val="none"/>
    </w:rPr>
    <w:tblPr>
      <w:tblStyleRowBandSize w:val="1"/>
      <w:tblStyleColBandSize w:val="1"/>
      <w:tblInd w:w="0" w:type="nil"/>
      <w:tblCellMar>
        <w:left w:w="115" w:type="dxa"/>
        <w:right w:w="115" w:type="dxa"/>
      </w:tblCellMar>
    </w:tblPr>
  </w:style>
  <w:style w:type="table" w:customStyle="1" w:styleId="14">
    <w:name w:val="14"/>
    <w:basedOn w:val="Standaardtabel"/>
    <w:rsid w:val="002B5DF2"/>
    <w:pPr>
      <w:spacing w:after="160" w:line="259" w:lineRule="auto"/>
    </w:pPr>
    <w:rPr>
      <w:rFonts w:ascii="Times New Roman" w:eastAsia="Times New Roman" w:hAnsi="Times New Roman"/>
      <w:kern w:val="0"/>
      <w:sz w:val="22"/>
      <w:szCs w:val="22"/>
      <w:lang w:val="en-US" w:eastAsia="nl-NL"/>
      <w14:ligatures w14:val="none"/>
    </w:rPr>
    <w:tblPr>
      <w:tblStyleRowBandSize w:val="1"/>
      <w:tblStyleColBandSize w:val="1"/>
      <w:tblInd w:w="0" w:type="nil"/>
    </w:tblPr>
  </w:style>
  <w:style w:type="table" w:customStyle="1" w:styleId="13">
    <w:name w:val="13"/>
    <w:basedOn w:val="Standaardtabel"/>
    <w:rsid w:val="002B5DF2"/>
    <w:pPr>
      <w:spacing w:after="160" w:line="259" w:lineRule="auto"/>
    </w:pPr>
    <w:rPr>
      <w:rFonts w:ascii="Times New Roman" w:eastAsia="Times New Roman" w:hAnsi="Times New Roman"/>
      <w:kern w:val="0"/>
      <w:sz w:val="22"/>
      <w:szCs w:val="22"/>
      <w:lang w:val="en-US" w:eastAsia="nl-NL"/>
      <w14:ligatures w14:val="none"/>
    </w:rPr>
    <w:tblPr>
      <w:tblStyleRowBandSize w:val="1"/>
      <w:tblStyleColBandSize w:val="1"/>
      <w:tblInd w:w="0" w:type="nil"/>
      <w:tblCellMar>
        <w:left w:w="115" w:type="dxa"/>
        <w:right w:w="115" w:type="dxa"/>
      </w:tblCellMar>
    </w:tblPr>
  </w:style>
  <w:style w:type="table" w:customStyle="1" w:styleId="12">
    <w:name w:val="12"/>
    <w:basedOn w:val="Standaardtabel"/>
    <w:rsid w:val="002B5DF2"/>
    <w:pPr>
      <w:spacing w:after="160" w:line="259" w:lineRule="auto"/>
    </w:pPr>
    <w:rPr>
      <w:rFonts w:ascii="Times New Roman" w:eastAsia="Times New Roman" w:hAnsi="Times New Roman"/>
      <w:kern w:val="0"/>
      <w:sz w:val="22"/>
      <w:szCs w:val="22"/>
      <w:lang w:val="en-US" w:eastAsia="nl-NL"/>
      <w14:ligatures w14:val="none"/>
    </w:rPr>
    <w:tblPr>
      <w:tblStyleRowBandSize w:val="1"/>
      <w:tblStyleColBandSize w:val="1"/>
      <w:tblInd w:w="0" w:type="nil"/>
    </w:tblPr>
  </w:style>
  <w:style w:type="table" w:customStyle="1" w:styleId="11">
    <w:name w:val="11"/>
    <w:basedOn w:val="Standaardtabel"/>
    <w:rsid w:val="002B5DF2"/>
    <w:pPr>
      <w:spacing w:after="160" w:line="259" w:lineRule="auto"/>
    </w:pPr>
    <w:rPr>
      <w:rFonts w:ascii="Times New Roman" w:eastAsia="Times New Roman" w:hAnsi="Times New Roman"/>
      <w:kern w:val="0"/>
      <w:sz w:val="22"/>
      <w:szCs w:val="22"/>
      <w:lang w:val="en-US" w:eastAsia="nl-NL"/>
      <w14:ligatures w14:val="none"/>
    </w:rPr>
    <w:tblPr>
      <w:tblStyleRowBandSize w:val="1"/>
      <w:tblStyleColBandSize w:val="1"/>
      <w:tblInd w:w="0" w:type="nil"/>
      <w:tblCellMar>
        <w:left w:w="115" w:type="dxa"/>
        <w:right w:w="115" w:type="dxa"/>
      </w:tblCellMar>
    </w:tblPr>
  </w:style>
  <w:style w:type="table" w:customStyle="1" w:styleId="10">
    <w:name w:val="10"/>
    <w:basedOn w:val="Standaardtabel"/>
    <w:rsid w:val="002B5DF2"/>
    <w:pPr>
      <w:spacing w:after="160" w:line="259" w:lineRule="auto"/>
    </w:pPr>
    <w:rPr>
      <w:rFonts w:ascii="Times New Roman" w:eastAsia="Times New Roman" w:hAnsi="Times New Roman"/>
      <w:kern w:val="0"/>
      <w:sz w:val="22"/>
      <w:szCs w:val="22"/>
      <w:lang w:val="en-US" w:eastAsia="nl-NL"/>
      <w14:ligatures w14:val="none"/>
    </w:rPr>
    <w:tblPr>
      <w:tblStyleRowBandSize w:val="1"/>
      <w:tblStyleColBandSize w:val="1"/>
      <w:tblInd w:w="0" w:type="nil"/>
    </w:tblPr>
  </w:style>
  <w:style w:type="table" w:customStyle="1" w:styleId="9">
    <w:name w:val="9"/>
    <w:basedOn w:val="Standaardtabel"/>
    <w:rsid w:val="002B5DF2"/>
    <w:pPr>
      <w:spacing w:after="160" w:line="259" w:lineRule="auto"/>
    </w:pPr>
    <w:rPr>
      <w:rFonts w:ascii="Times New Roman" w:eastAsia="Times New Roman" w:hAnsi="Times New Roman"/>
      <w:kern w:val="0"/>
      <w:sz w:val="22"/>
      <w:szCs w:val="22"/>
      <w:lang w:val="en-US" w:eastAsia="nl-NL"/>
      <w14:ligatures w14:val="none"/>
    </w:rPr>
    <w:tblPr>
      <w:tblStyleRowBandSize w:val="1"/>
      <w:tblStyleColBandSize w:val="1"/>
      <w:tblInd w:w="0" w:type="nil"/>
      <w:tblCellMar>
        <w:left w:w="115" w:type="dxa"/>
        <w:right w:w="115" w:type="dxa"/>
      </w:tblCellMar>
    </w:tblPr>
  </w:style>
  <w:style w:type="table" w:customStyle="1" w:styleId="8">
    <w:name w:val="8"/>
    <w:basedOn w:val="Standaardtabel"/>
    <w:rsid w:val="002B5DF2"/>
    <w:pPr>
      <w:spacing w:after="160" w:line="259" w:lineRule="auto"/>
    </w:pPr>
    <w:rPr>
      <w:rFonts w:ascii="Times New Roman" w:eastAsia="Times New Roman" w:hAnsi="Times New Roman"/>
      <w:kern w:val="0"/>
      <w:sz w:val="22"/>
      <w:szCs w:val="22"/>
      <w:lang w:val="en-US" w:eastAsia="nl-NL"/>
      <w14:ligatures w14:val="none"/>
    </w:rPr>
    <w:tblPr>
      <w:tblStyleRowBandSize w:val="1"/>
      <w:tblStyleColBandSize w:val="1"/>
      <w:tblInd w:w="0" w:type="nil"/>
    </w:tblPr>
  </w:style>
  <w:style w:type="table" w:customStyle="1" w:styleId="7">
    <w:name w:val="7"/>
    <w:basedOn w:val="Standaardtabel"/>
    <w:rsid w:val="002B5DF2"/>
    <w:pPr>
      <w:spacing w:after="160" w:line="259" w:lineRule="auto"/>
    </w:pPr>
    <w:rPr>
      <w:rFonts w:ascii="Times New Roman" w:eastAsia="Times New Roman" w:hAnsi="Times New Roman"/>
      <w:kern w:val="0"/>
      <w:sz w:val="22"/>
      <w:szCs w:val="22"/>
      <w:lang w:val="en-US" w:eastAsia="nl-NL"/>
      <w14:ligatures w14:val="none"/>
    </w:rPr>
    <w:tblPr>
      <w:tblStyleRowBandSize w:val="1"/>
      <w:tblStyleColBandSize w:val="1"/>
      <w:tblInd w:w="0" w:type="nil"/>
      <w:tblCellMar>
        <w:left w:w="115" w:type="dxa"/>
        <w:right w:w="115" w:type="dxa"/>
      </w:tblCellMar>
    </w:tblPr>
  </w:style>
  <w:style w:type="table" w:customStyle="1" w:styleId="6">
    <w:name w:val="6"/>
    <w:basedOn w:val="Standaardtabel"/>
    <w:rsid w:val="002B5DF2"/>
    <w:pPr>
      <w:spacing w:after="160" w:line="259" w:lineRule="auto"/>
    </w:pPr>
    <w:rPr>
      <w:rFonts w:ascii="Times New Roman" w:eastAsia="Times New Roman" w:hAnsi="Times New Roman"/>
      <w:kern w:val="0"/>
      <w:sz w:val="22"/>
      <w:szCs w:val="22"/>
      <w:lang w:val="en-US" w:eastAsia="nl-NL"/>
      <w14:ligatures w14:val="none"/>
    </w:rPr>
    <w:tblPr>
      <w:tblStyleRowBandSize w:val="1"/>
      <w:tblStyleColBandSize w:val="1"/>
      <w:tblInd w:w="0" w:type="nil"/>
    </w:tblPr>
  </w:style>
  <w:style w:type="table" w:customStyle="1" w:styleId="5">
    <w:name w:val="5"/>
    <w:basedOn w:val="Standaardtabel"/>
    <w:rsid w:val="002B5DF2"/>
    <w:pPr>
      <w:spacing w:after="160" w:line="259" w:lineRule="auto"/>
    </w:pPr>
    <w:rPr>
      <w:rFonts w:ascii="Times New Roman" w:eastAsia="Times New Roman" w:hAnsi="Times New Roman"/>
      <w:kern w:val="0"/>
      <w:sz w:val="22"/>
      <w:szCs w:val="22"/>
      <w:lang w:val="en-US" w:eastAsia="nl-NL"/>
      <w14:ligatures w14:val="none"/>
    </w:rPr>
    <w:tblPr>
      <w:tblStyleRowBandSize w:val="1"/>
      <w:tblStyleColBandSize w:val="1"/>
      <w:tblInd w:w="0" w:type="nil"/>
      <w:tblCellMar>
        <w:left w:w="115" w:type="dxa"/>
        <w:right w:w="115" w:type="dxa"/>
      </w:tblCellMar>
    </w:tblPr>
  </w:style>
  <w:style w:type="table" w:customStyle="1" w:styleId="4">
    <w:name w:val="4"/>
    <w:basedOn w:val="Standaardtabel"/>
    <w:rsid w:val="002B5DF2"/>
    <w:pPr>
      <w:spacing w:after="160" w:line="259" w:lineRule="auto"/>
    </w:pPr>
    <w:rPr>
      <w:rFonts w:ascii="Times New Roman" w:eastAsia="Times New Roman" w:hAnsi="Times New Roman"/>
      <w:kern w:val="0"/>
      <w:sz w:val="22"/>
      <w:szCs w:val="22"/>
      <w:lang w:val="en-US" w:eastAsia="nl-NL"/>
      <w14:ligatures w14:val="none"/>
    </w:rPr>
    <w:tblPr>
      <w:tblStyleRowBandSize w:val="1"/>
      <w:tblStyleColBandSize w:val="1"/>
      <w:tblInd w:w="0" w:type="nil"/>
    </w:tblPr>
  </w:style>
  <w:style w:type="table" w:customStyle="1" w:styleId="3">
    <w:name w:val="3"/>
    <w:basedOn w:val="Standaardtabel"/>
    <w:rsid w:val="002B5DF2"/>
    <w:pPr>
      <w:spacing w:after="160" w:line="259" w:lineRule="auto"/>
    </w:pPr>
    <w:rPr>
      <w:rFonts w:ascii="Times New Roman" w:eastAsia="Times New Roman" w:hAnsi="Times New Roman"/>
      <w:kern w:val="0"/>
      <w:sz w:val="22"/>
      <w:szCs w:val="22"/>
      <w:lang w:val="en-US" w:eastAsia="nl-NL"/>
      <w14:ligatures w14:val="none"/>
    </w:rPr>
    <w:tblPr>
      <w:tblStyleRowBandSize w:val="1"/>
      <w:tblStyleColBandSize w:val="1"/>
      <w:tblInd w:w="0" w:type="nil"/>
      <w:tblCellMar>
        <w:left w:w="115" w:type="dxa"/>
        <w:right w:w="115" w:type="dxa"/>
      </w:tblCellMar>
    </w:tblPr>
  </w:style>
  <w:style w:type="table" w:customStyle="1" w:styleId="2">
    <w:name w:val="2"/>
    <w:basedOn w:val="Standaardtabel"/>
    <w:rsid w:val="002B5DF2"/>
    <w:pPr>
      <w:spacing w:after="160" w:line="259" w:lineRule="auto"/>
    </w:pPr>
    <w:rPr>
      <w:rFonts w:ascii="Times New Roman" w:eastAsia="Times New Roman" w:hAnsi="Times New Roman"/>
      <w:kern w:val="0"/>
      <w:sz w:val="22"/>
      <w:szCs w:val="22"/>
      <w:lang w:val="en-US" w:eastAsia="nl-NL"/>
      <w14:ligatures w14:val="none"/>
    </w:rPr>
    <w:tblPr>
      <w:tblStyleRowBandSize w:val="1"/>
      <w:tblStyleColBandSize w:val="1"/>
      <w:tblInd w:w="0" w:type="nil"/>
    </w:tblPr>
  </w:style>
  <w:style w:type="table" w:customStyle="1" w:styleId="1">
    <w:name w:val="1"/>
    <w:basedOn w:val="Standaardtabel"/>
    <w:rsid w:val="002B5DF2"/>
    <w:pPr>
      <w:spacing w:after="160" w:line="259" w:lineRule="auto"/>
    </w:pPr>
    <w:rPr>
      <w:rFonts w:ascii="Times New Roman" w:eastAsia="Times New Roman" w:hAnsi="Times New Roman"/>
      <w:kern w:val="0"/>
      <w:sz w:val="22"/>
      <w:szCs w:val="22"/>
      <w:lang w:val="en-US" w:eastAsia="nl-NL"/>
      <w14:ligatures w14:val="none"/>
    </w:rPr>
    <w:tblPr>
      <w:tblStyleRowBandSize w:val="1"/>
      <w:tblStyleColBandSize w:val="1"/>
      <w:tblInd w:w="0" w:type="nil"/>
      <w:tblCellMar>
        <w:left w:w="115" w:type="dxa"/>
        <w:right w:w="115" w:type="dxa"/>
      </w:tblCellMar>
    </w:tblPr>
  </w:style>
  <w:style w:type="table" w:styleId="Tabelraster">
    <w:name w:val="Table Grid"/>
    <w:basedOn w:val="Standaardtabel"/>
    <w:uiPriority w:val="59"/>
    <w:rsid w:val="000E44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146</Words>
  <Characters>11809</Characters>
  <Application>Microsoft Office Word</Application>
  <DocSecurity>0</DocSecurity>
  <Lines>98</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8-27T10:33:00Z</dcterms:created>
  <dcterms:modified xsi:type="dcterms:W3CDTF">2025-12-18T10:48:00Z</dcterms:modified>
</cp:coreProperties>
</file>